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9DC0ED" w14:textId="732ED826" w:rsidR="001A45CF" w:rsidRPr="006D152B" w:rsidRDefault="00C537B6">
      <w:pPr>
        <w:widowControl/>
        <w:jc w:val="left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3</w:t>
      </w:r>
      <w:r w:rsidR="004B0725">
        <w:rPr>
          <w:rFonts w:ascii="Arial" w:hAnsi="Arial" w:cs="Arial"/>
          <w:b/>
        </w:rPr>
        <w:t>. Patients’ characteristics between the pressure injury-onset group and non-onset group.</w:t>
      </w:r>
      <w:bookmarkStart w:id="0" w:name="_GoBack"/>
      <w:bookmarkEnd w:id="0"/>
    </w:p>
    <w:tbl>
      <w:tblPr>
        <w:tblW w:w="1220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60"/>
        <w:gridCol w:w="2835"/>
        <w:gridCol w:w="2835"/>
        <w:gridCol w:w="1276"/>
      </w:tblGrid>
      <w:tr w:rsidR="000C3DAB" w:rsidRPr="0009548B" w14:paraId="42BB40AB" w14:textId="77777777" w:rsidTr="000C3DAB">
        <w:trPr>
          <w:trHeight w:val="270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FF3684" w14:textId="37556BD1" w:rsidR="001A45CF" w:rsidRPr="00494C80" w:rsidRDefault="001A45CF" w:rsidP="004D2AC7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494C80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Characteri</w:t>
            </w:r>
            <w:r w:rsidR="00A27D50" w:rsidRPr="00494C80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s</w:t>
            </w:r>
            <w:r w:rsidRPr="00494C80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tic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520884C" w14:textId="77777777" w:rsidR="003810CA" w:rsidRDefault="001A45CF" w:rsidP="004D2AC7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494C80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Non-onset group</w:t>
            </w:r>
          </w:p>
          <w:p w14:paraId="3EDB2771" w14:textId="2E808FFC" w:rsidR="001A45CF" w:rsidRPr="00494C80" w:rsidRDefault="001A45CF" w:rsidP="004D2AC7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494C80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(</w:t>
            </w:r>
            <w:r w:rsidRPr="00494C80">
              <w:rPr>
                <w:rFonts w:ascii="Arial" w:eastAsia="ＭＳ Ｐゴシック" w:hAnsi="Arial" w:cs="Arial"/>
                <w:b/>
                <w:i/>
                <w:color w:val="000000"/>
                <w:kern w:val="0"/>
                <w:sz w:val="22"/>
              </w:rPr>
              <w:t>n</w:t>
            </w:r>
            <w:r w:rsidR="001A1A19" w:rsidRPr="00494C80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 xml:space="preserve"> </w:t>
            </w:r>
            <w:r w:rsidRPr="00494C80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=</w:t>
            </w:r>
            <w:r w:rsidR="001A1A19" w:rsidRPr="00494C80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 xml:space="preserve"> </w:t>
            </w:r>
            <w:r w:rsidRPr="00494C80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27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048FA2" w14:textId="77777777" w:rsidR="003810CA" w:rsidRDefault="001A45CF" w:rsidP="004D2AC7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494C80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Onset group</w:t>
            </w:r>
          </w:p>
          <w:p w14:paraId="7884EA72" w14:textId="1A27556A" w:rsidR="001A45CF" w:rsidRPr="00494C80" w:rsidRDefault="001A45CF" w:rsidP="004D2AC7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494C80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(</w:t>
            </w:r>
            <w:r w:rsidRPr="00494C80">
              <w:rPr>
                <w:rFonts w:ascii="Arial" w:eastAsia="ＭＳ Ｐゴシック" w:hAnsi="Arial" w:cs="Arial"/>
                <w:b/>
                <w:i/>
                <w:color w:val="000000"/>
                <w:kern w:val="0"/>
                <w:sz w:val="22"/>
              </w:rPr>
              <w:t>n</w:t>
            </w:r>
            <w:r w:rsidR="001A1A19" w:rsidRPr="00494C80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 xml:space="preserve"> </w:t>
            </w:r>
            <w:r w:rsidRPr="00494C80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=</w:t>
            </w:r>
            <w:r w:rsidR="001A1A19" w:rsidRPr="00494C80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 xml:space="preserve"> </w:t>
            </w:r>
            <w:r w:rsidRPr="00494C80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2313CC" w14:textId="70893FDA" w:rsidR="001A45CF" w:rsidRPr="00494C80" w:rsidRDefault="001A45CF" w:rsidP="004D2AC7">
            <w:pPr>
              <w:widowControl/>
              <w:jc w:val="center"/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</w:pPr>
            <w:r w:rsidRPr="00494C80">
              <w:rPr>
                <w:rFonts w:ascii="Arial" w:eastAsia="ＭＳ Ｐゴシック" w:hAnsi="Arial" w:cs="Arial"/>
                <w:b/>
                <w:i/>
                <w:color w:val="000000"/>
                <w:kern w:val="0"/>
                <w:sz w:val="22"/>
              </w:rPr>
              <w:t>P</w:t>
            </w:r>
            <w:r w:rsidR="005726DA" w:rsidRPr="00494C80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-</w:t>
            </w:r>
            <w:r w:rsidRPr="00494C80">
              <w:rPr>
                <w:rFonts w:ascii="Arial" w:eastAsia="ＭＳ Ｐゴシック" w:hAnsi="Arial" w:cs="Arial"/>
                <w:b/>
                <w:color w:val="000000"/>
                <w:kern w:val="0"/>
                <w:sz w:val="22"/>
              </w:rPr>
              <w:t>value</w:t>
            </w:r>
          </w:p>
        </w:tc>
      </w:tr>
      <w:tr w:rsidR="000C3DAB" w:rsidRPr="0009548B" w14:paraId="48646ECC" w14:textId="77777777" w:rsidTr="000C3DAB">
        <w:trPr>
          <w:trHeight w:val="27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CA582" w14:textId="29465F75" w:rsidR="001A45CF" w:rsidRPr="0009548B" w:rsidRDefault="001A45CF" w:rsidP="001A45C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ge</w:t>
            </w:r>
            <w:r w:rsidR="00DF62C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years), median (IQR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62759" w14:textId="77777777" w:rsidR="001A45CF" w:rsidRPr="0009548B" w:rsidRDefault="001A45CF" w:rsidP="001A45C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85</w:t>
            </w:r>
            <w:r w:rsid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82.5</w:t>
            </w:r>
            <w:r w:rsid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–</w:t>
            </w: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92.5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040E0" w14:textId="77777777" w:rsidR="001A45CF" w:rsidRPr="0009548B" w:rsidRDefault="001A45CF" w:rsidP="001A45C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84.5</w:t>
            </w:r>
            <w:r w:rsid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76</w:t>
            </w:r>
            <w:r w:rsid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–</w:t>
            </w: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90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5860D" w14:textId="47311556" w:rsidR="001A45CF" w:rsidRPr="0009548B" w:rsidRDefault="001A45CF" w:rsidP="007D3CDA">
            <w:pPr>
              <w:widowControl/>
              <w:ind w:rightChars="2" w:right="4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6</w:t>
            </w:r>
            <w:r w:rsidR="0068252F"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0</w:t>
            </w:r>
            <w:r w:rsidR="002E7D78" w:rsidRPr="002E7D78">
              <w:rPr>
                <w:rFonts w:ascii="Arial" w:eastAsia="ＭＳ Ｐゴシック" w:hAnsi="Arial" w:cs="Arial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0C3DAB" w:rsidRPr="0009548B" w14:paraId="238F03F4" w14:textId="77777777" w:rsidTr="000C3DAB">
        <w:trPr>
          <w:trHeight w:val="27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B6C4A" w14:textId="77777777" w:rsidR="001A45CF" w:rsidRPr="0009548B" w:rsidRDefault="001A45CF" w:rsidP="001A45C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Female, </w:t>
            </w:r>
            <w:r w:rsidRPr="0009548B"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</w:rPr>
              <w:t>n</w:t>
            </w: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62719" w14:textId="77777777" w:rsidR="001A45CF" w:rsidRPr="0009548B" w:rsidRDefault="001A45CF" w:rsidP="001A45C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9</w:t>
            </w:r>
            <w:r w:rsid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70.4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6F093" w14:textId="77777777" w:rsidR="001A45CF" w:rsidRPr="0009548B" w:rsidRDefault="001A45CF" w:rsidP="001A45C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  <w:r w:rsid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7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83967" w14:textId="410C63A0" w:rsidR="001A45CF" w:rsidRPr="0009548B" w:rsidRDefault="001A45CF" w:rsidP="007D3CDA">
            <w:pPr>
              <w:widowControl/>
              <w:ind w:rightChars="2" w:right="4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</w:t>
            </w:r>
            <w:r w:rsidR="0009548B"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.00</w:t>
            </w:r>
            <w:r w:rsidR="002E7D78" w:rsidRPr="002E7D78">
              <w:rPr>
                <w:rFonts w:ascii="Arial" w:eastAsia="ＭＳ Ｐゴシック" w:hAnsi="Arial" w:cs="Arial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0C3DAB" w:rsidRPr="0009548B" w14:paraId="5CADACFF" w14:textId="77777777" w:rsidTr="000C3DAB">
        <w:trPr>
          <w:trHeight w:val="27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71D2" w14:textId="77777777" w:rsidR="001A45CF" w:rsidRPr="0009548B" w:rsidRDefault="001A45CF" w:rsidP="001A45C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Braden scale, median (IQR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65863" w14:textId="77777777" w:rsidR="001A45CF" w:rsidRPr="0009548B" w:rsidRDefault="001A45CF" w:rsidP="001A45C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2</w:t>
            </w:r>
            <w:r w:rsid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11</w:t>
            </w:r>
            <w:r w:rsid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–</w:t>
            </w: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4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9924C" w14:textId="77777777" w:rsidR="001A45CF" w:rsidRPr="0009548B" w:rsidRDefault="001A45CF" w:rsidP="001A45C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3</w:t>
            </w:r>
            <w:r w:rsid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12.5</w:t>
            </w:r>
            <w:r w:rsid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–</w:t>
            </w: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3.2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E60A0" w14:textId="1356D3BC" w:rsidR="001A45CF" w:rsidRPr="0009548B" w:rsidRDefault="001A45CF" w:rsidP="007D3CDA">
            <w:pPr>
              <w:widowControl/>
              <w:ind w:rightChars="2" w:right="4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96</w:t>
            </w:r>
            <w:r w:rsidR="002E7D78" w:rsidRPr="002E7D78">
              <w:rPr>
                <w:rFonts w:ascii="Arial" w:eastAsia="ＭＳ Ｐゴシック" w:hAnsi="Arial" w:cs="Arial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0C3DAB" w:rsidRPr="0009548B" w14:paraId="7610A65F" w14:textId="77777777" w:rsidTr="000C3DAB">
        <w:trPr>
          <w:trHeight w:val="27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2886F" w14:textId="77777777" w:rsidR="001A45CF" w:rsidRPr="0009548B" w:rsidRDefault="001A45CF" w:rsidP="001A45C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Gastric fistula, </w:t>
            </w:r>
            <w:r w:rsidRPr="0009548B"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</w:rPr>
              <w:t>n</w:t>
            </w: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8BCF9" w14:textId="77777777" w:rsidR="001A45CF" w:rsidRPr="0009548B" w:rsidRDefault="001A45CF" w:rsidP="001A45C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6</w:t>
            </w:r>
            <w:r w:rsid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22.3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69492" w14:textId="77777777" w:rsidR="001A45CF" w:rsidRPr="0009548B" w:rsidRDefault="001A45CF" w:rsidP="001A45C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</w:t>
            </w:r>
            <w:r w:rsid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5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E5F08" w14:textId="05058846" w:rsidR="001A45CF" w:rsidRPr="0009548B" w:rsidRDefault="001A45CF" w:rsidP="007D3CDA">
            <w:pPr>
              <w:widowControl/>
              <w:ind w:rightChars="2" w:right="4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27</w:t>
            </w:r>
            <w:r w:rsidR="002E7D78" w:rsidRPr="002E7D78">
              <w:rPr>
                <w:rFonts w:ascii="Arial" w:eastAsia="ＭＳ Ｐゴシック" w:hAnsi="Arial" w:cs="Arial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0C3DAB" w:rsidRPr="0009548B" w14:paraId="5DFCA477" w14:textId="77777777" w:rsidTr="000C3DAB">
        <w:trPr>
          <w:trHeight w:val="27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B7D00" w14:textId="0BC8D8AF" w:rsidR="001A45CF" w:rsidRPr="0009548B" w:rsidRDefault="000C3DAB" w:rsidP="001A45C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Peak</w:t>
            </w:r>
            <w:r w:rsidR="001A45CF"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nterface</w:t>
            </w:r>
            <w:r w:rsidR="001A45CF"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pressure</w:t>
            </w:r>
            <w:r w:rsidR="00DF62C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  <w:r w:rsidR="001A45CF"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</w:t>
            </w:r>
            <w:r w:rsid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mmHg</w:t>
            </w:r>
            <w:r w:rsidR="001A45CF"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), median (IQR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757D1" w14:textId="77777777" w:rsidR="001A45CF" w:rsidRPr="0009548B" w:rsidRDefault="001A45CF" w:rsidP="001A45C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7.2</w:t>
            </w:r>
            <w:r w:rsid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28</w:t>
            </w:r>
            <w:r w:rsid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–</w:t>
            </w: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58.3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0DFA4" w14:textId="77777777" w:rsidR="001A45CF" w:rsidRPr="0009548B" w:rsidRDefault="001A45CF" w:rsidP="001A45C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3.55</w:t>
            </w:r>
            <w:r w:rsid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34.25</w:t>
            </w:r>
            <w:r w:rsid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–</w:t>
            </w: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53.9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073F0" w14:textId="4049A904" w:rsidR="001A45CF" w:rsidRPr="0009548B" w:rsidRDefault="001A45CF" w:rsidP="007D3CDA">
            <w:pPr>
              <w:widowControl/>
              <w:ind w:rightChars="2" w:right="4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73</w:t>
            </w:r>
            <w:r w:rsidR="002E7D78" w:rsidRPr="002E7D78">
              <w:rPr>
                <w:rFonts w:ascii="Arial" w:eastAsia="ＭＳ Ｐゴシック" w:hAnsi="Arial" w:cs="Arial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0C3DAB" w:rsidRPr="0009548B" w14:paraId="6DEB39F4" w14:textId="77777777" w:rsidTr="000C3DAB">
        <w:trPr>
          <w:trHeight w:val="27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E40BF" w14:textId="350B1737" w:rsidR="001A45CF" w:rsidRPr="0009548B" w:rsidRDefault="001A45CF" w:rsidP="00C537B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P</w:t>
            </w:r>
            <w:r w:rsidR="00C537B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</w:t>
            </w: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pth</w:t>
            </w:r>
            <w:r w:rsid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:</w:t>
            </w:r>
            <w:r w:rsidRPr="0009548B"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</w:rPr>
              <w:t>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6BF39" w14:textId="77777777" w:rsidR="001A45CF" w:rsidRPr="0009548B" w:rsidRDefault="001A45CF" w:rsidP="001A45C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2AD65" w14:textId="77777777" w:rsidR="001A45CF" w:rsidRPr="0009548B" w:rsidRDefault="001A45CF" w:rsidP="001A45C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1:2, d2: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2E4AA" w14:textId="37549EBF" w:rsidR="001A45CF" w:rsidRPr="0009548B" w:rsidRDefault="001A45CF" w:rsidP="007D3CDA">
            <w:pPr>
              <w:widowControl/>
              <w:ind w:rightChars="2" w:right="4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0C3DAB" w:rsidRPr="0009548B" w14:paraId="4F92BBD2" w14:textId="77777777" w:rsidTr="000C3DAB">
        <w:trPr>
          <w:trHeight w:val="27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B2A91" w14:textId="77777777" w:rsidR="001A45CF" w:rsidRPr="0009548B" w:rsidRDefault="001A45CF" w:rsidP="001A45C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Underlying disease, </w:t>
            </w:r>
            <w:r w:rsidRPr="0009548B"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</w:rPr>
              <w:t>n</w:t>
            </w: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CF04A" w14:textId="77777777" w:rsidR="001A45CF" w:rsidRPr="0009548B" w:rsidRDefault="001A45CF" w:rsidP="001A45C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B2B37" w14:textId="77777777" w:rsidR="001A45CF" w:rsidRPr="0009548B" w:rsidRDefault="001A45CF" w:rsidP="001A45C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598C6" w14:textId="445ACB4B" w:rsidR="001A45CF" w:rsidRPr="0009548B" w:rsidRDefault="001A45CF" w:rsidP="007D3CDA">
            <w:pPr>
              <w:widowControl/>
              <w:ind w:rightChars="2" w:right="4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0C3DAB" w:rsidRPr="0009548B" w14:paraId="721584D0" w14:textId="77777777" w:rsidTr="000C3DAB">
        <w:trPr>
          <w:trHeight w:val="27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C439A" w14:textId="77777777" w:rsidR="001A45CF" w:rsidRPr="0009548B" w:rsidRDefault="001A45CF" w:rsidP="0009548B">
            <w:pPr>
              <w:widowControl/>
              <w:ind w:leftChars="100" w:left="210"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erebrovascular diseas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A3C64" w14:textId="77777777" w:rsidR="001A45CF" w:rsidRPr="0009548B" w:rsidRDefault="001A45CF" w:rsidP="001A45C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5</w:t>
            </w:r>
            <w:r w:rsid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55.6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BB32D" w14:textId="77777777" w:rsidR="001A45CF" w:rsidRPr="0009548B" w:rsidRDefault="001A45CF" w:rsidP="001A45C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  <w:r w:rsid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7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59FF1" w14:textId="64E5D225" w:rsidR="001A45CF" w:rsidRPr="0009548B" w:rsidRDefault="001A45CF" w:rsidP="007D3CDA">
            <w:pPr>
              <w:widowControl/>
              <w:ind w:rightChars="2" w:right="4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62</w:t>
            </w:r>
            <w:r w:rsidR="002E7D78" w:rsidRPr="002E7D78">
              <w:rPr>
                <w:rFonts w:ascii="Arial" w:eastAsia="ＭＳ Ｐゴシック" w:hAnsi="Arial" w:cs="Arial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0C3DAB" w:rsidRPr="0009548B" w14:paraId="5208256C" w14:textId="77777777" w:rsidTr="000C3DAB">
        <w:trPr>
          <w:trHeight w:val="27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51C78" w14:textId="2202DE48" w:rsidR="001A45CF" w:rsidRPr="0009548B" w:rsidRDefault="001A45CF" w:rsidP="0009548B">
            <w:pPr>
              <w:widowControl/>
              <w:ind w:leftChars="100" w:left="210"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ongest</w:t>
            </w:r>
            <w:r w:rsidR="001C2DD7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ve</w:t>
            </w: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heart failur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1F9A3" w14:textId="77777777" w:rsidR="001A45CF" w:rsidRPr="0009548B" w:rsidRDefault="001A45CF" w:rsidP="001A45C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6</w:t>
            </w:r>
            <w:r w:rsid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22.3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2DE73" w14:textId="77777777" w:rsidR="001A45CF" w:rsidRPr="0009548B" w:rsidRDefault="001A45CF" w:rsidP="001A45C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</w:t>
            </w:r>
            <w:r w:rsid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C9B8C" w14:textId="5FBBD185" w:rsidR="001A45CF" w:rsidRPr="0009548B" w:rsidRDefault="001A45CF" w:rsidP="007D3CDA">
            <w:pPr>
              <w:widowControl/>
              <w:ind w:rightChars="2" w:right="4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56</w:t>
            </w:r>
            <w:r w:rsidR="002E7D78" w:rsidRPr="002E7D78">
              <w:rPr>
                <w:rFonts w:ascii="Arial" w:eastAsia="ＭＳ Ｐゴシック" w:hAnsi="Arial" w:cs="Arial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0C3DAB" w:rsidRPr="0009548B" w14:paraId="00F67892" w14:textId="77777777" w:rsidTr="000C3DAB">
        <w:trPr>
          <w:trHeight w:val="27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078BA" w14:textId="77777777" w:rsidR="001A45CF" w:rsidRPr="0009548B" w:rsidRDefault="001A45CF" w:rsidP="0009548B">
            <w:pPr>
              <w:widowControl/>
              <w:ind w:leftChars="100" w:left="210"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menti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43EE7" w14:textId="77777777" w:rsidR="001A45CF" w:rsidRPr="0009548B" w:rsidRDefault="001A45CF" w:rsidP="001A45C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</w:t>
            </w:r>
            <w:r w:rsid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7.5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DFAC2" w14:textId="77777777" w:rsidR="001A45CF" w:rsidRPr="0009548B" w:rsidRDefault="001A45CF" w:rsidP="001A45C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</w:t>
            </w:r>
            <w:r w:rsid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2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9D253" w14:textId="4361D3BA" w:rsidR="001A45CF" w:rsidRPr="0009548B" w:rsidRDefault="001A45CF" w:rsidP="007D3CDA">
            <w:pPr>
              <w:widowControl/>
              <w:ind w:rightChars="2" w:right="4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34</w:t>
            </w:r>
            <w:r w:rsidR="002E7D78" w:rsidRPr="002E7D78">
              <w:rPr>
                <w:rFonts w:ascii="Arial" w:eastAsia="ＭＳ Ｐゴシック" w:hAnsi="Arial" w:cs="Arial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0C3DAB" w:rsidRPr="0009548B" w14:paraId="07F8E5AE" w14:textId="77777777" w:rsidTr="000C3DAB">
        <w:trPr>
          <w:trHeight w:val="27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C3848" w14:textId="77777777" w:rsidR="001A45CF" w:rsidRPr="0009548B" w:rsidRDefault="001A45CF" w:rsidP="0009548B">
            <w:pPr>
              <w:widowControl/>
              <w:ind w:leftChars="100" w:left="210"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7E152" w14:textId="77777777" w:rsidR="001A45CF" w:rsidRPr="0009548B" w:rsidRDefault="001A45CF" w:rsidP="001A45C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  <w:r w:rsid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11.2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BF0DA" w14:textId="77777777" w:rsidR="001A45CF" w:rsidRPr="0009548B" w:rsidRDefault="001A45CF" w:rsidP="001A45C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</w:t>
            </w:r>
            <w:r w:rsid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A61F" w14:textId="1B045C71" w:rsidR="001A45CF" w:rsidRPr="0009548B" w:rsidRDefault="001A45CF" w:rsidP="007D3CDA">
            <w:pPr>
              <w:widowControl/>
              <w:ind w:rightChars="2" w:right="4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</w:t>
            </w:r>
            <w:r w:rsid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.00</w:t>
            </w:r>
            <w:r w:rsidR="002E7D78" w:rsidRPr="002E7D78">
              <w:rPr>
                <w:rFonts w:ascii="Arial" w:eastAsia="ＭＳ Ｐゴシック" w:hAnsi="Arial" w:cs="Arial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0C3DAB" w:rsidRPr="0009548B" w14:paraId="1D30528A" w14:textId="77777777" w:rsidTr="000C3DAB">
        <w:trPr>
          <w:trHeight w:val="27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005C5" w14:textId="77777777" w:rsidR="001A45CF" w:rsidRPr="0009548B" w:rsidRDefault="001A45CF" w:rsidP="0009548B">
            <w:pPr>
              <w:widowControl/>
              <w:ind w:leftChars="100" w:left="210"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Urinary tract infec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A544C" w14:textId="77777777" w:rsidR="001A45CF" w:rsidRPr="0009548B" w:rsidRDefault="001A45CF" w:rsidP="001A45C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  <w:r w:rsid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11.2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0B9A8" w14:textId="77777777" w:rsidR="001A45CF" w:rsidRPr="0009548B" w:rsidRDefault="001A45CF" w:rsidP="001A45C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</w:t>
            </w:r>
            <w:r w:rsid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F37E6" w14:textId="115B14AC" w:rsidR="001A45CF" w:rsidRPr="0009548B" w:rsidRDefault="001A45CF" w:rsidP="007D3CDA">
            <w:pPr>
              <w:widowControl/>
              <w:ind w:rightChars="2" w:right="4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</w:t>
            </w:r>
            <w:r w:rsid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.00</w:t>
            </w:r>
            <w:r w:rsidR="002E7D78" w:rsidRPr="002E7D78">
              <w:rPr>
                <w:rFonts w:ascii="Arial" w:eastAsia="ＭＳ Ｐゴシック" w:hAnsi="Arial" w:cs="Arial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0C3DAB" w:rsidRPr="0009548B" w14:paraId="1D9448D7" w14:textId="77777777" w:rsidTr="000C3DAB">
        <w:trPr>
          <w:trHeight w:val="27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B45C2" w14:textId="32FB7274" w:rsidR="001A45CF" w:rsidRPr="0009548B" w:rsidRDefault="00EE1D4B" w:rsidP="001A45C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Medications</w:t>
            </w:r>
            <w:r w:rsidR="001A45CF"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, </w:t>
            </w:r>
            <w:r w:rsidR="001A45CF" w:rsidRPr="00C62078"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</w:rPr>
              <w:t>n</w:t>
            </w:r>
            <w:r w:rsidR="001A45CF"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00436" w14:textId="77777777" w:rsidR="001A45CF" w:rsidRPr="0009548B" w:rsidRDefault="001A45CF" w:rsidP="001A45C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5233" w14:textId="77777777" w:rsidR="001A45CF" w:rsidRPr="0009548B" w:rsidRDefault="001A45CF" w:rsidP="001A45C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44C6A" w14:textId="6A35E824" w:rsidR="001A45CF" w:rsidRPr="0009548B" w:rsidRDefault="001A45CF" w:rsidP="007D3CDA">
            <w:pPr>
              <w:widowControl/>
              <w:ind w:rightChars="2" w:right="4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0C3DAB" w:rsidRPr="0009548B" w14:paraId="4B6101C4" w14:textId="77777777" w:rsidTr="000C3DAB">
        <w:trPr>
          <w:trHeight w:val="27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B1AC6" w14:textId="77777777" w:rsidR="001A45CF" w:rsidRPr="0009548B" w:rsidRDefault="001A45CF" w:rsidP="0009548B">
            <w:pPr>
              <w:widowControl/>
              <w:ind w:leftChars="100" w:left="210"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Steroid dru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F0063" w14:textId="77777777" w:rsidR="001A45CF" w:rsidRPr="0009548B" w:rsidRDefault="001A45CF" w:rsidP="001A45C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</w:t>
            </w:r>
            <w:r w:rsid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3.8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EA35E" w14:textId="77777777" w:rsidR="001A45CF" w:rsidRPr="0009548B" w:rsidRDefault="001A45CF" w:rsidP="001A45C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</w:t>
            </w:r>
            <w:r w:rsid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E18FA" w14:textId="6E34D81C" w:rsidR="001A45CF" w:rsidRPr="0009548B" w:rsidRDefault="001A45CF" w:rsidP="007D3CDA">
            <w:pPr>
              <w:widowControl/>
              <w:ind w:rightChars="2" w:right="4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</w:t>
            </w:r>
            <w:r w:rsid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.00</w:t>
            </w:r>
            <w:r w:rsidR="002E7D78" w:rsidRPr="002E7D78">
              <w:rPr>
                <w:rFonts w:ascii="Arial" w:eastAsia="ＭＳ Ｐゴシック" w:hAnsi="Arial" w:cs="Arial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0C3DAB" w:rsidRPr="0009548B" w14:paraId="2FAB0A25" w14:textId="77777777" w:rsidTr="000C3DAB">
        <w:trPr>
          <w:trHeight w:val="27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D98F6" w14:textId="77777777" w:rsidR="001A45CF" w:rsidRPr="0009548B" w:rsidRDefault="001A45CF" w:rsidP="0009548B">
            <w:pPr>
              <w:widowControl/>
              <w:ind w:leftChars="100" w:left="210"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ntibacterial dru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210A0" w14:textId="77777777" w:rsidR="001A45CF" w:rsidRPr="0009548B" w:rsidRDefault="001A45CF" w:rsidP="001A45C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6</w:t>
            </w:r>
            <w:r w:rsid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22.3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9C3E" w14:textId="77777777" w:rsidR="001A45CF" w:rsidRPr="0009548B" w:rsidRDefault="001A45CF" w:rsidP="001A45C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</w:t>
            </w:r>
            <w:r w:rsid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2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AF9BA" w14:textId="7C538AE7" w:rsidR="001A45CF" w:rsidRPr="0009548B" w:rsidRDefault="001A45CF" w:rsidP="007D3CDA">
            <w:pPr>
              <w:widowControl/>
              <w:ind w:rightChars="2" w:right="4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</w:t>
            </w:r>
            <w:r w:rsid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.00</w:t>
            </w:r>
            <w:r w:rsidR="002E7D78" w:rsidRPr="002E7D78">
              <w:rPr>
                <w:rFonts w:ascii="Arial" w:eastAsia="ＭＳ Ｐゴシック" w:hAnsi="Arial" w:cs="Arial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0C3DAB" w:rsidRPr="0009548B" w14:paraId="07F28993" w14:textId="77777777" w:rsidTr="000C3DAB">
        <w:trPr>
          <w:trHeight w:val="27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10269" w14:textId="77777777" w:rsidR="001A45CF" w:rsidRPr="0009548B" w:rsidRDefault="001A45CF" w:rsidP="0009548B">
            <w:pPr>
              <w:widowControl/>
              <w:ind w:leftChars="100" w:left="210"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ive bacterial dru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64F3C" w14:textId="77777777" w:rsidR="001A45CF" w:rsidRPr="0009548B" w:rsidRDefault="001A45CF" w:rsidP="001A45C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5</w:t>
            </w:r>
            <w:r w:rsid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18.6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A8982" w14:textId="77777777" w:rsidR="001A45CF" w:rsidRPr="0009548B" w:rsidRDefault="001A45CF" w:rsidP="001A45C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</w:t>
            </w:r>
            <w:r w:rsid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</w:t>
            </w: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A42D4" w14:textId="2C04ACF1" w:rsidR="001A45CF" w:rsidRPr="0009548B" w:rsidRDefault="001A45CF" w:rsidP="007D3CDA">
            <w:pPr>
              <w:widowControl/>
              <w:ind w:rightChars="2" w:right="4"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</w:t>
            </w:r>
            <w:r w:rsidR="0009548B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.00</w:t>
            </w:r>
            <w:r w:rsidR="002E7D78" w:rsidRPr="002E7D78">
              <w:rPr>
                <w:rFonts w:ascii="Arial" w:eastAsia="ＭＳ Ｐゴシック" w:hAnsi="Arial" w:cs="Arial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</w:tbl>
    <w:p w14:paraId="7E94759C" w14:textId="16C62F87" w:rsidR="001A45CF" w:rsidRDefault="005726DA">
      <w:pPr>
        <w:widowControl/>
        <w:jc w:val="left"/>
        <w:rPr>
          <w:rFonts w:ascii="Arial" w:hAnsi="Arial" w:cs="Arial"/>
        </w:rPr>
      </w:pPr>
      <w:r w:rsidRPr="0063080D">
        <w:rPr>
          <w:rFonts w:ascii="Arial" w:hAnsi="Arial" w:cs="Arial"/>
        </w:rPr>
        <w:t>IQR, interquartile range</w:t>
      </w:r>
      <w:r w:rsidR="00C537B6">
        <w:rPr>
          <w:rFonts w:ascii="Arial" w:hAnsi="Arial" w:cs="Arial"/>
        </w:rPr>
        <w:t>; PI, pressure injury</w:t>
      </w:r>
      <w:r w:rsidRPr="0063080D">
        <w:rPr>
          <w:rFonts w:ascii="Arial" w:hAnsi="Arial" w:cs="Arial"/>
        </w:rPr>
        <w:t>.</w:t>
      </w:r>
    </w:p>
    <w:p w14:paraId="4DEEE76F" w14:textId="086AA4C3" w:rsidR="003A05AE" w:rsidRPr="0063080D" w:rsidRDefault="00323A00">
      <w:pPr>
        <w:widowControl/>
        <w:jc w:val="left"/>
        <w:rPr>
          <w:rFonts w:ascii="Arial" w:hAnsi="Arial" w:cs="Arial"/>
        </w:rPr>
      </w:pPr>
      <w:r w:rsidRPr="00323A00">
        <w:rPr>
          <w:rFonts w:ascii="Arial" w:hAnsi="Arial" w:cs="Arial"/>
          <w:vertAlign w:val="superscript"/>
        </w:rPr>
        <w:t xml:space="preserve">a </w:t>
      </w:r>
      <w:r w:rsidRPr="00323A00">
        <w:rPr>
          <w:rFonts w:ascii="Arial" w:hAnsi="Arial" w:cs="Arial"/>
        </w:rPr>
        <w:t xml:space="preserve">Kruskal–Wallis test, </w:t>
      </w:r>
      <w:r w:rsidRPr="00323A00">
        <w:rPr>
          <w:rFonts w:ascii="Arial" w:hAnsi="Arial" w:cs="Arial"/>
          <w:vertAlign w:val="superscript"/>
        </w:rPr>
        <w:t xml:space="preserve">b </w:t>
      </w:r>
      <w:r w:rsidRPr="00323A00">
        <w:rPr>
          <w:rFonts w:ascii="Arial" w:hAnsi="Arial" w:cs="Arial"/>
        </w:rPr>
        <w:t>Fisher’s exact test.</w:t>
      </w:r>
    </w:p>
    <w:sectPr w:rsidR="003A05AE" w:rsidRPr="0063080D" w:rsidSect="00CC559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7FFB0C" w14:textId="77777777" w:rsidR="008D374F" w:rsidRDefault="008D374F" w:rsidP="00D95B7C">
      <w:r>
        <w:separator/>
      </w:r>
    </w:p>
  </w:endnote>
  <w:endnote w:type="continuationSeparator" w:id="0">
    <w:p w14:paraId="126ACDF3" w14:textId="77777777" w:rsidR="008D374F" w:rsidRDefault="008D374F" w:rsidP="00D95B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EE69F6" w14:textId="77777777" w:rsidR="008D374F" w:rsidRDefault="008D374F" w:rsidP="00D95B7C">
      <w:r>
        <w:separator/>
      </w:r>
    </w:p>
  </w:footnote>
  <w:footnote w:type="continuationSeparator" w:id="0">
    <w:p w14:paraId="7E638FB7" w14:textId="77777777" w:rsidR="008D374F" w:rsidRDefault="008D374F" w:rsidP="00D95B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C5597"/>
    <w:rsid w:val="00002516"/>
    <w:rsid w:val="000025C2"/>
    <w:rsid w:val="000037DB"/>
    <w:rsid w:val="00003CF1"/>
    <w:rsid w:val="00003F91"/>
    <w:rsid w:val="00004D30"/>
    <w:rsid w:val="000065CB"/>
    <w:rsid w:val="00007099"/>
    <w:rsid w:val="00007997"/>
    <w:rsid w:val="00007B53"/>
    <w:rsid w:val="00007D15"/>
    <w:rsid w:val="0001023D"/>
    <w:rsid w:val="000109C1"/>
    <w:rsid w:val="00011ABD"/>
    <w:rsid w:val="00011FE4"/>
    <w:rsid w:val="00012849"/>
    <w:rsid w:val="000129BC"/>
    <w:rsid w:val="000132D9"/>
    <w:rsid w:val="00013560"/>
    <w:rsid w:val="00014354"/>
    <w:rsid w:val="00014BE9"/>
    <w:rsid w:val="00014E43"/>
    <w:rsid w:val="00015014"/>
    <w:rsid w:val="00015130"/>
    <w:rsid w:val="00015267"/>
    <w:rsid w:val="000153F2"/>
    <w:rsid w:val="000155EB"/>
    <w:rsid w:val="00016DF7"/>
    <w:rsid w:val="0001707B"/>
    <w:rsid w:val="0001766F"/>
    <w:rsid w:val="0001769B"/>
    <w:rsid w:val="00017CD7"/>
    <w:rsid w:val="00017D03"/>
    <w:rsid w:val="00017F81"/>
    <w:rsid w:val="0002054B"/>
    <w:rsid w:val="00020D13"/>
    <w:rsid w:val="00020F02"/>
    <w:rsid w:val="00021412"/>
    <w:rsid w:val="00022598"/>
    <w:rsid w:val="00023DF5"/>
    <w:rsid w:val="00023EDA"/>
    <w:rsid w:val="00023F73"/>
    <w:rsid w:val="000253B1"/>
    <w:rsid w:val="00025F6E"/>
    <w:rsid w:val="00026279"/>
    <w:rsid w:val="0003055A"/>
    <w:rsid w:val="00030672"/>
    <w:rsid w:val="00030C01"/>
    <w:rsid w:val="000316EB"/>
    <w:rsid w:val="0003306A"/>
    <w:rsid w:val="00033968"/>
    <w:rsid w:val="00033BF8"/>
    <w:rsid w:val="00033CC1"/>
    <w:rsid w:val="00034F72"/>
    <w:rsid w:val="000356CE"/>
    <w:rsid w:val="00035FDD"/>
    <w:rsid w:val="00036030"/>
    <w:rsid w:val="000361CA"/>
    <w:rsid w:val="000362EF"/>
    <w:rsid w:val="00037096"/>
    <w:rsid w:val="00037293"/>
    <w:rsid w:val="00040649"/>
    <w:rsid w:val="000413A8"/>
    <w:rsid w:val="0004199C"/>
    <w:rsid w:val="00041F03"/>
    <w:rsid w:val="00041F21"/>
    <w:rsid w:val="000420AE"/>
    <w:rsid w:val="00042CCB"/>
    <w:rsid w:val="000436D6"/>
    <w:rsid w:val="0004456D"/>
    <w:rsid w:val="00044654"/>
    <w:rsid w:val="000449B3"/>
    <w:rsid w:val="0004530F"/>
    <w:rsid w:val="00045DAB"/>
    <w:rsid w:val="0004635D"/>
    <w:rsid w:val="00047390"/>
    <w:rsid w:val="000473FF"/>
    <w:rsid w:val="00047A6A"/>
    <w:rsid w:val="0005151B"/>
    <w:rsid w:val="0005165C"/>
    <w:rsid w:val="000530EF"/>
    <w:rsid w:val="0005312C"/>
    <w:rsid w:val="000531D9"/>
    <w:rsid w:val="000539F4"/>
    <w:rsid w:val="00054C42"/>
    <w:rsid w:val="0005579D"/>
    <w:rsid w:val="00055E60"/>
    <w:rsid w:val="00056F3A"/>
    <w:rsid w:val="00057AB8"/>
    <w:rsid w:val="00057BE3"/>
    <w:rsid w:val="0006046B"/>
    <w:rsid w:val="00060D5B"/>
    <w:rsid w:val="00061650"/>
    <w:rsid w:val="00061B1F"/>
    <w:rsid w:val="0006216C"/>
    <w:rsid w:val="00062252"/>
    <w:rsid w:val="00062649"/>
    <w:rsid w:val="000631EB"/>
    <w:rsid w:val="000638F7"/>
    <w:rsid w:val="00064833"/>
    <w:rsid w:val="00066E80"/>
    <w:rsid w:val="00067610"/>
    <w:rsid w:val="0007141B"/>
    <w:rsid w:val="00071971"/>
    <w:rsid w:val="00071D4D"/>
    <w:rsid w:val="00072E1C"/>
    <w:rsid w:val="00073479"/>
    <w:rsid w:val="000734F3"/>
    <w:rsid w:val="0007350F"/>
    <w:rsid w:val="0007375E"/>
    <w:rsid w:val="00074433"/>
    <w:rsid w:val="00074E6F"/>
    <w:rsid w:val="00075AD5"/>
    <w:rsid w:val="00075B82"/>
    <w:rsid w:val="00076493"/>
    <w:rsid w:val="00076E72"/>
    <w:rsid w:val="0007782E"/>
    <w:rsid w:val="00080159"/>
    <w:rsid w:val="000808A4"/>
    <w:rsid w:val="00080B18"/>
    <w:rsid w:val="00081E2C"/>
    <w:rsid w:val="000840AA"/>
    <w:rsid w:val="000844BD"/>
    <w:rsid w:val="00085E12"/>
    <w:rsid w:val="0008666A"/>
    <w:rsid w:val="000876DF"/>
    <w:rsid w:val="00087891"/>
    <w:rsid w:val="00087B3C"/>
    <w:rsid w:val="000905B1"/>
    <w:rsid w:val="000913CA"/>
    <w:rsid w:val="0009174D"/>
    <w:rsid w:val="0009189A"/>
    <w:rsid w:val="00091B47"/>
    <w:rsid w:val="0009286A"/>
    <w:rsid w:val="000939AD"/>
    <w:rsid w:val="00093A69"/>
    <w:rsid w:val="00093FDC"/>
    <w:rsid w:val="00094740"/>
    <w:rsid w:val="00094AF5"/>
    <w:rsid w:val="0009548B"/>
    <w:rsid w:val="0009669B"/>
    <w:rsid w:val="00096A45"/>
    <w:rsid w:val="00097904"/>
    <w:rsid w:val="000A0073"/>
    <w:rsid w:val="000A04C4"/>
    <w:rsid w:val="000A19B9"/>
    <w:rsid w:val="000A1CA7"/>
    <w:rsid w:val="000A2CAB"/>
    <w:rsid w:val="000A3B0E"/>
    <w:rsid w:val="000A3BE0"/>
    <w:rsid w:val="000A3E04"/>
    <w:rsid w:val="000A443E"/>
    <w:rsid w:val="000A4D7E"/>
    <w:rsid w:val="000A5088"/>
    <w:rsid w:val="000A5321"/>
    <w:rsid w:val="000A595F"/>
    <w:rsid w:val="000A5BE1"/>
    <w:rsid w:val="000A6A6B"/>
    <w:rsid w:val="000A6E22"/>
    <w:rsid w:val="000A6F6A"/>
    <w:rsid w:val="000B0108"/>
    <w:rsid w:val="000B0EB8"/>
    <w:rsid w:val="000B2825"/>
    <w:rsid w:val="000B3218"/>
    <w:rsid w:val="000B3525"/>
    <w:rsid w:val="000B3A6D"/>
    <w:rsid w:val="000B4796"/>
    <w:rsid w:val="000B56B4"/>
    <w:rsid w:val="000B5CB4"/>
    <w:rsid w:val="000B641C"/>
    <w:rsid w:val="000B7FF6"/>
    <w:rsid w:val="000C06FC"/>
    <w:rsid w:val="000C0A12"/>
    <w:rsid w:val="000C0B7A"/>
    <w:rsid w:val="000C1063"/>
    <w:rsid w:val="000C1613"/>
    <w:rsid w:val="000C3250"/>
    <w:rsid w:val="000C34F7"/>
    <w:rsid w:val="000C3DAB"/>
    <w:rsid w:val="000C3EA1"/>
    <w:rsid w:val="000C419C"/>
    <w:rsid w:val="000C453F"/>
    <w:rsid w:val="000C4D8C"/>
    <w:rsid w:val="000C5086"/>
    <w:rsid w:val="000C7B34"/>
    <w:rsid w:val="000C7D19"/>
    <w:rsid w:val="000C7DDF"/>
    <w:rsid w:val="000C7F53"/>
    <w:rsid w:val="000D0A78"/>
    <w:rsid w:val="000D1DD7"/>
    <w:rsid w:val="000D25E6"/>
    <w:rsid w:val="000D325C"/>
    <w:rsid w:val="000D41E6"/>
    <w:rsid w:val="000D44E6"/>
    <w:rsid w:val="000D49A3"/>
    <w:rsid w:val="000D5C8B"/>
    <w:rsid w:val="000D6999"/>
    <w:rsid w:val="000D796F"/>
    <w:rsid w:val="000D7F4F"/>
    <w:rsid w:val="000D7FF0"/>
    <w:rsid w:val="000E0E2B"/>
    <w:rsid w:val="000E1201"/>
    <w:rsid w:val="000E19EE"/>
    <w:rsid w:val="000E3000"/>
    <w:rsid w:val="000E305F"/>
    <w:rsid w:val="000E36B8"/>
    <w:rsid w:val="000E3BD3"/>
    <w:rsid w:val="000E3D07"/>
    <w:rsid w:val="000E46B2"/>
    <w:rsid w:val="000E5053"/>
    <w:rsid w:val="000E5152"/>
    <w:rsid w:val="000E53E0"/>
    <w:rsid w:val="000E6BA3"/>
    <w:rsid w:val="000E6E99"/>
    <w:rsid w:val="000F0965"/>
    <w:rsid w:val="000F0BAB"/>
    <w:rsid w:val="000F2CBA"/>
    <w:rsid w:val="000F3191"/>
    <w:rsid w:val="000F37DD"/>
    <w:rsid w:val="000F3B23"/>
    <w:rsid w:val="000F3E66"/>
    <w:rsid w:val="000F4D7A"/>
    <w:rsid w:val="000F5BBC"/>
    <w:rsid w:val="000F5C79"/>
    <w:rsid w:val="000F68B5"/>
    <w:rsid w:val="000F6A28"/>
    <w:rsid w:val="001022F0"/>
    <w:rsid w:val="00102795"/>
    <w:rsid w:val="0010387B"/>
    <w:rsid w:val="00103933"/>
    <w:rsid w:val="00104308"/>
    <w:rsid w:val="0010456A"/>
    <w:rsid w:val="00104B1B"/>
    <w:rsid w:val="001058D6"/>
    <w:rsid w:val="00105EAF"/>
    <w:rsid w:val="00107B70"/>
    <w:rsid w:val="00107CB9"/>
    <w:rsid w:val="001112BD"/>
    <w:rsid w:val="00111537"/>
    <w:rsid w:val="001125DB"/>
    <w:rsid w:val="001131F6"/>
    <w:rsid w:val="00113426"/>
    <w:rsid w:val="00113B20"/>
    <w:rsid w:val="0011473C"/>
    <w:rsid w:val="001161CD"/>
    <w:rsid w:val="001164A9"/>
    <w:rsid w:val="00117973"/>
    <w:rsid w:val="0012010A"/>
    <w:rsid w:val="0012146B"/>
    <w:rsid w:val="001215CD"/>
    <w:rsid w:val="001221EC"/>
    <w:rsid w:val="00122272"/>
    <w:rsid w:val="00122DBA"/>
    <w:rsid w:val="00123700"/>
    <w:rsid w:val="001239F2"/>
    <w:rsid w:val="00124608"/>
    <w:rsid w:val="00124BAB"/>
    <w:rsid w:val="0012589B"/>
    <w:rsid w:val="001263BE"/>
    <w:rsid w:val="0012659B"/>
    <w:rsid w:val="00126D94"/>
    <w:rsid w:val="00130F81"/>
    <w:rsid w:val="001316AB"/>
    <w:rsid w:val="00132EE6"/>
    <w:rsid w:val="001335F7"/>
    <w:rsid w:val="001347AB"/>
    <w:rsid w:val="0013533E"/>
    <w:rsid w:val="00135C8B"/>
    <w:rsid w:val="00136353"/>
    <w:rsid w:val="0013636B"/>
    <w:rsid w:val="001366C6"/>
    <w:rsid w:val="001369AB"/>
    <w:rsid w:val="00136ABD"/>
    <w:rsid w:val="00136CE6"/>
    <w:rsid w:val="00136E70"/>
    <w:rsid w:val="001378E8"/>
    <w:rsid w:val="00137CE2"/>
    <w:rsid w:val="001413E9"/>
    <w:rsid w:val="00142C42"/>
    <w:rsid w:val="00142CA8"/>
    <w:rsid w:val="001435E8"/>
    <w:rsid w:val="00144329"/>
    <w:rsid w:val="001458DC"/>
    <w:rsid w:val="001459A2"/>
    <w:rsid w:val="00147126"/>
    <w:rsid w:val="00147F67"/>
    <w:rsid w:val="001508DE"/>
    <w:rsid w:val="00150E41"/>
    <w:rsid w:val="00152BC4"/>
    <w:rsid w:val="0015308C"/>
    <w:rsid w:val="0015314C"/>
    <w:rsid w:val="00153D77"/>
    <w:rsid w:val="001557CC"/>
    <w:rsid w:val="00156516"/>
    <w:rsid w:val="00157064"/>
    <w:rsid w:val="00157666"/>
    <w:rsid w:val="001602C6"/>
    <w:rsid w:val="001608AA"/>
    <w:rsid w:val="0016124C"/>
    <w:rsid w:val="001634EC"/>
    <w:rsid w:val="0016355F"/>
    <w:rsid w:val="00164E13"/>
    <w:rsid w:val="00165280"/>
    <w:rsid w:val="0016561B"/>
    <w:rsid w:val="0016580A"/>
    <w:rsid w:val="00165983"/>
    <w:rsid w:val="00165BA0"/>
    <w:rsid w:val="0016615E"/>
    <w:rsid w:val="0017041A"/>
    <w:rsid w:val="00170C3C"/>
    <w:rsid w:val="001710B1"/>
    <w:rsid w:val="00171D61"/>
    <w:rsid w:val="00171F5B"/>
    <w:rsid w:val="00171FDC"/>
    <w:rsid w:val="001722B7"/>
    <w:rsid w:val="00172496"/>
    <w:rsid w:val="001729E7"/>
    <w:rsid w:val="00174779"/>
    <w:rsid w:val="001747BD"/>
    <w:rsid w:val="001757DF"/>
    <w:rsid w:val="00177357"/>
    <w:rsid w:val="001774D6"/>
    <w:rsid w:val="00177C69"/>
    <w:rsid w:val="001808EF"/>
    <w:rsid w:val="00181482"/>
    <w:rsid w:val="00181812"/>
    <w:rsid w:val="00181968"/>
    <w:rsid w:val="001828B9"/>
    <w:rsid w:val="001829D7"/>
    <w:rsid w:val="00183720"/>
    <w:rsid w:val="0018418C"/>
    <w:rsid w:val="00184796"/>
    <w:rsid w:val="00184DFE"/>
    <w:rsid w:val="00186268"/>
    <w:rsid w:val="00186689"/>
    <w:rsid w:val="00186DDA"/>
    <w:rsid w:val="00186F18"/>
    <w:rsid w:val="00187ADD"/>
    <w:rsid w:val="00187FCC"/>
    <w:rsid w:val="0019097C"/>
    <w:rsid w:val="00190B0F"/>
    <w:rsid w:val="00190D8C"/>
    <w:rsid w:val="0019121C"/>
    <w:rsid w:val="001914F5"/>
    <w:rsid w:val="00191D5C"/>
    <w:rsid w:val="00191E8E"/>
    <w:rsid w:val="00192382"/>
    <w:rsid w:val="00192647"/>
    <w:rsid w:val="001926BC"/>
    <w:rsid w:val="001930EC"/>
    <w:rsid w:val="00193110"/>
    <w:rsid w:val="00194914"/>
    <w:rsid w:val="00195580"/>
    <w:rsid w:val="00196007"/>
    <w:rsid w:val="00197540"/>
    <w:rsid w:val="00197824"/>
    <w:rsid w:val="001A14A0"/>
    <w:rsid w:val="001A1938"/>
    <w:rsid w:val="001A1A19"/>
    <w:rsid w:val="001A1C5D"/>
    <w:rsid w:val="001A306E"/>
    <w:rsid w:val="001A3983"/>
    <w:rsid w:val="001A3E9B"/>
    <w:rsid w:val="001A45CF"/>
    <w:rsid w:val="001A5639"/>
    <w:rsid w:val="001A65ED"/>
    <w:rsid w:val="001A6C1C"/>
    <w:rsid w:val="001A7822"/>
    <w:rsid w:val="001A7E26"/>
    <w:rsid w:val="001B07D8"/>
    <w:rsid w:val="001B0CD3"/>
    <w:rsid w:val="001B0D92"/>
    <w:rsid w:val="001B1378"/>
    <w:rsid w:val="001B1D2C"/>
    <w:rsid w:val="001B1FA8"/>
    <w:rsid w:val="001B23E6"/>
    <w:rsid w:val="001B269F"/>
    <w:rsid w:val="001B2BBC"/>
    <w:rsid w:val="001B2CAF"/>
    <w:rsid w:val="001B2DFF"/>
    <w:rsid w:val="001B41A1"/>
    <w:rsid w:val="001B482A"/>
    <w:rsid w:val="001B5611"/>
    <w:rsid w:val="001B5AA2"/>
    <w:rsid w:val="001B5FE1"/>
    <w:rsid w:val="001B6932"/>
    <w:rsid w:val="001C0142"/>
    <w:rsid w:val="001C056A"/>
    <w:rsid w:val="001C100B"/>
    <w:rsid w:val="001C2564"/>
    <w:rsid w:val="001C2DD7"/>
    <w:rsid w:val="001C38E1"/>
    <w:rsid w:val="001C3C9C"/>
    <w:rsid w:val="001C3D7C"/>
    <w:rsid w:val="001C4981"/>
    <w:rsid w:val="001C4D83"/>
    <w:rsid w:val="001C52C7"/>
    <w:rsid w:val="001C5D26"/>
    <w:rsid w:val="001C5E22"/>
    <w:rsid w:val="001C758B"/>
    <w:rsid w:val="001C7B50"/>
    <w:rsid w:val="001C7F78"/>
    <w:rsid w:val="001D365E"/>
    <w:rsid w:val="001D550F"/>
    <w:rsid w:val="001D5524"/>
    <w:rsid w:val="001D5B92"/>
    <w:rsid w:val="001D6C0A"/>
    <w:rsid w:val="001D6D65"/>
    <w:rsid w:val="001D7E9A"/>
    <w:rsid w:val="001E0792"/>
    <w:rsid w:val="001E19F7"/>
    <w:rsid w:val="001E1E7E"/>
    <w:rsid w:val="001E2C25"/>
    <w:rsid w:val="001E2CB7"/>
    <w:rsid w:val="001E39D6"/>
    <w:rsid w:val="001E3D83"/>
    <w:rsid w:val="001E526A"/>
    <w:rsid w:val="001E5892"/>
    <w:rsid w:val="001E5ABB"/>
    <w:rsid w:val="001E73E2"/>
    <w:rsid w:val="001F0312"/>
    <w:rsid w:val="001F0BF9"/>
    <w:rsid w:val="001F10A4"/>
    <w:rsid w:val="001F1934"/>
    <w:rsid w:val="001F1BED"/>
    <w:rsid w:val="001F29D7"/>
    <w:rsid w:val="001F2E2C"/>
    <w:rsid w:val="001F3133"/>
    <w:rsid w:val="001F3482"/>
    <w:rsid w:val="001F4543"/>
    <w:rsid w:val="001F49B2"/>
    <w:rsid w:val="001F4A73"/>
    <w:rsid w:val="001F4F32"/>
    <w:rsid w:val="001F4F37"/>
    <w:rsid w:val="001F570D"/>
    <w:rsid w:val="001F587B"/>
    <w:rsid w:val="001F766E"/>
    <w:rsid w:val="002000E0"/>
    <w:rsid w:val="0020099B"/>
    <w:rsid w:val="0020131A"/>
    <w:rsid w:val="00201A57"/>
    <w:rsid w:val="002026E2"/>
    <w:rsid w:val="00202C0B"/>
    <w:rsid w:val="00203281"/>
    <w:rsid w:val="0020388B"/>
    <w:rsid w:val="00204F13"/>
    <w:rsid w:val="002062C3"/>
    <w:rsid w:val="002067E2"/>
    <w:rsid w:val="00207550"/>
    <w:rsid w:val="00207690"/>
    <w:rsid w:val="002076E3"/>
    <w:rsid w:val="002077B7"/>
    <w:rsid w:val="002078E3"/>
    <w:rsid w:val="00207A7B"/>
    <w:rsid w:val="00210492"/>
    <w:rsid w:val="00211E12"/>
    <w:rsid w:val="00211E7C"/>
    <w:rsid w:val="00212495"/>
    <w:rsid w:val="00212E7E"/>
    <w:rsid w:val="002138E6"/>
    <w:rsid w:val="00213D49"/>
    <w:rsid w:val="002141E6"/>
    <w:rsid w:val="0021456B"/>
    <w:rsid w:val="00214D3A"/>
    <w:rsid w:val="002156D5"/>
    <w:rsid w:val="00215C09"/>
    <w:rsid w:val="002160C9"/>
    <w:rsid w:val="00216604"/>
    <w:rsid w:val="00216848"/>
    <w:rsid w:val="00217343"/>
    <w:rsid w:val="00217857"/>
    <w:rsid w:val="00217EF1"/>
    <w:rsid w:val="0022041B"/>
    <w:rsid w:val="00220C89"/>
    <w:rsid w:val="00220E65"/>
    <w:rsid w:val="0022140C"/>
    <w:rsid w:val="00221AA3"/>
    <w:rsid w:val="00222E98"/>
    <w:rsid w:val="00223600"/>
    <w:rsid w:val="00223B35"/>
    <w:rsid w:val="00224148"/>
    <w:rsid w:val="00224F10"/>
    <w:rsid w:val="00225B19"/>
    <w:rsid w:val="00226275"/>
    <w:rsid w:val="00226305"/>
    <w:rsid w:val="00226C5E"/>
    <w:rsid w:val="00226EC9"/>
    <w:rsid w:val="00227930"/>
    <w:rsid w:val="00230228"/>
    <w:rsid w:val="00230BEE"/>
    <w:rsid w:val="00231751"/>
    <w:rsid w:val="002319FC"/>
    <w:rsid w:val="00232476"/>
    <w:rsid w:val="00232AA1"/>
    <w:rsid w:val="00232C21"/>
    <w:rsid w:val="00232C28"/>
    <w:rsid w:val="00232F31"/>
    <w:rsid w:val="0023371A"/>
    <w:rsid w:val="00234060"/>
    <w:rsid w:val="0023410C"/>
    <w:rsid w:val="00234159"/>
    <w:rsid w:val="00234243"/>
    <w:rsid w:val="002348F3"/>
    <w:rsid w:val="002359D5"/>
    <w:rsid w:val="002371DC"/>
    <w:rsid w:val="002419E1"/>
    <w:rsid w:val="00241D0B"/>
    <w:rsid w:val="0024203F"/>
    <w:rsid w:val="00245976"/>
    <w:rsid w:val="00245BA2"/>
    <w:rsid w:val="002503EE"/>
    <w:rsid w:val="002505CA"/>
    <w:rsid w:val="00250E0D"/>
    <w:rsid w:val="00251AD6"/>
    <w:rsid w:val="00251E15"/>
    <w:rsid w:val="002530F2"/>
    <w:rsid w:val="0025320D"/>
    <w:rsid w:val="002535E3"/>
    <w:rsid w:val="002536A4"/>
    <w:rsid w:val="002541D6"/>
    <w:rsid w:val="00254440"/>
    <w:rsid w:val="002549E4"/>
    <w:rsid w:val="002551B0"/>
    <w:rsid w:val="00257240"/>
    <w:rsid w:val="00257542"/>
    <w:rsid w:val="00260383"/>
    <w:rsid w:val="00260619"/>
    <w:rsid w:val="0026194A"/>
    <w:rsid w:val="00261A23"/>
    <w:rsid w:val="002626B0"/>
    <w:rsid w:val="00263677"/>
    <w:rsid w:val="0026389E"/>
    <w:rsid w:val="00263F32"/>
    <w:rsid w:val="0026449B"/>
    <w:rsid w:val="002646F5"/>
    <w:rsid w:val="00264C02"/>
    <w:rsid w:val="00266606"/>
    <w:rsid w:val="00266F54"/>
    <w:rsid w:val="0026705E"/>
    <w:rsid w:val="00270D0C"/>
    <w:rsid w:val="0027111A"/>
    <w:rsid w:val="00272097"/>
    <w:rsid w:val="00272D09"/>
    <w:rsid w:val="00272F43"/>
    <w:rsid w:val="00273EDC"/>
    <w:rsid w:val="0027417F"/>
    <w:rsid w:val="00274467"/>
    <w:rsid w:val="002746DA"/>
    <w:rsid w:val="00276159"/>
    <w:rsid w:val="002763F8"/>
    <w:rsid w:val="002765A5"/>
    <w:rsid w:val="00280045"/>
    <w:rsid w:val="002801C7"/>
    <w:rsid w:val="00280CE7"/>
    <w:rsid w:val="002824D8"/>
    <w:rsid w:val="002829DA"/>
    <w:rsid w:val="00282A22"/>
    <w:rsid w:val="002835AE"/>
    <w:rsid w:val="002837CE"/>
    <w:rsid w:val="00283AF6"/>
    <w:rsid w:val="00283D22"/>
    <w:rsid w:val="00283E0E"/>
    <w:rsid w:val="00284A56"/>
    <w:rsid w:val="0028578F"/>
    <w:rsid w:val="00285B3B"/>
    <w:rsid w:val="00285CB9"/>
    <w:rsid w:val="00285CC5"/>
    <w:rsid w:val="00285E37"/>
    <w:rsid w:val="0028603D"/>
    <w:rsid w:val="00287363"/>
    <w:rsid w:val="00287A8A"/>
    <w:rsid w:val="002905F1"/>
    <w:rsid w:val="002907DB"/>
    <w:rsid w:val="002919D6"/>
    <w:rsid w:val="0029256D"/>
    <w:rsid w:val="002927C0"/>
    <w:rsid w:val="00292E66"/>
    <w:rsid w:val="00292FBE"/>
    <w:rsid w:val="00293C9A"/>
    <w:rsid w:val="002947ED"/>
    <w:rsid w:val="00296DB3"/>
    <w:rsid w:val="00296E94"/>
    <w:rsid w:val="00297215"/>
    <w:rsid w:val="00297693"/>
    <w:rsid w:val="002A04F8"/>
    <w:rsid w:val="002A1327"/>
    <w:rsid w:val="002A197C"/>
    <w:rsid w:val="002A2164"/>
    <w:rsid w:val="002A2752"/>
    <w:rsid w:val="002A4768"/>
    <w:rsid w:val="002A6B2C"/>
    <w:rsid w:val="002A7515"/>
    <w:rsid w:val="002B027C"/>
    <w:rsid w:val="002B097A"/>
    <w:rsid w:val="002B1035"/>
    <w:rsid w:val="002B20FD"/>
    <w:rsid w:val="002B2113"/>
    <w:rsid w:val="002B2A26"/>
    <w:rsid w:val="002B2E00"/>
    <w:rsid w:val="002B30C7"/>
    <w:rsid w:val="002B3542"/>
    <w:rsid w:val="002B4C3C"/>
    <w:rsid w:val="002B5981"/>
    <w:rsid w:val="002B5B28"/>
    <w:rsid w:val="002B6B32"/>
    <w:rsid w:val="002B6FAA"/>
    <w:rsid w:val="002C08BA"/>
    <w:rsid w:val="002C0E8A"/>
    <w:rsid w:val="002C1242"/>
    <w:rsid w:val="002C2567"/>
    <w:rsid w:val="002C2AF8"/>
    <w:rsid w:val="002C2B04"/>
    <w:rsid w:val="002C2C16"/>
    <w:rsid w:val="002C3790"/>
    <w:rsid w:val="002C57E1"/>
    <w:rsid w:val="002C5DD6"/>
    <w:rsid w:val="002C6183"/>
    <w:rsid w:val="002C650C"/>
    <w:rsid w:val="002C7E95"/>
    <w:rsid w:val="002C7FCD"/>
    <w:rsid w:val="002D0A64"/>
    <w:rsid w:val="002D0E69"/>
    <w:rsid w:val="002D21C3"/>
    <w:rsid w:val="002D254F"/>
    <w:rsid w:val="002D30D3"/>
    <w:rsid w:val="002D3825"/>
    <w:rsid w:val="002D44D1"/>
    <w:rsid w:val="002D4811"/>
    <w:rsid w:val="002D484A"/>
    <w:rsid w:val="002D4E03"/>
    <w:rsid w:val="002D50CF"/>
    <w:rsid w:val="002D51CA"/>
    <w:rsid w:val="002D5350"/>
    <w:rsid w:val="002D5632"/>
    <w:rsid w:val="002D5D86"/>
    <w:rsid w:val="002D5F8F"/>
    <w:rsid w:val="002D6A20"/>
    <w:rsid w:val="002D7620"/>
    <w:rsid w:val="002D7A6D"/>
    <w:rsid w:val="002E0237"/>
    <w:rsid w:val="002E1D81"/>
    <w:rsid w:val="002E434A"/>
    <w:rsid w:val="002E4FA8"/>
    <w:rsid w:val="002E55B2"/>
    <w:rsid w:val="002E55CE"/>
    <w:rsid w:val="002E5889"/>
    <w:rsid w:val="002E5930"/>
    <w:rsid w:val="002E5EC3"/>
    <w:rsid w:val="002E6EF0"/>
    <w:rsid w:val="002E71E8"/>
    <w:rsid w:val="002E7822"/>
    <w:rsid w:val="002E797D"/>
    <w:rsid w:val="002E7D78"/>
    <w:rsid w:val="002F07C3"/>
    <w:rsid w:val="002F0876"/>
    <w:rsid w:val="002F0D40"/>
    <w:rsid w:val="002F2B6D"/>
    <w:rsid w:val="002F35C0"/>
    <w:rsid w:val="002F3696"/>
    <w:rsid w:val="002F3E8D"/>
    <w:rsid w:val="002F4520"/>
    <w:rsid w:val="002F45B5"/>
    <w:rsid w:val="002F53A5"/>
    <w:rsid w:val="002F584F"/>
    <w:rsid w:val="002F66DA"/>
    <w:rsid w:val="002F68C2"/>
    <w:rsid w:val="002F6978"/>
    <w:rsid w:val="002F6E70"/>
    <w:rsid w:val="002F7133"/>
    <w:rsid w:val="002F74A0"/>
    <w:rsid w:val="003006AD"/>
    <w:rsid w:val="0030088E"/>
    <w:rsid w:val="003009F5"/>
    <w:rsid w:val="00300DF8"/>
    <w:rsid w:val="00301AA9"/>
    <w:rsid w:val="00302450"/>
    <w:rsid w:val="00303B52"/>
    <w:rsid w:val="00303CDF"/>
    <w:rsid w:val="003046DF"/>
    <w:rsid w:val="00305103"/>
    <w:rsid w:val="00305276"/>
    <w:rsid w:val="0030528D"/>
    <w:rsid w:val="0030541B"/>
    <w:rsid w:val="003057A8"/>
    <w:rsid w:val="003057BF"/>
    <w:rsid w:val="003057DA"/>
    <w:rsid w:val="00305CF0"/>
    <w:rsid w:val="0030665B"/>
    <w:rsid w:val="00307000"/>
    <w:rsid w:val="003077D0"/>
    <w:rsid w:val="003101C0"/>
    <w:rsid w:val="00310495"/>
    <w:rsid w:val="003104FC"/>
    <w:rsid w:val="00310D00"/>
    <w:rsid w:val="00310DE6"/>
    <w:rsid w:val="00311073"/>
    <w:rsid w:val="00311186"/>
    <w:rsid w:val="003117A1"/>
    <w:rsid w:val="00311BD0"/>
    <w:rsid w:val="00312BE9"/>
    <w:rsid w:val="00312DFB"/>
    <w:rsid w:val="003131CD"/>
    <w:rsid w:val="00314083"/>
    <w:rsid w:val="00314418"/>
    <w:rsid w:val="003147C1"/>
    <w:rsid w:val="00314E1F"/>
    <w:rsid w:val="00314F20"/>
    <w:rsid w:val="00314F40"/>
    <w:rsid w:val="0031524A"/>
    <w:rsid w:val="00315E9E"/>
    <w:rsid w:val="00316337"/>
    <w:rsid w:val="0031654F"/>
    <w:rsid w:val="00317E46"/>
    <w:rsid w:val="00317E47"/>
    <w:rsid w:val="003202DE"/>
    <w:rsid w:val="00320E03"/>
    <w:rsid w:val="003218FA"/>
    <w:rsid w:val="00323A00"/>
    <w:rsid w:val="00323BF2"/>
    <w:rsid w:val="003247C5"/>
    <w:rsid w:val="00324A41"/>
    <w:rsid w:val="00325299"/>
    <w:rsid w:val="003263AE"/>
    <w:rsid w:val="00326BB4"/>
    <w:rsid w:val="00326E5D"/>
    <w:rsid w:val="00326F75"/>
    <w:rsid w:val="003275DE"/>
    <w:rsid w:val="00327E50"/>
    <w:rsid w:val="003305D3"/>
    <w:rsid w:val="003317C0"/>
    <w:rsid w:val="0033192A"/>
    <w:rsid w:val="0033256E"/>
    <w:rsid w:val="00332E2C"/>
    <w:rsid w:val="00333C66"/>
    <w:rsid w:val="0033405F"/>
    <w:rsid w:val="00334C79"/>
    <w:rsid w:val="00335448"/>
    <w:rsid w:val="00335AFC"/>
    <w:rsid w:val="00335E1E"/>
    <w:rsid w:val="003360F3"/>
    <w:rsid w:val="0033618F"/>
    <w:rsid w:val="003361B1"/>
    <w:rsid w:val="00336332"/>
    <w:rsid w:val="003364E6"/>
    <w:rsid w:val="00336D9A"/>
    <w:rsid w:val="00336FC1"/>
    <w:rsid w:val="0033760F"/>
    <w:rsid w:val="00337616"/>
    <w:rsid w:val="00337749"/>
    <w:rsid w:val="00337CC4"/>
    <w:rsid w:val="003400D9"/>
    <w:rsid w:val="00340780"/>
    <w:rsid w:val="00340AEE"/>
    <w:rsid w:val="00340F97"/>
    <w:rsid w:val="00341549"/>
    <w:rsid w:val="00343219"/>
    <w:rsid w:val="003438FC"/>
    <w:rsid w:val="00343EE4"/>
    <w:rsid w:val="003446F1"/>
    <w:rsid w:val="00344D96"/>
    <w:rsid w:val="003455BA"/>
    <w:rsid w:val="0034562D"/>
    <w:rsid w:val="00345964"/>
    <w:rsid w:val="00345BB8"/>
    <w:rsid w:val="00346DED"/>
    <w:rsid w:val="00347D9A"/>
    <w:rsid w:val="003504D4"/>
    <w:rsid w:val="00351D1A"/>
    <w:rsid w:val="00351EE8"/>
    <w:rsid w:val="00351F97"/>
    <w:rsid w:val="00352523"/>
    <w:rsid w:val="0035325F"/>
    <w:rsid w:val="00354062"/>
    <w:rsid w:val="0035576B"/>
    <w:rsid w:val="00356A7C"/>
    <w:rsid w:val="003577CB"/>
    <w:rsid w:val="00357C88"/>
    <w:rsid w:val="003605AB"/>
    <w:rsid w:val="0036216E"/>
    <w:rsid w:val="00362B59"/>
    <w:rsid w:val="00363BCB"/>
    <w:rsid w:val="0036483E"/>
    <w:rsid w:val="003649A0"/>
    <w:rsid w:val="0036749B"/>
    <w:rsid w:val="003676C7"/>
    <w:rsid w:val="00367817"/>
    <w:rsid w:val="00367853"/>
    <w:rsid w:val="00367EC2"/>
    <w:rsid w:val="00370115"/>
    <w:rsid w:val="003715D7"/>
    <w:rsid w:val="00371D58"/>
    <w:rsid w:val="00371D8C"/>
    <w:rsid w:val="003726B9"/>
    <w:rsid w:val="00372D38"/>
    <w:rsid w:val="00373E43"/>
    <w:rsid w:val="00374CDB"/>
    <w:rsid w:val="00374D64"/>
    <w:rsid w:val="00375159"/>
    <w:rsid w:val="003753EC"/>
    <w:rsid w:val="00375BE0"/>
    <w:rsid w:val="0037664D"/>
    <w:rsid w:val="00376B7F"/>
    <w:rsid w:val="003774CD"/>
    <w:rsid w:val="0037756C"/>
    <w:rsid w:val="003776AE"/>
    <w:rsid w:val="00377AF4"/>
    <w:rsid w:val="00377DF1"/>
    <w:rsid w:val="0038036A"/>
    <w:rsid w:val="003810CA"/>
    <w:rsid w:val="003815E3"/>
    <w:rsid w:val="003819EA"/>
    <w:rsid w:val="00383282"/>
    <w:rsid w:val="0038501D"/>
    <w:rsid w:val="00385D11"/>
    <w:rsid w:val="00386272"/>
    <w:rsid w:val="0038717A"/>
    <w:rsid w:val="003875BA"/>
    <w:rsid w:val="003875DB"/>
    <w:rsid w:val="00390513"/>
    <w:rsid w:val="00390787"/>
    <w:rsid w:val="003909B3"/>
    <w:rsid w:val="00390A8A"/>
    <w:rsid w:val="00390ADD"/>
    <w:rsid w:val="0039117E"/>
    <w:rsid w:val="0039136C"/>
    <w:rsid w:val="00391824"/>
    <w:rsid w:val="0039196E"/>
    <w:rsid w:val="00392167"/>
    <w:rsid w:val="00392689"/>
    <w:rsid w:val="00392987"/>
    <w:rsid w:val="003929EC"/>
    <w:rsid w:val="00393C69"/>
    <w:rsid w:val="0039420F"/>
    <w:rsid w:val="00394B90"/>
    <w:rsid w:val="00396852"/>
    <w:rsid w:val="003969AE"/>
    <w:rsid w:val="003A05AE"/>
    <w:rsid w:val="003A1B22"/>
    <w:rsid w:val="003A1D40"/>
    <w:rsid w:val="003A2601"/>
    <w:rsid w:val="003A2A8B"/>
    <w:rsid w:val="003A2BAD"/>
    <w:rsid w:val="003A3439"/>
    <w:rsid w:val="003A43CA"/>
    <w:rsid w:val="003A4755"/>
    <w:rsid w:val="003A4884"/>
    <w:rsid w:val="003A4E4A"/>
    <w:rsid w:val="003A4F0E"/>
    <w:rsid w:val="003A5763"/>
    <w:rsid w:val="003A658D"/>
    <w:rsid w:val="003A75FC"/>
    <w:rsid w:val="003A76C8"/>
    <w:rsid w:val="003A79EE"/>
    <w:rsid w:val="003A7A7A"/>
    <w:rsid w:val="003B0712"/>
    <w:rsid w:val="003B0B60"/>
    <w:rsid w:val="003B1893"/>
    <w:rsid w:val="003B1922"/>
    <w:rsid w:val="003B1F9E"/>
    <w:rsid w:val="003B254D"/>
    <w:rsid w:val="003B2EBB"/>
    <w:rsid w:val="003B42B2"/>
    <w:rsid w:val="003B478F"/>
    <w:rsid w:val="003B4A97"/>
    <w:rsid w:val="003B4F5E"/>
    <w:rsid w:val="003B512C"/>
    <w:rsid w:val="003B5324"/>
    <w:rsid w:val="003B5888"/>
    <w:rsid w:val="003B70F6"/>
    <w:rsid w:val="003B7607"/>
    <w:rsid w:val="003B791A"/>
    <w:rsid w:val="003C01BD"/>
    <w:rsid w:val="003C06FB"/>
    <w:rsid w:val="003C0860"/>
    <w:rsid w:val="003C0D44"/>
    <w:rsid w:val="003C17A5"/>
    <w:rsid w:val="003C1F5B"/>
    <w:rsid w:val="003C1FA8"/>
    <w:rsid w:val="003C26E3"/>
    <w:rsid w:val="003C2A2E"/>
    <w:rsid w:val="003C2C81"/>
    <w:rsid w:val="003C385A"/>
    <w:rsid w:val="003C3ED9"/>
    <w:rsid w:val="003C404D"/>
    <w:rsid w:val="003C4BB9"/>
    <w:rsid w:val="003C4C06"/>
    <w:rsid w:val="003C5015"/>
    <w:rsid w:val="003C7564"/>
    <w:rsid w:val="003C7708"/>
    <w:rsid w:val="003D2967"/>
    <w:rsid w:val="003D2CBC"/>
    <w:rsid w:val="003D3755"/>
    <w:rsid w:val="003D3BA0"/>
    <w:rsid w:val="003D40DA"/>
    <w:rsid w:val="003D4932"/>
    <w:rsid w:val="003D522F"/>
    <w:rsid w:val="003D5D4D"/>
    <w:rsid w:val="003D60B0"/>
    <w:rsid w:val="003D60E5"/>
    <w:rsid w:val="003D6558"/>
    <w:rsid w:val="003D6576"/>
    <w:rsid w:val="003D6BE5"/>
    <w:rsid w:val="003D6ED8"/>
    <w:rsid w:val="003D70B8"/>
    <w:rsid w:val="003D71EA"/>
    <w:rsid w:val="003D739B"/>
    <w:rsid w:val="003E067E"/>
    <w:rsid w:val="003E1C5B"/>
    <w:rsid w:val="003E1E32"/>
    <w:rsid w:val="003E231A"/>
    <w:rsid w:val="003E280B"/>
    <w:rsid w:val="003E2DF4"/>
    <w:rsid w:val="003E351C"/>
    <w:rsid w:val="003E3B0D"/>
    <w:rsid w:val="003E4FF1"/>
    <w:rsid w:val="003E5792"/>
    <w:rsid w:val="003E60C4"/>
    <w:rsid w:val="003E7235"/>
    <w:rsid w:val="003E7F4C"/>
    <w:rsid w:val="003F0792"/>
    <w:rsid w:val="003F0D26"/>
    <w:rsid w:val="003F11B2"/>
    <w:rsid w:val="003F2288"/>
    <w:rsid w:val="003F238F"/>
    <w:rsid w:val="003F3959"/>
    <w:rsid w:val="003F3D54"/>
    <w:rsid w:val="003F43C0"/>
    <w:rsid w:val="003F4602"/>
    <w:rsid w:val="003F4B8D"/>
    <w:rsid w:val="003F55C3"/>
    <w:rsid w:val="003F5713"/>
    <w:rsid w:val="003F57EB"/>
    <w:rsid w:val="003F6A57"/>
    <w:rsid w:val="003F73B6"/>
    <w:rsid w:val="003F7579"/>
    <w:rsid w:val="00401137"/>
    <w:rsid w:val="00401383"/>
    <w:rsid w:val="00401689"/>
    <w:rsid w:val="00401C77"/>
    <w:rsid w:val="00402F16"/>
    <w:rsid w:val="00402F23"/>
    <w:rsid w:val="004030E0"/>
    <w:rsid w:val="004037EA"/>
    <w:rsid w:val="00403950"/>
    <w:rsid w:val="00403A9F"/>
    <w:rsid w:val="00404CC7"/>
    <w:rsid w:val="00404EC0"/>
    <w:rsid w:val="004050C1"/>
    <w:rsid w:val="004057FD"/>
    <w:rsid w:val="00405AE3"/>
    <w:rsid w:val="00405CE3"/>
    <w:rsid w:val="00405F7B"/>
    <w:rsid w:val="004060F3"/>
    <w:rsid w:val="004066FF"/>
    <w:rsid w:val="00407541"/>
    <w:rsid w:val="00407C6F"/>
    <w:rsid w:val="004110D5"/>
    <w:rsid w:val="00411315"/>
    <w:rsid w:val="004118F9"/>
    <w:rsid w:val="00412358"/>
    <w:rsid w:val="00413F7B"/>
    <w:rsid w:val="00414089"/>
    <w:rsid w:val="00414B0C"/>
    <w:rsid w:val="00414CCF"/>
    <w:rsid w:val="0041611A"/>
    <w:rsid w:val="00416581"/>
    <w:rsid w:val="00416E50"/>
    <w:rsid w:val="00417A00"/>
    <w:rsid w:val="00417C6E"/>
    <w:rsid w:val="00420BF4"/>
    <w:rsid w:val="00421192"/>
    <w:rsid w:val="0042314C"/>
    <w:rsid w:val="00423245"/>
    <w:rsid w:val="004239BB"/>
    <w:rsid w:val="00424536"/>
    <w:rsid w:val="00424EEF"/>
    <w:rsid w:val="00425504"/>
    <w:rsid w:val="0042563D"/>
    <w:rsid w:val="00425AE9"/>
    <w:rsid w:val="00426B79"/>
    <w:rsid w:val="00427D64"/>
    <w:rsid w:val="00430115"/>
    <w:rsid w:val="00430C4A"/>
    <w:rsid w:val="00431278"/>
    <w:rsid w:val="00431F73"/>
    <w:rsid w:val="00432007"/>
    <w:rsid w:val="00432204"/>
    <w:rsid w:val="0043287A"/>
    <w:rsid w:val="004328A0"/>
    <w:rsid w:val="00432B26"/>
    <w:rsid w:val="00433DF8"/>
    <w:rsid w:val="00434310"/>
    <w:rsid w:val="00434319"/>
    <w:rsid w:val="004349B3"/>
    <w:rsid w:val="00435309"/>
    <w:rsid w:val="004362F3"/>
    <w:rsid w:val="00436705"/>
    <w:rsid w:val="004376D9"/>
    <w:rsid w:val="00437AAD"/>
    <w:rsid w:val="0044058A"/>
    <w:rsid w:val="00440866"/>
    <w:rsid w:val="00440F11"/>
    <w:rsid w:val="00441229"/>
    <w:rsid w:val="004414EC"/>
    <w:rsid w:val="0044155E"/>
    <w:rsid w:val="00442792"/>
    <w:rsid w:val="00442842"/>
    <w:rsid w:val="004432C7"/>
    <w:rsid w:val="00443EE3"/>
    <w:rsid w:val="00443EE9"/>
    <w:rsid w:val="00444314"/>
    <w:rsid w:val="004443BA"/>
    <w:rsid w:val="00444D2A"/>
    <w:rsid w:val="00445BCD"/>
    <w:rsid w:val="004470D5"/>
    <w:rsid w:val="0044775D"/>
    <w:rsid w:val="0045064E"/>
    <w:rsid w:val="0045081C"/>
    <w:rsid w:val="00451C89"/>
    <w:rsid w:val="00453746"/>
    <w:rsid w:val="00456848"/>
    <w:rsid w:val="004570E2"/>
    <w:rsid w:val="0045724F"/>
    <w:rsid w:val="00460408"/>
    <w:rsid w:val="00460988"/>
    <w:rsid w:val="004625EC"/>
    <w:rsid w:val="00462953"/>
    <w:rsid w:val="00465537"/>
    <w:rsid w:val="004655B9"/>
    <w:rsid w:val="00465A78"/>
    <w:rsid w:val="00466AD7"/>
    <w:rsid w:val="004671BA"/>
    <w:rsid w:val="00467386"/>
    <w:rsid w:val="004714F6"/>
    <w:rsid w:val="00471686"/>
    <w:rsid w:val="00472C60"/>
    <w:rsid w:val="004736FA"/>
    <w:rsid w:val="004742E9"/>
    <w:rsid w:val="00474855"/>
    <w:rsid w:val="00475E3E"/>
    <w:rsid w:val="00475ECD"/>
    <w:rsid w:val="0047607E"/>
    <w:rsid w:val="00476DE8"/>
    <w:rsid w:val="0047710B"/>
    <w:rsid w:val="00477A54"/>
    <w:rsid w:val="00477C46"/>
    <w:rsid w:val="00481736"/>
    <w:rsid w:val="00482005"/>
    <w:rsid w:val="00482B33"/>
    <w:rsid w:val="00482DA8"/>
    <w:rsid w:val="004830F2"/>
    <w:rsid w:val="0048339F"/>
    <w:rsid w:val="00484DAD"/>
    <w:rsid w:val="004856E1"/>
    <w:rsid w:val="00485B39"/>
    <w:rsid w:val="00486504"/>
    <w:rsid w:val="00486753"/>
    <w:rsid w:val="0048689D"/>
    <w:rsid w:val="00486B19"/>
    <w:rsid w:val="0048776C"/>
    <w:rsid w:val="00487DBC"/>
    <w:rsid w:val="00490021"/>
    <w:rsid w:val="00491721"/>
    <w:rsid w:val="0049279F"/>
    <w:rsid w:val="00492DF1"/>
    <w:rsid w:val="00492E4E"/>
    <w:rsid w:val="00492F22"/>
    <w:rsid w:val="00493245"/>
    <w:rsid w:val="00493B52"/>
    <w:rsid w:val="00494C80"/>
    <w:rsid w:val="0049591D"/>
    <w:rsid w:val="004961CA"/>
    <w:rsid w:val="004972B9"/>
    <w:rsid w:val="00497500"/>
    <w:rsid w:val="004977D6"/>
    <w:rsid w:val="004A0022"/>
    <w:rsid w:val="004A1063"/>
    <w:rsid w:val="004A1826"/>
    <w:rsid w:val="004A1E7A"/>
    <w:rsid w:val="004A1EC3"/>
    <w:rsid w:val="004A2D37"/>
    <w:rsid w:val="004A3168"/>
    <w:rsid w:val="004A3242"/>
    <w:rsid w:val="004A383D"/>
    <w:rsid w:val="004A4475"/>
    <w:rsid w:val="004A4F83"/>
    <w:rsid w:val="004A6F52"/>
    <w:rsid w:val="004A7163"/>
    <w:rsid w:val="004A72B1"/>
    <w:rsid w:val="004A7BAB"/>
    <w:rsid w:val="004B0725"/>
    <w:rsid w:val="004B16DD"/>
    <w:rsid w:val="004B1B47"/>
    <w:rsid w:val="004B21B1"/>
    <w:rsid w:val="004B222B"/>
    <w:rsid w:val="004B2B38"/>
    <w:rsid w:val="004B2D3C"/>
    <w:rsid w:val="004B375F"/>
    <w:rsid w:val="004B4B8A"/>
    <w:rsid w:val="004B4BE7"/>
    <w:rsid w:val="004B52A6"/>
    <w:rsid w:val="004B535E"/>
    <w:rsid w:val="004B5823"/>
    <w:rsid w:val="004B6612"/>
    <w:rsid w:val="004B6F3D"/>
    <w:rsid w:val="004B75D5"/>
    <w:rsid w:val="004C076C"/>
    <w:rsid w:val="004C0932"/>
    <w:rsid w:val="004C0C50"/>
    <w:rsid w:val="004C4F06"/>
    <w:rsid w:val="004C55C8"/>
    <w:rsid w:val="004C5CBC"/>
    <w:rsid w:val="004C619F"/>
    <w:rsid w:val="004C61FB"/>
    <w:rsid w:val="004C738C"/>
    <w:rsid w:val="004C7402"/>
    <w:rsid w:val="004C77A6"/>
    <w:rsid w:val="004C7EA2"/>
    <w:rsid w:val="004D0155"/>
    <w:rsid w:val="004D0FE5"/>
    <w:rsid w:val="004D12A7"/>
    <w:rsid w:val="004D1684"/>
    <w:rsid w:val="004D23DE"/>
    <w:rsid w:val="004D2684"/>
    <w:rsid w:val="004D26B7"/>
    <w:rsid w:val="004D27EF"/>
    <w:rsid w:val="004D2AC7"/>
    <w:rsid w:val="004D2D12"/>
    <w:rsid w:val="004D3796"/>
    <w:rsid w:val="004D386B"/>
    <w:rsid w:val="004D3C02"/>
    <w:rsid w:val="004D42D3"/>
    <w:rsid w:val="004D4438"/>
    <w:rsid w:val="004D4B17"/>
    <w:rsid w:val="004D4BC2"/>
    <w:rsid w:val="004D55FC"/>
    <w:rsid w:val="004D6ADA"/>
    <w:rsid w:val="004D6D19"/>
    <w:rsid w:val="004D7287"/>
    <w:rsid w:val="004D7AE9"/>
    <w:rsid w:val="004E1A8C"/>
    <w:rsid w:val="004E1B68"/>
    <w:rsid w:val="004E1C16"/>
    <w:rsid w:val="004E2137"/>
    <w:rsid w:val="004E28CC"/>
    <w:rsid w:val="004E2A1B"/>
    <w:rsid w:val="004E3570"/>
    <w:rsid w:val="004E4190"/>
    <w:rsid w:val="004E4EB5"/>
    <w:rsid w:val="004E5319"/>
    <w:rsid w:val="004E59D4"/>
    <w:rsid w:val="004E6C52"/>
    <w:rsid w:val="004E781D"/>
    <w:rsid w:val="004E7904"/>
    <w:rsid w:val="004E7F91"/>
    <w:rsid w:val="004F1F0A"/>
    <w:rsid w:val="004F281B"/>
    <w:rsid w:val="004F282A"/>
    <w:rsid w:val="004F2F3D"/>
    <w:rsid w:val="004F3C79"/>
    <w:rsid w:val="004F3EE6"/>
    <w:rsid w:val="004F47A4"/>
    <w:rsid w:val="004F4A3F"/>
    <w:rsid w:val="004F4C51"/>
    <w:rsid w:val="004F66CB"/>
    <w:rsid w:val="004F7634"/>
    <w:rsid w:val="004F7EB1"/>
    <w:rsid w:val="0050055D"/>
    <w:rsid w:val="00500863"/>
    <w:rsid w:val="00500875"/>
    <w:rsid w:val="0050296F"/>
    <w:rsid w:val="00503CC2"/>
    <w:rsid w:val="0050419B"/>
    <w:rsid w:val="00504247"/>
    <w:rsid w:val="00504651"/>
    <w:rsid w:val="00504B30"/>
    <w:rsid w:val="00504C57"/>
    <w:rsid w:val="00504DC5"/>
    <w:rsid w:val="00505A1C"/>
    <w:rsid w:val="00505ABF"/>
    <w:rsid w:val="005077E7"/>
    <w:rsid w:val="0050780B"/>
    <w:rsid w:val="00510D33"/>
    <w:rsid w:val="00510DE4"/>
    <w:rsid w:val="00514156"/>
    <w:rsid w:val="00514962"/>
    <w:rsid w:val="00515995"/>
    <w:rsid w:val="00515AE3"/>
    <w:rsid w:val="00517270"/>
    <w:rsid w:val="00517433"/>
    <w:rsid w:val="00517825"/>
    <w:rsid w:val="00517EB8"/>
    <w:rsid w:val="005200EC"/>
    <w:rsid w:val="00520F23"/>
    <w:rsid w:val="0052114F"/>
    <w:rsid w:val="005215CC"/>
    <w:rsid w:val="005217AE"/>
    <w:rsid w:val="0052191E"/>
    <w:rsid w:val="00521CF4"/>
    <w:rsid w:val="00522529"/>
    <w:rsid w:val="00522622"/>
    <w:rsid w:val="00522794"/>
    <w:rsid w:val="005228C5"/>
    <w:rsid w:val="005232AA"/>
    <w:rsid w:val="0052356D"/>
    <w:rsid w:val="00523B43"/>
    <w:rsid w:val="0052512B"/>
    <w:rsid w:val="00526CEC"/>
    <w:rsid w:val="00527327"/>
    <w:rsid w:val="00527B0A"/>
    <w:rsid w:val="00527C52"/>
    <w:rsid w:val="00533E56"/>
    <w:rsid w:val="005358DC"/>
    <w:rsid w:val="00535ADE"/>
    <w:rsid w:val="00536B0B"/>
    <w:rsid w:val="00536E24"/>
    <w:rsid w:val="0053753C"/>
    <w:rsid w:val="00537649"/>
    <w:rsid w:val="00537C5F"/>
    <w:rsid w:val="005403D7"/>
    <w:rsid w:val="00541173"/>
    <w:rsid w:val="00541725"/>
    <w:rsid w:val="00541E15"/>
    <w:rsid w:val="005423EC"/>
    <w:rsid w:val="00542F11"/>
    <w:rsid w:val="0054309E"/>
    <w:rsid w:val="005440F2"/>
    <w:rsid w:val="005442C1"/>
    <w:rsid w:val="00544516"/>
    <w:rsid w:val="005445CE"/>
    <w:rsid w:val="00544DE0"/>
    <w:rsid w:val="005453E0"/>
    <w:rsid w:val="005461A0"/>
    <w:rsid w:val="005463A2"/>
    <w:rsid w:val="005465D7"/>
    <w:rsid w:val="00547188"/>
    <w:rsid w:val="00547DCC"/>
    <w:rsid w:val="005507FE"/>
    <w:rsid w:val="005528B6"/>
    <w:rsid w:val="00552C3F"/>
    <w:rsid w:val="00552CFB"/>
    <w:rsid w:val="00553212"/>
    <w:rsid w:val="005539E7"/>
    <w:rsid w:val="00553B9A"/>
    <w:rsid w:val="00553F8F"/>
    <w:rsid w:val="005545B0"/>
    <w:rsid w:val="00554E82"/>
    <w:rsid w:val="00554EEC"/>
    <w:rsid w:val="0055525D"/>
    <w:rsid w:val="00555D48"/>
    <w:rsid w:val="0055672B"/>
    <w:rsid w:val="00556890"/>
    <w:rsid w:val="0055753A"/>
    <w:rsid w:val="00562554"/>
    <w:rsid w:val="00562ED3"/>
    <w:rsid w:val="0056380C"/>
    <w:rsid w:val="005638D1"/>
    <w:rsid w:val="00564014"/>
    <w:rsid w:val="00564DB3"/>
    <w:rsid w:val="00564EB1"/>
    <w:rsid w:val="005661AF"/>
    <w:rsid w:val="005665A3"/>
    <w:rsid w:val="0056703E"/>
    <w:rsid w:val="00567595"/>
    <w:rsid w:val="00567A45"/>
    <w:rsid w:val="00567D7B"/>
    <w:rsid w:val="0057051E"/>
    <w:rsid w:val="00571A4B"/>
    <w:rsid w:val="00572029"/>
    <w:rsid w:val="005726DA"/>
    <w:rsid w:val="00572F02"/>
    <w:rsid w:val="0057307A"/>
    <w:rsid w:val="00573312"/>
    <w:rsid w:val="00573516"/>
    <w:rsid w:val="0057402A"/>
    <w:rsid w:val="00574318"/>
    <w:rsid w:val="00575108"/>
    <w:rsid w:val="0057535F"/>
    <w:rsid w:val="005770F6"/>
    <w:rsid w:val="00580250"/>
    <w:rsid w:val="00580517"/>
    <w:rsid w:val="005812D0"/>
    <w:rsid w:val="00581346"/>
    <w:rsid w:val="00582288"/>
    <w:rsid w:val="00582589"/>
    <w:rsid w:val="00583341"/>
    <w:rsid w:val="00583985"/>
    <w:rsid w:val="00583C66"/>
    <w:rsid w:val="00584884"/>
    <w:rsid w:val="00585068"/>
    <w:rsid w:val="0058687F"/>
    <w:rsid w:val="00586CC9"/>
    <w:rsid w:val="0058700B"/>
    <w:rsid w:val="0058795B"/>
    <w:rsid w:val="005905E6"/>
    <w:rsid w:val="00590C86"/>
    <w:rsid w:val="00590FA4"/>
    <w:rsid w:val="005910B1"/>
    <w:rsid w:val="00591338"/>
    <w:rsid w:val="00591BA3"/>
    <w:rsid w:val="00591C1B"/>
    <w:rsid w:val="00592F9D"/>
    <w:rsid w:val="0059458A"/>
    <w:rsid w:val="00594D0F"/>
    <w:rsid w:val="00597F19"/>
    <w:rsid w:val="005A0303"/>
    <w:rsid w:val="005A0BD7"/>
    <w:rsid w:val="005A0FE0"/>
    <w:rsid w:val="005A1457"/>
    <w:rsid w:val="005A1725"/>
    <w:rsid w:val="005A19EA"/>
    <w:rsid w:val="005A200C"/>
    <w:rsid w:val="005A2615"/>
    <w:rsid w:val="005A32D2"/>
    <w:rsid w:val="005A3F4D"/>
    <w:rsid w:val="005A3F5C"/>
    <w:rsid w:val="005A456B"/>
    <w:rsid w:val="005A5605"/>
    <w:rsid w:val="005A59DA"/>
    <w:rsid w:val="005A5B10"/>
    <w:rsid w:val="005A689A"/>
    <w:rsid w:val="005A76A6"/>
    <w:rsid w:val="005A77B7"/>
    <w:rsid w:val="005B00AD"/>
    <w:rsid w:val="005B183B"/>
    <w:rsid w:val="005B1869"/>
    <w:rsid w:val="005B1BCD"/>
    <w:rsid w:val="005B238C"/>
    <w:rsid w:val="005B244C"/>
    <w:rsid w:val="005B524C"/>
    <w:rsid w:val="005B55C0"/>
    <w:rsid w:val="005B6A5F"/>
    <w:rsid w:val="005B6C04"/>
    <w:rsid w:val="005C210F"/>
    <w:rsid w:val="005C3378"/>
    <w:rsid w:val="005C3BC6"/>
    <w:rsid w:val="005C41CE"/>
    <w:rsid w:val="005C4E15"/>
    <w:rsid w:val="005C57ED"/>
    <w:rsid w:val="005C6225"/>
    <w:rsid w:val="005C6983"/>
    <w:rsid w:val="005C7071"/>
    <w:rsid w:val="005C779E"/>
    <w:rsid w:val="005C7E57"/>
    <w:rsid w:val="005D0781"/>
    <w:rsid w:val="005D1001"/>
    <w:rsid w:val="005D2079"/>
    <w:rsid w:val="005D21FF"/>
    <w:rsid w:val="005D2469"/>
    <w:rsid w:val="005D31EB"/>
    <w:rsid w:val="005D4CD4"/>
    <w:rsid w:val="005D51F6"/>
    <w:rsid w:val="005D56BD"/>
    <w:rsid w:val="005D6C66"/>
    <w:rsid w:val="005D6F31"/>
    <w:rsid w:val="005D78F4"/>
    <w:rsid w:val="005D7C5A"/>
    <w:rsid w:val="005E0509"/>
    <w:rsid w:val="005E2F52"/>
    <w:rsid w:val="005E31AE"/>
    <w:rsid w:val="005E6926"/>
    <w:rsid w:val="005E6D50"/>
    <w:rsid w:val="005E7085"/>
    <w:rsid w:val="005E721B"/>
    <w:rsid w:val="005E7D82"/>
    <w:rsid w:val="005E7E3B"/>
    <w:rsid w:val="005F0135"/>
    <w:rsid w:val="005F09DF"/>
    <w:rsid w:val="005F18DE"/>
    <w:rsid w:val="005F268D"/>
    <w:rsid w:val="005F2B51"/>
    <w:rsid w:val="005F30EE"/>
    <w:rsid w:val="005F3366"/>
    <w:rsid w:val="005F3B6A"/>
    <w:rsid w:val="005F438B"/>
    <w:rsid w:val="005F471F"/>
    <w:rsid w:val="005F4EE8"/>
    <w:rsid w:val="005F6C1F"/>
    <w:rsid w:val="005F6D17"/>
    <w:rsid w:val="005F6E42"/>
    <w:rsid w:val="005F7AFB"/>
    <w:rsid w:val="00600D49"/>
    <w:rsid w:val="00600D4C"/>
    <w:rsid w:val="00600EB9"/>
    <w:rsid w:val="006013E9"/>
    <w:rsid w:val="0060187C"/>
    <w:rsid w:val="00601B7B"/>
    <w:rsid w:val="006024EB"/>
    <w:rsid w:val="006035F2"/>
    <w:rsid w:val="00605104"/>
    <w:rsid w:val="00606004"/>
    <w:rsid w:val="00606A58"/>
    <w:rsid w:val="00606E45"/>
    <w:rsid w:val="00607507"/>
    <w:rsid w:val="006079F5"/>
    <w:rsid w:val="00610490"/>
    <w:rsid w:val="00611741"/>
    <w:rsid w:val="00611ED1"/>
    <w:rsid w:val="00612B7A"/>
    <w:rsid w:val="00613F8F"/>
    <w:rsid w:val="006142C8"/>
    <w:rsid w:val="00614A38"/>
    <w:rsid w:val="0061532B"/>
    <w:rsid w:val="00615B73"/>
    <w:rsid w:val="006166C5"/>
    <w:rsid w:val="006168B3"/>
    <w:rsid w:val="00616929"/>
    <w:rsid w:val="00616A04"/>
    <w:rsid w:val="006204B5"/>
    <w:rsid w:val="00620801"/>
    <w:rsid w:val="00620CAF"/>
    <w:rsid w:val="00621B34"/>
    <w:rsid w:val="00621C93"/>
    <w:rsid w:val="00621CD5"/>
    <w:rsid w:val="00621E96"/>
    <w:rsid w:val="00623CF4"/>
    <w:rsid w:val="00623D72"/>
    <w:rsid w:val="00623DDE"/>
    <w:rsid w:val="0062596D"/>
    <w:rsid w:val="00625E44"/>
    <w:rsid w:val="0062633F"/>
    <w:rsid w:val="00626CDF"/>
    <w:rsid w:val="0063056D"/>
    <w:rsid w:val="0063080D"/>
    <w:rsid w:val="006309D8"/>
    <w:rsid w:val="006313BD"/>
    <w:rsid w:val="006316CD"/>
    <w:rsid w:val="00631B6B"/>
    <w:rsid w:val="0063211E"/>
    <w:rsid w:val="0063327D"/>
    <w:rsid w:val="00633642"/>
    <w:rsid w:val="00633818"/>
    <w:rsid w:val="00633B10"/>
    <w:rsid w:val="006340A6"/>
    <w:rsid w:val="00634994"/>
    <w:rsid w:val="00636809"/>
    <w:rsid w:val="006404D4"/>
    <w:rsid w:val="00640677"/>
    <w:rsid w:val="00640CF0"/>
    <w:rsid w:val="00640D6F"/>
    <w:rsid w:val="00641157"/>
    <w:rsid w:val="0064156E"/>
    <w:rsid w:val="00641984"/>
    <w:rsid w:val="00641E9B"/>
    <w:rsid w:val="00641F25"/>
    <w:rsid w:val="006423CA"/>
    <w:rsid w:val="00642947"/>
    <w:rsid w:val="00643CE7"/>
    <w:rsid w:val="00644654"/>
    <w:rsid w:val="00645881"/>
    <w:rsid w:val="00647153"/>
    <w:rsid w:val="00647F77"/>
    <w:rsid w:val="006511AF"/>
    <w:rsid w:val="00651F02"/>
    <w:rsid w:val="006526A5"/>
    <w:rsid w:val="0065294C"/>
    <w:rsid w:val="00652B71"/>
    <w:rsid w:val="00652C42"/>
    <w:rsid w:val="00652EDC"/>
    <w:rsid w:val="0065305C"/>
    <w:rsid w:val="00653B8B"/>
    <w:rsid w:val="0065489D"/>
    <w:rsid w:val="006548B5"/>
    <w:rsid w:val="006548C6"/>
    <w:rsid w:val="00654E38"/>
    <w:rsid w:val="00655154"/>
    <w:rsid w:val="006558C5"/>
    <w:rsid w:val="00660DF9"/>
    <w:rsid w:val="0066201A"/>
    <w:rsid w:val="006623FD"/>
    <w:rsid w:val="0066334A"/>
    <w:rsid w:val="00664719"/>
    <w:rsid w:val="00664C08"/>
    <w:rsid w:val="006650FF"/>
    <w:rsid w:val="006654DA"/>
    <w:rsid w:val="00665760"/>
    <w:rsid w:val="00665BE8"/>
    <w:rsid w:val="00666673"/>
    <w:rsid w:val="00666D80"/>
    <w:rsid w:val="0066725C"/>
    <w:rsid w:val="00671B38"/>
    <w:rsid w:val="0067291C"/>
    <w:rsid w:val="00672C91"/>
    <w:rsid w:val="00672DC0"/>
    <w:rsid w:val="00672F62"/>
    <w:rsid w:val="0067315D"/>
    <w:rsid w:val="0067332D"/>
    <w:rsid w:val="00673425"/>
    <w:rsid w:val="00673485"/>
    <w:rsid w:val="0067395B"/>
    <w:rsid w:val="00673BAB"/>
    <w:rsid w:val="00673FA4"/>
    <w:rsid w:val="006754A7"/>
    <w:rsid w:val="00675C77"/>
    <w:rsid w:val="00675F10"/>
    <w:rsid w:val="0067719B"/>
    <w:rsid w:val="0067728F"/>
    <w:rsid w:val="00677914"/>
    <w:rsid w:val="0068003F"/>
    <w:rsid w:val="006804F6"/>
    <w:rsid w:val="00680981"/>
    <w:rsid w:val="00680E6E"/>
    <w:rsid w:val="0068120B"/>
    <w:rsid w:val="006812FE"/>
    <w:rsid w:val="00681749"/>
    <w:rsid w:val="00681F7C"/>
    <w:rsid w:val="00682210"/>
    <w:rsid w:val="0068252F"/>
    <w:rsid w:val="00682A36"/>
    <w:rsid w:val="0068338B"/>
    <w:rsid w:val="006844C7"/>
    <w:rsid w:val="00684F60"/>
    <w:rsid w:val="0068548B"/>
    <w:rsid w:val="006867B3"/>
    <w:rsid w:val="00686EC2"/>
    <w:rsid w:val="00687642"/>
    <w:rsid w:val="00690ABB"/>
    <w:rsid w:val="00690FAD"/>
    <w:rsid w:val="00691CC9"/>
    <w:rsid w:val="006927B7"/>
    <w:rsid w:val="0069352A"/>
    <w:rsid w:val="00693A5A"/>
    <w:rsid w:val="00693B14"/>
    <w:rsid w:val="0069467D"/>
    <w:rsid w:val="00694780"/>
    <w:rsid w:val="00694990"/>
    <w:rsid w:val="00694BF9"/>
    <w:rsid w:val="00694EEA"/>
    <w:rsid w:val="00695EEF"/>
    <w:rsid w:val="00695F97"/>
    <w:rsid w:val="0069614F"/>
    <w:rsid w:val="006963A7"/>
    <w:rsid w:val="006967A0"/>
    <w:rsid w:val="0069692B"/>
    <w:rsid w:val="006974D2"/>
    <w:rsid w:val="006979AD"/>
    <w:rsid w:val="00697BF0"/>
    <w:rsid w:val="006A19D5"/>
    <w:rsid w:val="006A2976"/>
    <w:rsid w:val="006A37B2"/>
    <w:rsid w:val="006A400C"/>
    <w:rsid w:val="006A43EA"/>
    <w:rsid w:val="006A49D2"/>
    <w:rsid w:val="006A5282"/>
    <w:rsid w:val="006A5865"/>
    <w:rsid w:val="006A5B1C"/>
    <w:rsid w:val="006A689D"/>
    <w:rsid w:val="006A7785"/>
    <w:rsid w:val="006A787E"/>
    <w:rsid w:val="006A78F9"/>
    <w:rsid w:val="006B02DE"/>
    <w:rsid w:val="006B0462"/>
    <w:rsid w:val="006B048D"/>
    <w:rsid w:val="006B0D6C"/>
    <w:rsid w:val="006B124C"/>
    <w:rsid w:val="006B1AD5"/>
    <w:rsid w:val="006B1B8F"/>
    <w:rsid w:val="006B22AD"/>
    <w:rsid w:val="006B269A"/>
    <w:rsid w:val="006B4340"/>
    <w:rsid w:val="006B484F"/>
    <w:rsid w:val="006B4E9E"/>
    <w:rsid w:val="006B57DF"/>
    <w:rsid w:val="006B5B81"/>
    <w:rsid w:val="006B5D2F"/>
    <w:rsid w:val="006B66C7"/>
    <w:rsid w:val="006C06DE"/>
    <w:rsid w:val="006C0A0C"/>
    <w:rsid w:val="006C14B0"/>
    <w:rsid w:val="006C20DB"/>
    <w:rsid w:val="006C21D5"/>
    <w:rsid w:val="006C23D5"/>
    <w:rsid w:val="006C26A3"/>
    <w:rsid w:val="006C2930"/>
    <w:rsid w:val="006C3457"/>
    <w:rsid w:val="006C5838"/>
    <w:rsid w:val="006C6A4E"/>
    <w:rsid w:val="006C6F74"/>
    <w:rsid w:val="006D00ED"/>
    <w:rsid w:val="006D0209"/>
    <w:rsid w:val="006D09B7"/>
    <w:rsid w:val="006D0D15"/>
    <w:rsid w:val="006D0F6A"/>
    <w:rsid w:val="006D1194"/>
    <w:rsid w:val="006D11E1"/>
    <w:rsid w:val="006D1283"/>
    <w:rsid w:val="006D152B"/>
    <w:rsid w:val="006D1F5F"/>
    <w:rsid w:val="006D20CC"/>
    <w:rsid w:val="006D22A0"/>
    <w:rsid w:val="006D3100"/>
    <w:rsid w:val="006D375F"/>
    <w:rsid w:val="006D5017"/>
    <w:rsid w:val="006D5CC0"/>
    <w:rsid w:val="006D5CC9"/>
    <w:rsid w:val="006D68CA"/>
    <w:rsid w:val="006D7750"/>
    <w:rsid w:val="006D7B07"/>
    <w:rsid w:val="006E0409"/>
    <w:rsid w:val="006E0B7D"/>
    <w:rsid w:val="006E0BC0"/>
    <w:rsid w:val="006E14DD"/>
    <w:rsid w:val="006E21A5"/>
    <w:rsid w:val="006E3625"/>
    <w:rsid w:val="006E4139"/>
    <w:rsid w:val="006E4AD5"/>
    <w:rsid w:val="006E4DBB"/>
    <w:rsid w:val="006E5B80"/>
    <w:rsid w:val="006F19A3"/>
    <w:rsid w:val="006F1AF4"/>
    <w:rsid w:val="006F276B"/>
    <w:rsid w:val="006F37D9"/>
    <w:rsid w:val="006F3C7D"/>
    <w:rsid w:val="006F5DA9"/>
    <w:rsid w:val="006F603E"/>
    <w:rsid w:val="006F618A"/>
    <w:rsid w:val="006F6DF9"/>
    <w:rsid w:val="006F799E"/>
    <w:rsid w:val="006F7C34"/>
    <w:rsid w:val="00700ECD"/>
    <w:rsid w:val="00700FBA"/>
    <w:rsid w:val="007012AA"/>
    <w:rsid w:val="00703045"/>
    <w:rsid w:val="007034FD"/>
    <w:rsid w:val="007037EA"/>
    <w:rsid w:val="00703AC2"/>
    <w:rsid w:val="00704BE2"/>
    <w:rsid w:val="00705CA8"/>
    <w:rsid w:val="0070604D"/>
    <w:rsid w:val="007064EE"/>
    <w:rsid w:val="007104A8"/>
    <w:rsid w:val="0071104D"/>
    <w:rsid w:val="0071154A"/>
    <w:rsid w:val="00711C20"/>
    <w:rsid w:val="007121C1"/>
    <w:rsid w:val="00713CFB"/>
    <w:rsid w:val="00714B83"/>
    <w:rsid w:val="00715927"/>
    <w:rsid w:val="00716BC6"/>
    <w:rsid w:val="00716DA4"/>
    <w:rsid w:val="007170BA"/>
    <w:rsid w:val="00717131"/>
    <w:rsid w:val="00717655"/>
    <w:rsid w:val="007178CF"/>
    <w:rsid w:val="00717E3F"/>
    <w:rsid w:val="007204E2"/>
    <w:rsid w:val="00720874"/>
    <w:rsid w:val="00720949"/>
    <w:rsid w:val="00720DC3"/>
    <w:rsid w:val="007217FF"/>
    <w:rsid w:val="00721A71"/>
    <w:rsid w:val="00724417"/>
    <w:rsid w:val="00724E9A"/>
    <w:rsid w:val="00725260"/>
    <w:rsid w:val="00725779"/>
    <w:rsid w:val="00725E44"/>
    <w:rsid w:val="00725F58"/>
    <w:rsid w:val="007264AE"/>
    <w:rsid w:val="00727AC1"/>
    <w:rsid w:val="00727D8A"/>
    <w:rsid w:val="00730B80"/>
    <w:rsid w:val="00730F0C"/>
    <w:rsid w:val="00732A13"/>
    <w:rsid w:val="00733326"/>
    <w:rsid w:val="0073395B"/>
    <w:rsid w:val="00733C07"/>
    <w:rsid w:val="007344EF"/>
    <w:rsid w:val="00734B77"/>
    <w:rsid w:val="00734B84"/>
    <w:rsid w:val="00734F71"/>
    <w:rsid w:val="00735002"/>
    <w:rsid w:val="007401FA"/>
    <w:rsid w:val="00740420"/>
    <w:rsid w:val="007409EC"/>
    <w:rsid w:val="007415F5"/>
    <w:rsid w:val="007417EF"/>
    <w:rsid w:val="00741FC8"/>
    <w:rsid w:val="00742052"/>
    <w:rsid w:val="00742228"/>
    <w:rsid w:val="007435D3"/>
    <w:rsid w:val="00744BA9"/>
    <w:rsid w:val="007456A0"/>
    <w:rsid w:val="00745812"/>
    <w:rsid w:val="00745BFF"/>
    <w:rsid w:val="00746140"/>
    <w:rsid w:val="00746C52"/>
    <w:rsid w:val="00747181"/>
    <w:rsid w:val="00747234"/>
    <w:rsid w:val="007477E6"/>
    <w:rsid w:val="00747AAB"/>
    <w:rsid w:val="00750897"/>
    <w:rsid w:val="00750EBC"/>
    <w:rsid w:val="00750F8F"/>
    <w:rsid w:val="00751357"/>
    <w:rsid w:val="007514AB"/>
    <w:rsid w:val="0075244D"/>
    <w:rsid w:val="00752D1D"/>
    <w:rsid w:val="00753A1F"/>
    <w:rsid w:val="007559D8"/>
    <w:rsid w:val="00756977"/>
    <w:rsid w:val="00756CB9"/>
    <w:rsid w:val="00757146"/>
    <w:rsid w:val="007573DD"/>
    <w:rsid w:val="0075744E"/>
    <w:rsid w:val="00757706"/>
    <w:rsid w:val="00757F03"/>
    <w:rsid w:val="0076146F"/>
    <w:rsid w:val="00762D8E"/>
    <w:rsid w:val="00763111"/>
    <w:rsid w:val="007634AB"/>
    <w:rsid w:val="007636E0"/>
    <w:rsid w:val="007638E9"/>
    <w:rsid w:val="007641B6"/>
    <w:rsid w:val="007645E4"/>
    <w:rsid w:val="007649CC"/>
    <w:rsid w:val="00764A1D"/>
    <w:rsid w:val="00764E26"/>
    <w:rsid w:val="00765094"/>
    <w:rsid w:val="00765103"/>
    <w:rsid w:val="007656DA"/>
    <w:rsid w:val="00765A1A"/>
    <w:rsid w:val="00765A3C"/>
    <w:rsid w:val="00765B74"/>
    <w:rsid w:val="007662A3"/>
    <w:rsid w:val="0076646D"/>
    <w:rsid w:val="00766F52"/>
    <w:rsid w:val="00767081"/>
    <w:rsid w:val="00767220"/>
    <w:rsid w:val="007672DF"/>
    <w:rsid w:val="00767DF1"/>
    <w:rsid w:val="00770E03"/>
    <w:rsid w:val="0077141A"/>
    <w:rsid w:val="007716A8"/>
    <w:rsid w:val="007721FB"/>
    <w:rsid w:val="007724D2"/>
    <w:rsid w:val="0077302A"/>
    <w:rsid w:val="007733FA"/>
    <w:rsid w:val="007739DB"/>
    <w:rsid w:val="00773A09"/>
    <w:rsid w:val="00774AAB"/>
    <w:rsid w:val="007763D8"/>
    <w:rsid w:val="00776DC3"/>
    <w:rsid w:val="00780E84"/>
    <w:rsid w:val="00781255"/>
    <w:rsid w:val="00781F5E"/>
    <w:rsid w:val="007821E2"/>
    <w:rsid w:val="0078370A"/>
    <w:rsid w:val="00783B12"/>
    <w:rsid w:val="00783F5C"/>
    <w:rsid w:val="00784B74"/>
    <w:rsid w:val="00784F51"/>
    <w:rsid w:val="00785127"/>
    <w:rsid w:val="007873DF"/>
    <w:rsid w:val="007874FB"/>
    <w:rsid w:val="007910BC"/>
    <w:rsid w:val="0079116B"/>
    <w:rsid w:val="00792FAC"/>
    <w:rsid w:val="007934DD"/>
    <w:rsid w:val="007958DC"/>
    <w:rsid w:val="00795B16"/>
    <w:rsid w:val="00795F1D"/>
    <w:rsid w:val="00796881"/>
    <w:rsid w:val="00796B8E"/>
    <w:rsid w:val="00796C1F"/>
    <w:rsid w:val="007978F4"/>
    <w:rsid w:val="0079797B"/>
    <w:rsid w:val="007A0A90"/>
    <w:rsid w:val="007A3A46"/>
    <w:rsid w:val="007A41C4"/>
    <w:rsid w:val="007A734A"/>
    <w:rsid w:val="007A7860"/>
    <w:rsid w:val="007A7C65"/>
    <w:rsid w:val="007B0850"/>
    <w:rsid w:val="007B1BAB"/>
    <w:rsid w:val="007B2131"/>
    <w:rsid w:val="007B2C25"/>
    <w:rsid w:val="007B3C66"/>
    <w:rsid w:val="007B5173"/>
    <w:rsid w:val="007B51BC"/>
    <w:rsid w:val="007B5A9C"/>
    <w:rsid w:val="007B5E35"/>
    <w:rsid w:val="007B789A"/>
    <w:rsid w:val="007C08A2"/>
    <w:rsid w:val="007C13E3"/>
    <w:rsid w:val="007C19DC"/>
    <w:rsid w:val="007C307D"/>
    <w:rsid w:val="007C3938"/>
    <w:rsid w:val="007C41AF"/>
    <w:rsid w:val="007C4A0C"/>
    <w:rsid w:val="007C5369"/>
    <w:rsid w:val="007C5EA0"/>
    <w:rsid w:val="007C775B"/>
    <w:rsid w:val="007D05DF"/>
    <w:rsid w:val="007D2053"/>
    <w:rsid w:val="007D2268"/>
    <w:rsid w:val="007D2289"/>
    <w:rsid w:val="007D2CC9"/>
    <w:rsid w:val="007D2DFD"/>
    <w:rsid w:val="007D3316"/>
    <w:rsid w:val="007D359D"/>
    <w:rsid w:val="007D3CDA"/>
    <w:rsid w:val="007D45C4"/>
    <w:rsid w:val="007D5D07"/>
    <w:rsid w:val="007D5DC1"/>
    <w:rsid w:val="007D64BE"/>
    <w:rsid w:val="007D6791"/>
    <w:rsid w:val="007D6918"/>
    <w:rsid w:val="007E00C3"/>
    <w:rsid w:val="007E0349"/>
    <w:rsid w:val="007E04D7"/>
    <w:rsid w:val="007E0D76"/>
    <w:rsid w:val="007E1C13"/>
    <w:rsid w:val="007E2D42"/>
    <w:rsid w:val="007E2EAC"/>
    <w:rsid w:val="007E2FD5"/>
    <w:rsid w:val="007E30B0"/>
    <w:rsid w:val="007E3180"/>
    <w:rsid w:val="007E32D0"/>
    <w:rsid w:val="007E42C5"/>
    <w:rsid w:val="007E4863"/>
    <w:rsid w:val="007E4A32"/>
    <w:rsid w:val="007E527A"/>
    <w:rsid w:val="007E5876"/>
    <w:rsid w:val="007E5C40"/>
    <w:rsid w:val="007E6BFF"/>
    <w:rsid w:val="007E78CB"/>
    <w:rsid w:val="007F008C"/>
    <w:rsid w:val="007F1380"/>
    <w:rsid w:val="007F1591"/>
    <w:rsid w:val="007F1C6E"/>
    <w:rsid w:val="007F1E45"/>
    <w:rsid w:val="007F27BC"/>
    <w:rsid w:val="007F3792"/>
    <w:rsid w:val="007F3D54"/>
    <w:rsid w:val="007F4E72"/>
    <w:rsid w:val="007F526E"/>
    <w:rsid w:val="007F5A16"/>
    <w:rsid w:val="007F5E6B"/>
    <w:rsid w:val="007F63E6"/>
    <w:rsid w:val="007F6DEB"/>
    <w:rsid w:val="007F7184"/>
    <w:rsid w:val="007F7514"/>
    <w:rsid w:val="00800317"/>
    <w:rsid w:val="008010BD"/>
    <w:rsid w:val="00801624"/>
    <w:rsid w:val="00802BBC"/>
    <w:rsid w:val="00802FC4"/>
    <w:rsid w:val="0080334F"/>
    <w:rsid w:val="00803E1C"/>
    <w:rsid w:val="00805174"/>
    <w:rsid w:val="008055A3"/>
    <w:rsid w:val="00805FA7"/>
    <w:rsid w:val="00806209"/>
    <w:rsid w:val="008075E1"/>
    <w:rsid w:val="008106AD"/>
    <w:rsid w:val="008115F8"/>
    <w:rsid w:val="008118A9"/>
    <w:rsid w:val="008125AC"/>
    <w:rsid w:val="00812C5A"/>
    <w:rsid w:val="0081433B"/>
    <w:rsid w:val="0081443D"/>
    <w:rsid w:val="00814C3C"/>
    <w:rsid w:val="0081562B"/>
    <w:rsid w:val="00815F4B"/>
    <w:rsid w:val="0081604C"/>
    <w:rsid w:val="0081668D"/>
    <w:rsid w:val="00816834"/>
    <w:rsid w:val="00817025"/>
    <w:rsid w:val="00817CE6"/>
    <w:rsid w:val="0082030F"/>
    <w:rsid w:val="008209FE"/>
    <w:rsid w:val="00820A68"/>
    <w:rsid w:val="008214D3"/>
    <w:rsid w:val="0082198D"/>
    <w:rsid w:val="00821BE0"/>
    <w:rsid w:val="008236E0"/>
    <w:rsid w:val="0082415A"/>
    <w:rsid w:val="008241A9"/>
    <w:rsid w:val="008248C2"/>
    <w:rsid w:val="00824975"/>
    <w:rsid w:val="00825F58"/>
    <w:rsid w:val="00826C89"/>
    <w:rsid w:val="008270B2"/>
    <w:rsid w:val="008305C1"/>
    <w:rsid w:val="00831476"/>
    <w:rsid w:val="0083183A"/>
    <w:rsid w:val="008324F2"/>
    <w:rsid w:val="00834F4F"/>
    <w:rsid w:val="0083534E"/>
    <w:rsid w:val="00835388"/>
    <w:rsid w:val="00835731"/>
    <w:rsid w:val="00835857"/>
    <w:rsid w:val="008366FA"/>
    <w:rsid w:val="0083675F"/>
    <w:rsid w:val="00836A4B"/>
    <w:rsid w:val="00836F66"/>
    <w:rsid w:val="00837811"/>
    <w:rsid w:val="008400D5"/>
    <w:rsid w:val="0084019D"/>
    <w:rsid w:val="00840B42"/>
    <w:rsid w:val="008416E0"/>
    <w:rsid w:val="00841744"/>
    <w:rsid w:val="00842690"/>
    <w:rsid w:val="00843409"/>
    <w:rsid w:val="00843F2E"/>
    <w:rsid w:val="00844449"/>
    <w:rsid w:val="00844AFE"/>
    <w:rsid w:val="00844BBD"/>
    <w:rsid w:val="00845434"/>
    <w:rsid w:val="00845545"/>
    <w:rsid w:val="00847321"/>
    <w:rsid w:val="00850AF8"/>
    <w:rsid w:val="0085131C"/>
    <w:rsid w:val="008518D4"/>
    <w:rsid w:val="00851952"/>
    <w:rsid w:val="00851ED5"/>
    <w:rsid w:val="008537F5"/>
    <w:rsid w:val="0085382B"/>
    <w:rsid w:val="008538A4"/>
    <w:rsid w:val="0085414D"/>
    <w:rsid w:val="0085490D"/>
    <w:rsid w:val="00854DA1"/>
    <w:rsid w:val="008550D5"/>
    <w:rsid w:val="008557EB"/>
    <w:rsid w:val="00855F4E"/>
    <w:rsid w:val="008569AD"/>
    <w:rsid w:val="00856BBF"/>
    <w:rsid w:val="0085764B"/>
    <w:rsid w:val="00860057"/>
    <w:rsid w:val="00860A01"/>
    <w:rsid w:val="00861E37"/>
    <w:rsid w:val="008629BE"/>
    <w:rsid w:val="00862BC1"/>
    <w:rsid w:val="00862C4B"/>
    <w:rsid w:val="00863F16"/>
    <w:rsid w:val="008658AF"/>
    <w:rsid w:val="00865EE8"/>
    <w:rsid w:val="008664CA"/>
    <w:rsid w:val="008670FB"/>
    <w:rsid w:val="00867437"/>
    <w:rsid w:val="008675C1"/>
    <w:rsid w:val="008704A4"/>
    <w:rsid w:val="00871229"/>
    <w:rsid w:val="00871A54"/>
    <w:rsid w:val="0087276A"/>
    <w:rsid w:val="00872AA4"/>
    <w:rsid w:val="0087353C"/>
    <w:rsid w:val="00873FD4"/>
    <w:rsid w:val="00874740"/>
    <w:rsid w:val="00874B2D"/>
    <w:rsid w:val="00875281"/>
    <w:rsid w:val="00876379"/>
    <w:rsid w:val="008805CA"/>
    <w:rsid w:val="00880A94"/>
    <w:rsid w:val="00882056"/>
    <w:rsid w:val="0088242F"/>
    <w:rsid w:val="00882856"/>
    <w:rsid w:val="00884405"/>
    <w:rsid w:val="00884AED"/>
    <w:rsid w:val="00884FE5"/>
    <w:rsid w:val="008868AA"/>
    <w:rsid w:val="0088794E"/>
    <w:rsid w:val="00887A2A"/>
    <w:rsid w:val="00890F9F"/>
    <w:rsid w:val="0089118C"/>
    <w:rsid w:val="00891D4A"/>
    <w:rsid w:val="008922FA"/>
    <w:rsid w:val="008924F1"/>
    <w:rsid w:val="00894202"/>
    <w:rsid w:val="00894DB9"/>
    <w:rsid w:val="00895A04"/>
    <w:rsid w:val="00895F6F"/>
    <w:rsid w:val="00896713"/>
    <w:rsid w:val="00896D77"/>
    <w:rsid w:val="008970BA"/>
    <w:rsid w:val="00897392"/>
    <w:rsid w:val="008979CA"/>
    <w:rsid w:val="00897E68"/>
    <w:rsid w:val="008A04FF"/>
    <w:rsid w:val="008A12A8"/>
    <w:rsid w:val="008A1879"/>
    <w:rsid w:val="008A1FE2"/>
    <w:rsid w:val="008A22EF"/>
    <w:rsid w:val="008A2416"/>
    <w:rsid w:val="008A2923"/>
    <w:rsid w:val="008A370E"/>
    <w:rsid w:val="008A47A1"/>
    <w:rsid w:val="008A4829"/>
    <w:rsid w:val="008A485E"/>
    <w:rsid w:val="008A4C21"/>
    <w:rsid w:val="008A6E5E"/>
    <w:rsid w:val="008A72ED"/>
    <w:rsid w:val="008B16AD"/>
    <w:rsid w:val="008B1F22"/>
    <w:rsid w:val="008B2683"/>
    <w:rsid w:val="008B31CB"/>
    <w:rsid w:val="008B3947"/>
    <w:rsid w:val="008B3A61"/>
    <w:rsid w:val="008B415E"/>
    <w:rsid w:val="008B43C0"/>
    <w:rsid w:val="008B4A40"/>
    <w:rsid w:val="008B5838"/>
    <w:rsid w:val="008B627C"/>
    <w:rsid w:val="008B6594"/>
    <w:rsid w:val="008B7EB5"/>
    <w:rsid w:val="008C0D05"/>
    <w:rsid w:val="008C0EE3"/>
    <w:rsid w:val="008C144C"/>
    <w:rsid w:val="008C1FAB"/>
    <w:rsid w:val="008C29B7"/>
    <w:rsid w:val="008C5028"/>
    <w:rsid w:val="008C5213"/>
    <w:rsid w:val="008C581B"/>
    <w:rsid w:val="008C5F6A"/>
    <w:rsid w:val="008C60F1"/>
    <w:rsid w:val="008C70B8"/>
    <w:rsid w:val="008C7299"/>
    <w:rsid w:val="008C7819"/>
    <w:rsid w:val="008D0D1C"/>
    <w:rsid w:val="008D0D27"/>
    <w:rsid w:val="008D15B1"/>
    <w:rsid w:val="008D1A8A"/>
    <w:rsid w:val="008D22D0"/>
    <w:rsid w:val="008D3719"/>
    <w:rsid w:val="008D374F"/>
    <w:rsid w:val="008D4B5F"/>
    <w:rsid w:val="008D4C71"/>
    <w:rsid w:val="008D4E22"/>
    <w:rsid w:val="008D5D3F"/>
    <w:rsid w:val="008D6500"/>
    <w:rsid w:val="008D715D"/>
    <w:rsid w:val="008D7808"/>
    <w:rsid w:val="008E1731"/>
    <w:rsid w:val="008E252C"/>
    <w:rsid w:val="008E408A"/>
    <w:rsid w:val="008E5195"/>
    <w:rsid w:val="008E53E0"/>
    <w:rsid w:val="008E5427"/>
    <w:rsid w:val="008E56E9"/>
    <w:rsid w:val="008E5A97"/>
    <w:rsid w:val="008E6FA1"/>
    <w:rsid w:val="008E792A"/>
    <w:rsid w:val="008E7BE6"/>
    <w:rsid w:val="008F035D"/>
    <w:rsid w:val="008F0AC9"/>
    <w:rsid w:val="008F10A2"/>
    <w:rsid w:val="008F1C97"/>
    <w:rsid w:val="008F1ED9"/>
    <w:rsid w:val="008F232D"/>
    <w:rsid w:val="008F2351"/>
    <w:rsid w:val="008F275F"/>
    <w:rsid w:val="008F37B0"/>
    <w:rsid w:val="008F3A50"/>
    <w:rsid w:val="008F3E1E"/>
    <w:rsid w:val="008F40E4"/>
    <w:rsid w:val="008F45A7"/>
    <w:rsid w:val="008F4AE6"/>
    <w:rsid w:val="008F4F4B"/>
    <w:rsid w:val="008F5768"/>
    <w:rsid w:val="008F5C99"/>
    <w:rsid w:val="008F5EF2"/>
    <w:rsid w:val="008F71DE"/>
    <w:rsid w:val="00900708"/>
    <w:rsid w:val="0090173C"/>
    <w:rsid w:val="00901BD3"/>
    <w:rsid w:val="00901D24"/>
    <w:rsid w:val="00901E27"/>
    <w:rsid w:val="009043A6"/>
    <w:rsid w:val="00904DA9"/>
    <w:rsid w:val="00905016"/>
    <w:rsid w:val="00905D11"/>
    <w:rsid w:val="0090670E"/>
    <w:rsid w:val="0090724F"/>
    <w:rsid w:val="00907D83"/>
    <w:rsid w:val="009102A4"/>
    <w:rsid w:val="00911769"/>
    <w:rsid w:val="0091195F"/>
    <w:rsid w:val="0091562E"/>
    <w:rsid w:val="0091634B"/>
    <w:rsid w:val="0091641C"/>
    <w:rsid w:val="00920489"/>
    <w:rsid w:val="00920FB3"/>
    <w:rsid w:val="009216FA"/>
    <w:rsid w:val="00921EB6"/>
    <w:rsid w:val="00922462"/>
    <w:rsid w:val="009231B9"/>
    <w:rsid w:val="00923AFE"/>
    <w:rsid w:val="00926251"/>
    <w:rsid w:val="00926A03"/>
    <w:rsid w:val="00927142"/>
    <w:rsid w:val="00927560"/>
    <w:rsid w:val="00930402"/>
    <w:rsid w:val="00931FC5"/>
    <w:rsid w:val="00932883"/>
    <w:rsid w:val="00932C7A"/>
    <w:rsid w:val="00932EA3"/>
    <w:rsid w:val="009340A7"/>
    <w:rsid w:val="0093510C"/>
    <w:rsid w:val="00940581"/>
    <w:rsid w:val="00940661"/>
    <w:rsid w:val="00940ECD"/>
    <w:rsid w:val="00941E77"/>
    <w:rsid w:val="00942A86"/>
    <w:rsid w:val="00942BAA"/>
    <w:rsid w:val="009430AF"/>
    <w:rsid w:val="009430B2"/>
    <w:rsid w:val="00943144"/>
    <w:rsid w:val="00943324"/>
    <w:rsid w:val="0094474B"/>
    <w:rsid w:val="00945A42"/>
    <w:rsid w:val="00945C73"/>
    <w:rsid w:val="0094654B"/>
    <w:rsid w:val="009471E5"/>
    <w:rsid w:val="00947AC6"/>
    <w:rsid w:val="00947C5E"/>
    <w:rsid w:val="0095017E"/>
    <w:rsid w:val="009504BA"/>
    <w:rsid w:val="009508A4"/>
    <w:rsid w:val="009527B4"/>
    <w:rsid w:val="009530BC"/>
    <w:rsid w:val="00953476"/>
    <w:rsid w:val="0095367A"/>
    <w:rsid w:val="0095408B"/>
    <w:rsid w:val="00954CC5"/>
    <w:rsid w:val="00954EE0"/>
    <w:rsid w:val="0095579F"/>
    <w:rsid w:val="00956D40"/>
    <w:rsid w:val="009600C2"/>
    <w:rsid w:val="00960198"/>
    <w:rsid w:val="00960CFF"/>
    <w:rsid w:val="00960E2F"/>
    <w:rsid w:val="0096128D"/>
    <w:rsid w:val="0096198C"/>
    <w:rsid w:val="00962647"/>
    <w:rsid w:val="00964408"/>
    <w:rsid w:val="009648DF"/>
    <w:rsid w:val="00964D15"/>
    <w:rsid w:val="00965F8B"/>
    <w:rsid w:val="00966564"/>
    <w:rsid w:val="009666A2"/>
    <w:rsid w:val="009668E0"/>
    <w:rsid w:val="00966BBE"/>
    <w:rsid w:val="00966D05"/>
    <w:rsid w:val="00966D27"/>
    <w:rsid w:val="0096700C"/>
    <w:rsid w:val="009676A3"/>
    <w:rsid w:val="00967A9F"/>
    <w:rsid w:val="009704E7"/>
    <w:rsid w:val="0097073D"/>
    <w:rsid w:val="00971251"/>
    <w:rsid w:val="009732DE"/>
    <w:rsid w:val="009736A2"/>
    <w:rsid w:val="0097424F"/>
    <w:rsid w:val="00974877"/>
    <w:rsid w:val="00974B2F"/>
    <w:rsid w:val="00974DD1"/>
    <w:rsid w:val="00975223"/>
    <w:rsid w:val="00975D8E"/>
    <w:rsid w:val="009760A4"/>
    <w:rsid w:val="009764A5"/>
    <w:rsid w:val="009769BE"/>
    <w:rsid w:val="00980B71"/>
    <w:rsid w:val="00980F34"/>
    <w:rsid w:val="009818C3"/>
    <w:rsid w:val="00982D4E"/>
    <w:rsid w:val="00983317"/>
    <w:rsid w:val="00984299"/>
    <w:rsid w:val="0098436F"/>
    <w:rsid w:val="009848CB"/>
    <w:rsid w:val="00985526"/>
    <w:rsid w:val="0098588B"/>
    <w:rsid w:val="00986601"/>
    <w:rsid w:val="00986882"/>
    <w:rsid w:val="00986B02"/>
    <w:rsid w:val="00986E40"/>
    <w:rsid w:val="009873B5"/>
    <w:rsid w:val="00987722"/>
    <w:rsid w:val="00987CE6"/>
    <w:rsid w:val="00990B8F"/>
    <w:rsid w:val="00991298"/>
    <w:rsid w:val="009914A4"/>
    <w:rsid w:val="00991B30"/>
    <w:rsid w:val="00991C22"/>
    <w:rsid w:val="00991CDC"/>
    <w:rsid w:val="009920A7"/>
    <w:rsid w:val="009935B3"/>
    <w:rsid w:val="009945D2"/>
    <w:rsid w:val="00996057"/>
    <w:rsid w:val="009965C3"/>
    <w:rsid w:val="00997066"/>
    <w:rsid w:val="00997D25"/>
    <w:rsid w:val="00997E66"/>
    <w:rsid w:val="009A372E"/>
    <w:rsid w:val="009A37A3"/>
    <w:rsid w:val="009A38BD"/>
    <w:rsid w:val="009A3D24"/>
    <w:rsid w:val="009A3E3F"/>
    <w:rsid w:val="009A510E"/>
    <w:rsid w:val="009A52AE"/>
    <w:rsid w:val="009A78A1"/>
    <w:rsid w:val="009A7DF2"/>
    <w:rsid w:val="009B02BA"/>
    <w:rsid w:val="009B0AFF"/>
    <w:rsid w:val="009B0CF6"/>
    <w:rsid w:val="009B0D1C"/>
    <w:rsid w:val="009B23A8"/>
    <w:rsid w:val="009B2C10"/>
    <w:rsid w:val="009B347F"/>
    <w:rsid w:val="009B4F57"/>
    <w:rsid w:val="009B58C6"/>
    <w:rsid w:val="009B5D9A"/>
    <w:rsid w:val="009B5E6E"/>
    <w:rsid w:val="009B668B"/>
    <w:rsid w:val="009B6A52"/>
    <w:rsid w:val="009B7631"/>
    <w:rsid w:val="009B79BA"/>
    <w:rsid w:val="009C0578"/>
    <w:rsid w:val="009C0DE3"/>
    <w:rsid w:val="009C11BB"/>
    <w:rsid w:val="009C29C1"/>
    <w:rsid w:val="009C2F4A"/>
    <w:rsid w:val="009C3544"/>
    <w:rsid w:val="009C41C9"/>
    <w:rsid w:val="009C4AF1"/>
    <w:rsid w:val="009C4BB7"/>
    <w:rsid w:val="009C4E53"/>
    <w:rsid w:val="009C5178"/>
    <w:rsid w:val="009C6C30"/>
    <w:rsid w:val="009C6FF6"/>
    <w:rsid w:val="009C7B09"/>
    <w:rsid w:val="009D05E4"/>
    <w:rsid w:val="009D070D"/>
    <w:rsid w:val="009D106B"/>
    <w:rsid w:val="009D1D06"/>
    <w:rsid w:val="009D1F2A"/>
    <w:rsid w:val="009D2035"/>
    <w:rsid w:val="009D277C"/>
    <w:rsid w:val="009D2B8F"/>
    <w:rsid w:val="009D3E25"/>
    <w:rsid w:val="009D49ED"/>
    <w:rsid w:val="009D5276"/>
    <w:rsid w:val="009D643D"/>
    <w:rsid w:val="009D7306"/>
    <w:rsid w:val="009D7441"/>
    <w:rsid w:val="009E018C"/>
    <w:rsid w:val="009E14D3"/>
    <w:rsid w:val="009E1AFE"/>
    <w:rsid w:val="009E2287"/>
    <w:rsid w:val="009E230A"/>
    <w:rsid w:val="009E286A"/>
    <w:rsid w:val="009E3095"/>
    <w:rsid w:val="009E312D"/>
    <w:rsid w:val="009E3AF2"/>
    <w:rsid w:val="009E3D53"/>
    <w:rsid w:val="009E434E"/>
    <w:rsid w:val="009E43E8"/>
    <w:rsid w:val="009E4CBD"/>
    <w:rsid w:val="009E51F2"/>
    <w:rsid w:val="009E5852"/>
    <w:rsid w:val="009E5A9C"/>
    <w:rsid w:val="009E6037"/>
    <w:rsid w:val="009E621C"/>
    <w:rsid w:val="009E78F3"/>
    <w:rsid w:val="009E7A74"/>
    <w:rsid w:val="009E7BD1"/>
    <w:rsid w:val="009F0037"/>
    <w:rsid w:val="009F26B6"/>
    <w:rsid w:val="009F2A5F"/>
    <w:rsid w:val="009F2D5F"/>
    <w:rsid w:val="009F3EF4"/>
    <w:rsid w:val="009F59D2"/>
    <w:rsid w:val="009F6599"/>
    <w:rsid w:val="009F6811"/>
    <w:rsid w:val="009F752C"/>
    <w:rsid w:val="009F7C43"/>
    <w:rsid w:val="00A005B2"/>
    <w:rsid w:val="00A011C3"/>
    <w:rsid w:val="00A0138E"/>
    <w:rsid w:val="00A01F8C"/>
    <w:rsid w:val="00A029E2"/>
    <w:rsid w:val="00A02AFC"/>
    <w:rsid w:val="00A034A5"/>
    <w:rsid w:val="00A0351A"/>
    <w:rsid w:val="00A03B80"/>
    <w:rsid w:val="00A03E5E"/>
    <w:rsid w:val="00A04FFF"/>
    <w:rsid w:val="00A05909"/>
    <w:rsid w:val="00A05CCF"/>
    <w:rsid w:val="00A0642A"/>
    <w:rsid w:val="00A06566"/>
    <w:rsid w:val="00A067C5"/>
    <w:rsid w:val="00A074FA"/>
    <w:rsid w:val="00A1028D"/>
    <w:rsid w:val="00A102B5"/>
    <w:rsid w:val="00A10A0A"/>
    <w:rsid w:val="00A10ADC"/>
    <w:rsid w:val="00A12356"/>
    <w:rsid w:val="00A15BD0"/>
    <w:rsid w:val="00A16260"/>
    <w:rsid w:val="00A16C9F"/>
    <w:rsid w:val="00A20393"/>
    <w:rsid w:val="00A21AFC"/>
    <w:rsid w:val="00A21ECB"/>
    <w:rsid w:val="00A231AF"/>
    <w:rsid w:val="00A23952"/>
    <w:rsid w:val="00A242E5"/>
    <w:rsid w:val="00A24859"/>
    <w:rsid w:val="00A2555E"/>
    <w:rsid w:val="00A270AE"/>
    <w:rsid w:val="00A276AC"/>
    <w:rsid w:val="00A27B0D"/>
    <w:rsid w:val="00A27B19"/>
    <w:rsid w:val="00A27CA6"/>
    <w:rsid w:val="00A27D50"/>
    <w:rsid w:val="00A30670"/>
    <w:rsid w:val="00A31D46"/>
    <w:rsid w:val="00A3243C"/>
    <w:rsid w:val="00A3254F"/>
    <w:rsid w:val="00A3297A"/>
    <w:rsid w:val="00A33ABA"/>
    <w:rsid w:val="00A34CFA"/>
    <w:rsid w:val="00A3675B"/>
    <w:rsid w:val="00A37F2D"/>
    <w:rsid w:val="00A401C7"/>
    <w:rsid w:val="00A4020F"/>
    <w:rsid w:val="00A4102B"/>
    <w:rsid w:val="00A413DC"/>
    <w:rsid w:val="00A41979"/>
    <w:rsid w:val="00A41B7E"/>
    <w:rsid w:val="00A43B58"/>
    <w:rsid w:val="00A43F92"/>
    <w:rsid w:val="00A46341"/>
    <w:rsid w:val="00A46E30"/>
    <w:rsid w:val="00A46F7D"/>
    <w:rsid w:val="00A471CE"/>
    <w:rsid w:val="00A47962"/>
    <w:rsid w:val="00A47C05"/>
    <w:rsid w:val="00A503F2"/>
    <w:rsid w:val="00A504EF"/>
    <w:rsid w:val="00A51788"/>
    <w:rsid w:val="00A5189B"/>
    <w:rsid w:val="00A52AF2"/>
    <w:rsid w:val="00A53004"/>
    <w:rsid w:val="00A56678"/>
    <w:rsid w:val="00A56E0D"/>
    <w:rsid w:val="00A60037"/>
    <w:rsid w:val="00A607ED"/>
    <w:rsid w:val="00A60EAE"/>
    <w:rsid w:val="00A618E7"/>
    <w:rsid w:val="00A62D5C"/>
    <w:rsid w:val="00A64119"/>
    <w:rsid w:val="00A64B62"/>
    <w:rsid w:val="00A64CEC"/>
    <w:rsid w:val="00A653E1"/>
    <w:rsid w:val="00A660D7"/>
    <w:rsid w:val="00A66B39"/>
    <w:rsid w:val="00A66FDC"/>
    <w:rsid w:val="00A67A5D"/>
    <w:rsid w:val="00A67DD5"/>
    <w:rsid w:val="00A706DB"/>
    <w:rsid w:val="00A709E1"/>
    <w:rsid w:val="00A71B57"/>
    <w:rsid w:val="00A7230E"/>
    <w:rsid w:val="00A7298D"/>
    <w:rsid w:val="00A729F0"/>
    <w:rsid w:val="00A72CA5"/>
    <w:rsid w:val="00A73EB7"/>
    <w:rsid w:val="00A74021"/>
    <w:rsid w:val="00A74477"/>
    <w:rsid w:val="00A74A7E"/>
    <w:rsid w:val="00A75495"/>
    <w:rsid w:val="00A754B5"/>
    <w:rsid w:val="00A75FA9"/>
    <w:rsid w:val="00A76995"/>
    <w:rsid w:val="00A76BA3"/>
    <w:rsid w:val="00A76D42"/>
    <w:rsid w:val="00A76D8E"/>
    <w:rsid w:val="00A7774D"/>
    <w:rsid w:val="00A77887"/>
    <w:rsid w:val="00A808D4"/>
    <w:rsid w:val="00A80B73"/>
    <w:rsid w:val="00A81CA2"/>
    <w:rsid w:val="00A825CB"/>
    <w:rsid w:val="00A832AE"/>
    <w:rsid w:val="00A835E6"/>
    <w:rsid w:val="00A84765"/>
    <w:rsid w:val="00A86EF8"/>
    <w:rsid w:val="00A901A4"/>
    <w:rsid w:val="00A905AA"/>
    <w:rsid w:val="00A90B06"/>
    <w:rsid w:val="00A9102C"/>
    <w:rsid w:val="00A91D81"/>
    <w:rsid w:val="00A91E34"/>
    <w:rsid w:val="00A91F66"/>
    <w:rsid w:val="00A9214A"/>
    <w:rsid w:val="00A93826"/>
    <w:rsid w:val="00A93EE4"/>
    <w:rsid w:val="00A940B5"/>
    <w:rsid w:val="00A948A5"/>
    <w:rsid w:val="00A95609"/>
    <w:rsid w:val="00A95940"/>
    <w:rsid w:val="00A96688"/>
    <w:rsid w:val="00A966C1"/>
    <w:rsid w:val="00A96AC7"/>
    <w:rsid w:val="00A96BD5"/>
    <w:rsid w:val="00A96F0B"/>
    <w:rsid w:val="00A97294"/>
    <w:rsid w:val="00AA0B8D"/>
    <w:rsid w:val="00AA12BB"/>
    <w:rsid w:val="00AA136A"/>
    <w:rsid w:val="00AA2E63"/>
    <w:rsid w:val="00AA4F7C"/>
    <w:rsid w:val="00AA57F4"/>
    <w:rsid w:val="00AA5E58"/>
    <w:rsid w:val="00AA6E87"/>
    <w:rsid w:val="00AA71ED"/>
    <w:rsid w:val="00AA73C0"/>
    <w:rsid w:val="00AA746E"/>
    <w:rsid w:val="00AA75A6"/>
    <w:rsid w:val="00AA7FFB"/>
    <w:rsid w:val="00AB032A"/>
    <w:rsid w:val="00AB07FA"/>
    <w:rsid w:val="00AB0C5C"/>
    <w:rsid w:val="00AB0F5C"/>
    <w:rsid w:val="00AB2DFC"/>
    <w:rsid w:val="00AB2E30"/>
    <w:rsid w:val="00AB3BC4"/>
    <w:rsid w:val="00AB489C"/>
    <w:rsid w:val="00AB54C1"/>
    <w:rsid w:val="00AB5D31"/>
    <w:rsid w:val="00AB5EDD"/>
    <w:rsid w:val="00AB70AA"/>
    <w:rsid w:val="00AB792F"/>
    <w:rsid w:val="00AC0DB7"/>
    <w:rsid w:val="00AC2891"/>
    <w:rsid w:val="00AC3829"/>
    <w:rsid w:val="00AC4643"/>
    <w:rsid w:val="00AC4C3E"/>
    <w:rsid w:val="00AC5B0F"/>
    <w:rsid w:val="00AC5E0D"/>
    <w:rsid w:val="00AC6DCC"/>
    <w:rsid w:val="00AC6EE3"/>
    <w:rsid w:val="00AC789A"/>
    <w:rsid w:val="00AC7982"/>
    <w:rsid w:val="00AC7B79"/>
    <w:rsid w:val="00AC7E5A"/>
    <w:rsid w:val="00AD0165"/>
    <w:rsid w:val="00AD07D7"/>
    <w:rsid w:val="00AD33BB"/>
    <w:rsid w:val="00AD3968"/>
    <w:rsid w:val="00AD4212"/>
    <w:rsid w:val="00AD5D3E"/>
    <w:rsid w:val="00AD6144"/>
    <w:rsid w:val="00AD6509"/>
    <w:rsid w:val="00AD69B4"/>
    <w:rsid w:val="00AD7148"/>
    <w:rsid w:val="00AD76B4"/>
    <w:rsid w:val="00AD7C2A"/>
    <w:rsid w:val="00AD7CA3"/>
    <w:rsid w:val="00AE02FA"/>
    <w:rsid w:val="00AE07B1"/>
    <w:rsid w:val="00AE1A53"/>
    <w:rsid w:val="00AE1F50"/>
    <w:rsid w:val="00AE215E"/>
    <w:rsid w:val="00AE23A7"/>
    <w:rsid w:val="00AE2467"/>
    <w:rsid w:val="00AE2498"/>
    <w:rsid w:val="00AE3144"/>
    <w:rsid w:val="00AE39E6"/>
    <w:rsid w:val="00AE3A63"/>
    <w:rsid w:val="00AE3BF0"/>
    <w:rsid w:val="00AE4502"/>
    <w:rsid w:val="00AE4579"/>
    <w:rsid w:val="00AE4745"/>
    <w:rsid w:val="00AE479C"/>
    <w:rsid w:val="00AE5F51"/>
    <w:rsid w:val="00AF15D9"/>
    <w:rsid w:val="00AF1DDC"/>
    <w:rsid w:val="00AF2375"/>
    <w:rsid w:val="00AF264B"/>
    <w:rsid w:val="00AF3824"/>
    <w:rsid w:val="00AF54DF"/>
    <w:rsid w:val="00AF54F6"/>
    <w:rsid w:val="00AF5A5E"/>
    <w:rsid w:val="00AF5E93"/>
    <w:rsid w:val="00AF750B"/>
    <w:rsid w:val="00AF7C58"/>
    <w:rsid w:val="00B002FA"/>
    <w:rsid w:val="00B0382D"/>
    <w:rsid w:val="00B047F5"/>
    <w:rsid w:val="00B04843"/>
    <w:rsid w:val="00B04873"/>
    <w:rsid w:val="00B051B0"/>
    <w:rsid w:val="00B05774"/>
    <w:rsid w:val="00B076C0"/>
    <w:rsid w:val="00B109DC"/>
    <w:rsid w:val="00B11292"/>
    <w:rsid w:val="00B11F4F"/>
    <w:rsid w:val="00B12E15"/>
    <w:rsid w:val="00B12F1E"/>
    <w:rsid w:val="00B13C82"/>
    <w:rsid w:val="00B148CA"/>
    <w:rsid w:val="00B15225"/>
    <w:rsid w:val="00B1582D"/>
    <w:rsid w:val="00B16351"/>
    <w:rsid w:val="00B17552"/>
    <w:rsid w:val="00B17CA8"/>
    <w:rsid w:val="00B204B2"/>
    <w:rsid w:val="00B20F7F"/>
    <w:rsid w:val="00B21B8D"/>
    <w:rsid w:val="00B21BE2"/>
    <w:rsid w:val="00B235FC"/>
    <w:rsid w:val="00B2387F"/>
    <w:rsid w:val="00B23DE8"/>
    <w:rsid w:val="00B23EBC"/>
    <w:rsid w:val="00B23F7A"/>
    <w:rsid w:val="00B246D7"/>
    <w:rsid w:val="00B25CE1"/>
    <w:rsid w:val="00B270C9"/>
    <w:rsid w:val="00B3059E"/>
    <w:rsid w:val="00B3073F"/>
    <w:rsid w:val="00B30976"/>
    <w:rsid w:val="00B30BAC"/>
    <w:rsid w:val="00B310CF"/>
    <w:rsid w:val="00B318A0"/>
    <w:rsid w:val="00B31CD4"/>
    <w:rsid w:val="00B32297"/>
    <w:rsid w:val="00B33492"/>
    <w:rsid w:val="00B33B69"/>
    <w:rsid w:val="00B34534"/>
    <w:rsid w:val="00B34E1F"/>
    <w:rsid w:val="00B352C5"/>
    <w:rsid w:val="00B354C2"/>
    <w:rsid w:val="00B354F8"/>
    <w:rsid w:val="00B356A0"/>
    <w:rsid w:val="00B361CA"/>
    <w:rsid w:val="00B369FF"/>
    <w:rsid w:val="00B374F8"/>
    <w:rsid w:val="00B404F1"/>
    <w:rsid w:val="00B41811"/>
    <w:rsid w:val="00B41F44"/>
    <w:rsid w:val="00B42021"/>
    <w:rsid w:val="00B422F7"/>
    <w:rsid w:val="00B43361"/>
    <w:rsid w:val="00B44835"/>
    <w:rsid w:val="00B45120"/>
    <w:rsid w:val="00B45F09"/>
    <w:rsid w:val="00B46222"/>
    <w:rsid w:val="00B463A5"/>
    <w:rsid w:val="00B4696A"/>
    <w:rsid w:val="00B46A4A"/>
    <w:rsid w:val="00B46F4B"/>
    <w:rsid w:val="00B477BB"/>
    <w:rsid w:val="00B47F82"/>
    <w:rsid w:val="00B50053"/>
    <w:rsid w:val="00B501F9"/>
    <w:rsid w:val="00B50DA2"/>
    <w:rsid w:val="00B50EE2"/>
    <w:rsid w:val="00B51BE3"/>
    <w:rsid w:val="00B51F56"/>
    <w:rsid w:val="00B53A04"/>
    <w:rsid w:val="00B53ED9"/>
    <w:rsid w:val="00B5436E"/>
    <w:rsid w:val="00B543A6"/>
    <w:rsid w:val="00B54C61"/>
    <w:rsid w:val="00B5518A"/>
    <w:rsid w:val="00B551AA"/>
    <w:rsid w:val="00B5643E"/>
    <w:rsid w:val="00B56524"/>
    <w:rsid w:val="00B57F73"/>
    <w:rsid w:val="00B6170B"/>
    <w:rsid w:val="00B61CFC"/>
    <w:rsid w:val="00B62104"/>
    <w:rsid w:val="00B62662"/>
    <w:rsid w:val="00B62A14"/>
    <w:rsid w:val="00B62EA0"/>
    <w:rsid w:val="00B63239"/>
    <w:rsid w:val="00B64030"/>
    <w:rsid w:val="00B64510"/>
    <w:rsid w:val="00B656A1"/>
    <w:rsid w:val="00B65A20"/>
    <w:rsid w:val="00B67A1B"/>
    <w:rsid w:val="00B71E6C"/>
    <w:rsid w:val="00B743B4"/>
    <w:rsid w:val="00B747A5"/>
    <w:rsid w:val="00B7586E"/>
    <w:rsid w:val="00B75E9E"/>
    <w:rsid w:val="00B76B15"/>
    <w:rsid w:val="00B77069"/>
    <w:rsid w:val="00B772E2"/>
    <w:rsid w:val="00B77DE8"/>
    <w:rsid w:val="00B80008"/>
    <w:rsid w:val="00B803F1"/>
    <w:rsid w:val="00B80A21"/>
    <w:rsid w:val="00B80AF6"/>
    <w:rsid w:val="00B8107C"/>
    <w:rsid w:val="00B8297C"/>
    <w:rsid w:val="00B82C9D"/>
    <w:rsid w:val="00B82DB7"/>
    <w:rsid w:val="00B82F8F"/>
    <w:rsid w:val="00B83606"/>
    <w:rsid w:val="00B8364F"/>
    <w:rsid w:val="00B842A8"/>
    <w:rsid w:val="00B844B7"/>
    <w:rsid w:val="00B87255"/>
    <w:rsid w:val="00B901B2"/>
    <w:rsid w:val="00B9023C"/>
    <w:rsid w:val="00B90626"/>
    <w:rsid w:val="00B92867"/>
    <w:rsid w:val="00B92A6D"/>
    <w:rsid w:val="00B93018"/>
    <w:rsid w:val="00B9419D"/>
    <w:rsid w:val="00B94691"/>
    <w:rsid w:val="00B94822"/>
    <w:rsid w:val="00B951FE"/>
    <w:rsid w:val="00B96414"/>
    <w:rsid w:val="00B96BB4"/>
    <w:rsid w:val="00B97D32"/>
    <w:rsid w:val="00BA0396"/>
    <w:rsid w:val="00BA1172"/>
    <w:rsid w:val="00BA1603"/>
    <w:rsid w:val="00BA164B"/>
    <w:rsid w:val="00BA16C8"/>
    <w:rsid w:val="00BA16DA"/>
    <w:rsid w:val="00BA1E46"/>
    <w:rsid w:val="00BA209F"/>
    <w:rsid w:val="00BA3599"/>
    <w:rsid w:val="00BA3BF9"/>
    <w:rsid w:val="00BA4364"/>
    <w:rsid w:val="00BA5430"/>
    <w:rsid w:val="00BA57C8"/>
    <w:rsid w:val="00BA5F3F"/>
    <w:rsid w:val="00BA5FDE"/>
    <w:rsid w:val="00BA617B"/>
    <w:rsid w:val="00BA6E43"/>
    <w:rsid w:val="00BA7ECD"/>
    <w:rsid w:val="00BB0151"/>
    <w:rsid w:val="00BB024E"/>
    <w:rsid w:val="00BB1B7E"/>
    <w:rsid w:val="00BB4BB4"/>
    <w:rsid w:val="00BB55BD"/>
    <w:rsid w:val="00BB65D0"/>
    <w:rsid w:val="00BB6ED5"/>
    <w:rsid w:val="00BC2AB5"/>
    <w:rsid w:val="00BC31FE"/>
    <w:rsid w:val="00BC3DC0"/>
    <w:rsid w:val="00BC4700"/>
    <w:rsid w:val="00BC51A4"/>
    <w:rsid w:val="00BC5D71"/>
    <w:rsid w:val="00BC5F84"/>
    <w:rsid w:val="00BC64FF"/>
    <w:rsid w:val="00BC6555"/>
    <w:rsid w:val="00BC66E2"/>
    <w:rsid w:val="00BC6E43"/>
    <w:rsid w:val="00BC723E"/>
    <w:rsid w:val="00BD0DE8"/>
    <w:rsid w:val="00BD1496"/>
    <w:rsid w:val="00BD1E9F"/>
    <w:rsid w:val="00BD1EFD"/>
    <w:rsid w:val="00BD2200"/>
    <w:rsid w:val="00BD2A8B"/>
    <w:rsid w:val="00BD4994"/>
    <w:rsid w:val="00BD4D42"/>
    <w:rsid w:val="00BD4F1F"/>
    <w:rsid w:val="00BD5B49"/>
    <w:rsid w:val="00BD65D6"/>
    <w:rsid w:val="00BD695D"/>
    <w:rsid w:val="00BE06BF"/>
    <w:rsid w:val="00BE0918"/>
    <w:rsid w:val="00BE0B12"/>
    <w:rsid w:val="00BE0B71"/>
    <w:rsid w:val="00BE0C45"/>
    <w:rsid w:val="00BE29C0"/>
    <w:rsid w:val="00BE4728"/>
    <w:rsid w:val="00BE49DD"/>
    <w:rsid w:val="00BE5130"/>
    <w:rsid w:val="00BE5C3C"/>
    <w:rsid w:val="00BE5FFF"/>
    <w:rsid w:val="00BE621D"/>
    <w:rsid w:val="00BE7210"/>
    <w:rsid w:val="00BE7960"/>
    <w:rsid w:val="00BE7AF4"/>
    <w:rsid w:val="00BE7B70"/>
    <w:rsid w:val="00BF01EB"/>
    <w:rsid w:val="00BF0736"/>
    <w:rsid w:val="00BF1C58"/>
    <w:rsid w:val="00BF4BC6"/>
    <w:rsid w:val="00BF4E21"/>
    <w:rsid w:val="00BF5BDB"/>
    <w:rsid w:val="00BF6081"/>
    <w:rsid w:val="00BF64BB"/>
    <w:rsid w:val="00BF6D72"/>
    <w:rsid w:val="00BF7DF0"/>
    <w:rsid w:val="00C00EBA"/>
    <w:rsid w:val="00C0101D"/>
    <w:rsid w:val="00C016C2"/>
    <w:rsid w:val="00C02262"/>
    <w:rsid w:val="00C02651"/>
    <w:rsid w:val="00C03D20"/>
    <w:rsid w:val="00C04C6C"/>
    <w:rsid w:val="00C04FD1"/>
    <w:rsid w:val="00C06168"/>
    <w:rsid w:val="00C06577"/>
    <w:rsid w:val="00C06625"/>
    <w:rsid w:val="00C06742"/>
    <w:rsid w:val="00C06E4B"/>
    <w:rsid w:val="00C073A5"/>
    <w:rsid w:val="00C07653"/>
    <w:rsid w:val="00C0788A"/>
    <w:rsid w:val="00C07ED6"/>
    <w:rsid w:val="00C102B6"/>
    <w:rsid w:val="00C10AB6"/>
    <w:rsid w:val="00C10F9B"/>
    <w:rsid w:val="00C12FAC"/>
    <w:rsid w:val="00C1363A"/>
    <w:rsid w:val="00C140FD"/>
    <w:rsid w:val="00C145E7"/>
    <w:rsid w:val="00C14F2C"/>
    <w:rsid w:val="00C1524C"/>
    <w:rsid w:val="00C15E64"/>
    <w:rsid w:val="00C163D8"/>
    <w:rsid w:val="00C165E1"/>
    <w:rsid w:val="00C17070"/>
    <w:rsid w:val="00C17243"/>
    <w:rsid w:val="00C1764F"/>
    <w:rsid w:val="00C17EDD"/>
    <w:rsid w:val="00C17F1E"/>
    <w:rsid w:val="00C17FB6"/>
    <w:rsid w:val="00C2041A"/>
    <w:rsid w:val="00C205C5"/>
    <w:rsid w:val="00C2169E"/>
    <w:rsid w:val="00C227C5"/>
    <w:rsid w:val="00C2282F"/>
    <w:rsid w:val="00C23680"/>
    <w:rsid w:val="00C23F75"/>
    <w:rsid w:val="00C24EBB"/>
    <w:rsid w:val="00C25AA9"/>
    <w:rsid w:val="00C25D33"/>
    <w:rsid w:val="00C260E2"/>
    <w:rsid w:val="00C26A8B"/>
    <w:rsid w:val="00C26D38"/>
    <w:rsid w:val="00C309B6"/>
    <w:rsid w:val="00C310D7"/>
    <w:rsid w:val="00C3136C"/>
    <w:rsid w:val="00C320E1"/>
    <w:rsid w:val="00C32B30"/>
    <w:rsid w:val="00C333C4"/>
    <w:rsid w:val="00C339AC"/>
    <w:rsid w:val="00C34157"/>
    <w:rsid w:val="00C344FA"/>
    <w:rsid w:val="00C346F5"/>
    <w:rsid w:val="00C3581A"/>
    <w:rsid w:val="00C35B05"/>
    <w:rsid w:val="00C35F9A"/>
    <w:rsid w:val="00C36637"/>
    <w:rsid w:val="00C3669F"/>
    <w:rsid w:val="00C37383"/>
    <w:rsid w:val="00C376A2"/>
    <w:rsid w:val="00C37BF7"/>
    <w:rsid w:val="00C409E7"/>
    <w:rsid w:val="00C40E99"/>
    <w:rsid w:val="00C41090"/>
    <w:rsid w:val="00C41154"/>
    <w:rsid w:val="00C41892"/>
    <w:rsid w:val="00C42CDE"/>
    <w:rsid w:val="00C42EA4"/>
    <w:rsid w:val="00C4337F"/>
    <w:rsid w:val="00C44530"/>
    <w:rsid w:val="00C45063"/>
    <w:rsid w:val="00C455EB"/>
    <w:rsid w:val="00C45F35"/>
    <w:rsid w:val="00C47129"/>
    <w:rsid w:val="00C51D17"/>
    <w:rsid w:val="00C52779"/>
    <w:rsid w:val="00C52CA6"/>
    <w:rsid w:val="00C53325"/>
    <w:rsid w:val="00C535C1"/>
    <w:rsid w:val="00C535D5"/>
    <w:rsid w:val="00C537B6"/>
    <w:rsid w:val="00C54A4F"/>
    <w:rsid w:val="00C54A99"/>
    <w:rsid w:val="00C555ED"/>
    <w:rsid w:val="00C5603D"/>
    <w:rsid w:val="00C566B6"/>
    <w:rsid w:val="00C607DA"/>
    <w:rsid w:val="00C61265"/>
    <w:rsid w:val="00C61BBE"/>
    <w:rsid w:val="00C62078"/>
    <w:rsid w:val="00C64FCC"/>
    <w:rsid w:val="00C656F9"/>
    <w:rsid w:val="00C659C3"/>
    <w:rsid w:val="00C65A8B"/>
    <w:rsid w:val="00C66638"/>
    <w:rsid w:val="00C67C4D"/>
    <w:rsid w:val="00C67FDA"/>
    <w:rsid w:val="00C72680"/>
    <w:rsid w:val="00C7340A"/>
    <w:rsid w:val="00C76D3B"/>
    <w:rsid w:val="00C77134"/>
    <w:rsid w:val="00C800B1"/>
    <w:rsid w:val="00C81405"/>
    <w:rsid w:val="00C81E74"/>
    <w:rsid w:val="00C81FBC"/>
    <w:rsid w:val="00C826E6"/>
    <w:rsid w:val="00C83B38"/>
    <w:rsid w:val="00C83F80"/>
    <w:rsid w:val="00C83FF8"/>
    <w:rsid w:val="00C8434C"/>
    <w:rsid w:val="00C843CF"/>
    <w:rsid w:val="00C84CC1"/>
    <w:rsid w:val="00C8504D"/>
    <w:rsid w:val="00C850AE"/>
    <w:rsid w:val="00C85B7D"/>
    <w:rsid w:val="00C86DFD"/>
    <w:rsid w:val="00C87557"/>
    <w:rsid w:val="00C877E0"/>
    <w:rsid w:val="00C90D8D"/>
    <w:rsid w:val="00C9145F"/>
    <w:rsid w:val="00C92CB3"/>
    <w:rsid w:val="00C92F19"/>
    <w:rsid w:val="00C94323"/>
    <w:rsid w:val="00C94738"/>
    <w:rsid w:val="00C95894"/>
    <w:rsid w:val="00C96DAE"/>
    <w:rsid w:val="00CA4863"/>
    <w:rsid w:val="00CA5254"/>
    <w:rsid w:val="00CA5291"/>
    <w:rsid w:val="00CA7243"/>
    <w:rsid w:val="00CA773C"/>
    <w:rsid w:val="00CA7940"/>
    <w:rsid w:val="00CB11BC"/>
    <w:rsid w:val="00CB1A4D"/>
    <w:rsid w:val="00CB2BC0"/>
    <w:rsid w:val="00CB2DE5"/>
    <w:rsid w:val="00CB35B2"/>
    <w:rsid w:val="00CB3DED"/>
    <w:rsid w:val="00CB3E8C"/>
    <w:rsid w:val="00CB41E3"/>
    <w:rsid w:val="00CB4EAB"/>
    <w:rsid w:val="00CB7597"/>
    <w:rsid w:val="00CB7738"/>
    <w:rsid w:val="00CB7D78"/>
    <w:rsid w:val="00CB7DCA"/>
    <w:rsid w:val="00CC0253"/>
    <w:rsid w:val="00CC0ABF"/>
    <w:rsid w:val="00CC108C"/>
    <w:rsid w:val="00CC1F07"/>
    <w:rsid w:val="00CC2A93"/>
    <w:rsid w:val="00CC2C49"/>
    <w:rsid w:val="00CC371E"/>
    <w:rsid w:val="00CC384C"/>
    <w:rsid w:val="00CC3AA5"/>
    <w:rsid w:val="00CC3E62"/>
    <w:rsid w:val="00CC40DA"/>
    <w:rsid w:val="00CC4D8C"/>
    <w:rsid w:val="00CC5597"/>
    <w:rsid w:val="00CC5CB0"/>
    <w:rsid w:val="00CC6336"/>
    <w:rsid w:val="00CC7252"/>
    <w:rsid w:val="00CC7594"/>
    <w:rsid w:val="00CC7EE8"/>
    <w:rsid w:val="00CD0950"/>
    <w:rsid w:val="00CD0CF5"/>
    <w:rsid w:val="00CD0DB2"/>
    <w:rsid w:val="00CD1304"/>
    <w:rsid w:val="00CD1610"/>
    <w:rsid w:val="00CD19F2"/>
    <w:rsid w:val="00CD275B"/>
    <w:rsid w:val="00CD2CC6"/>
    <w:rsid w:val="00CD52FB"/>
    <w:rsid w:val="00CD54A6"/>
    <w:rsid w:val="00CD587D"/>
    <w:rsid w:val="00CD6C1F"/>
    <w:rsid w:val="00CD6ED8"/>
    <w:rsid w:val="00CD727C"/>
    <w:rsid w:val="00CD7B93"/>
    <w:rsid w:val="00CE0079"/>
    <w:rsid w:val="00CE1CAD"/>
    <w:rsid w:val="00CE2067"/>
    <w:rsid w:val="00CE2A63"/>
    <w:rsid w:val="00CE3888"/>
    <w:rsid w:val="00CE3CC7"/>
    <w:rsid w:val="00CE4A44"/>
    <w:rsid w:val="00CE4B5B"/>
    <w:rsid w:val="00CE4CE3"/>
    <w:rsid w:val="00CE57D8"/>
    <w:rsid w:val="00CE5840"/>
    <w:rsid w:val="00CE6112"/>
    <w:rsid w:val="00CE694C"/>
    <w:rsid w:val="00CE7243"/>
    <w:rsid w:val="00CE78BB"/>
    <w:rsid w:val="00CF04B2"/>
    <w:rsid w:val="00CF0F7D"/>
    <w:rsid w:val="00CF1BAD"/>
    <w:rsid w:val="00CF1D20"/>
    <w:rsid w:val="00CF27C1"/>
    <w:rsid w:val="00CF3083"/>
    <w:rsid w:val="00CF31C1"/>
    <w:rsid w:val="00CF43FB"/>
    <w:rsid w:val="00CF4680"/>
    <w:rsid w:val="00CF50CD"/>
    <w:rsid w:val="00CF521D"/>
    <w:rsid w:val="00CF6A59"/>
    <w:rsid w:val="00CF6C77"/>
    <w:rsid w:val="00CF6E78"/>
    <w:rsid w:val="00CF6F24"/>
    <w:rsid w:val="00CF7063"/>
    <w:rsid w:val="00D0049D"/>
    <w:rsid w:val="00D0050D"/>
    <w:rsid w:val="00D0072E"/>
    <w:rsid w:val="00D008A5"/>
    <w:rsid w:val="00D010F2"/>
    <w:rsid w:val="00D01822"/>
    <w:rsid w:val="00D0266A"/>
    <w:rsid w:val="00D02F7C"/>
    <w:rsid w:val="00D03051"/>
    <w:rsid w:val="00D0311E"/>
    <w:rsid w:val="00D031DE"/>
    <w:rsid w:val="00D03F64"/>
    <w:rsid w:val="00D046A5"/>
    <w:rsid w:val="00D0506A"/>
    <w:rsid w:val="00D061C3"/>
    <w:rsid w:val="00D0715B"/>
    <w:rsid w:val="00D072FF"/>
    <w:rsid w:val="00D07CC0"/>
    <w:rsid w:val="00D1049B"/>
    <w:rsid w:val="00D1106B"/>
    <w:rsid w:val="00D11101"/>
    <w:rsid w:val="00D11F95"/>
    <w:rsid w:val="00D12ACD"/>
    <w:rsid w:val="00D13D00"/>
    <w:rsid w:val="00D1443D"/>
    <w:rsid w:val="00D14C71"/>
    <w:rsid w:val="00D14D11"/>
    <w:rsid w:val="00D1557F"/>
    <w:rsid w:val="00D15629"/>
    <w:rsid w:val="00D15704"/>
    <w:rsid w:val="00D15F35"/>
    <w:rsid w:val="00D179D8"/>
    <w:rsid w:val="00D17CAE"/>
    <w:rsid w:val="00D17CD8"/>
    <w:rsid w:val="00D17E23"/>
    <w:rsid w:val="00D2047A"/>
    <w:rsid w:val="00D20955"/>
    <w:rsid w:val="00D21332"/>
    <w:rsid w:val="00D21E9D"/>
    <w:rsid w:val="00D227CD"/>
    <w:rsid w:val="00D22840"/>
    <w:rsid w:val="00D22F24"/>
    <w:rsid w:val="00D2362B"/>
    <w:rsid w:val="00D23C0C"/>
    <w:rsid w:val="00D23DC1"/>
    <w:rsid w:val="00D23E65"/>
    <w:rsid w:val="00D2593A"/>
    <w:rsid w:val="00D264B0"/>
    <w:rsid w:val="00D266A9"/>
    <w:rsid w:val="00D275DC"/>
    <w:rsid w:val="00D30582"/>
    <w:rsid w:val="00D311DB"/>
    <w:rsid w:val="00D3184E"/>
    <w:rsid w:val="00D31C0C"/>
    <w:rsid w:val="00D320EC"/>
    <w:rsid w:val="00D33762"/>
    <w:rsid w:val="00D33B0B"/>
    <w:rsid w:val="00D34B41"/>
    <w:rsid w:val="00D34E37"/>
    <w:rsid w:val="00D351A2"/>
    <w:rsid w:val="00D35855"/>
    <w:rsid w:val="00D36486"/>
    <w:rsid w:val="00D36C69"/>
    <w:rsid w:val="00D3792F"/>
    <w:rsid w:val="00D37B7C"/>
    <w:rsid w:val="00D411C8"/>
    <w:rsid w:val="00D41FE7"/>
    <w:rsid w:val="00D42602"/>
    <w:rsid w:val="00D42E5C"/>
    <w:rsid w:val="00D44843"/>
    <w:rsid w:val="00D44B59"/>
    <w:rsid w:val="00D45010"/>
    <w:rsid w:val="00D46B19"/>
    <w:rsid w:val="00D472EB"/>
    <w:rsid w:val="00D47412"/>
    <w:rsid w:val="00D47BAA"/>
    <w:rsid w:val="00D50060"/>
    <w:rsid w:val="00D50294"/>
    <w:rsid w:val="00D50414"/>
    <w:rsid w:val="00D51404"/>
    <w:rsid w:val="00D515C8"/>
    <w:rsid w:val="00D51639"/>
    <w:rsid w:val="00D52017"/>
    <w:rsid w:val="00D52B45"/>
    <w:rsid w:val="00D52D88"/>
    <w:rsid w:val="00D53E83"/>
    <w:rsid w:val="00D54257"/>
    <w:rsid w:val="00D546B0"/>
    <w:rsid w:val="00D55C43"/>
    <w:rsid w:val="00D565CD"/>
    <w:rsid w:val="00D56AA0"/>
    <w:rsid w:val="00D57BA0"/>
    <w:rsid w:val="00D6023B"/>
    <w:rsid w:val="00D6158C"/>
    <w:rsid w:val="00D61786"/>
    <w:rsid w:val="00D61AD7"/>
    <w:rsid w:val="00D61DE7"/>
    <w:rsid w:val="00D62811"/>
    <w:rsid w:val="00D6354D"/>
    <w:rsid w:val="00D63EBA"/>
    <w:rsid w:val="00D63F0A"/>
    <w:rsid w:val="00D64182"/>
    <w:rsid w:val="00D644B6"/>
    <w:rsid w:val="00D646B6"/>
    <w:rsid w:val="00D64FC6"/>
    <w:rsid w:val="00D65854"/>
    <w:rsid w:val="00D65F94"/>
    <w:rsid w:val="00D667B7"/>
    <w:rsid w:val="00D6783D"/>
    <w:rsid w:val="00D67BA9"/>
    <w:rsid w:val="00D70316"/>
    <w:rsid w:val="00D7226B"/>
    <w:rsid w:val="00D72929"/>
    <w:rsid w:val="00D72966"/>
    <w:rsid w:val="00D72F8B"/>
    <w:rsid w:val="00D73BED"/>
    <w:rsid w:val="00D73E79"/>
    <w:rsid w:val="00D74CDF"/>
    <w:rsid w:val="00D76280"/>
    <w:rsid w:val="00D80DBA"/>
    <w:rsid w:val="00D80EB2"/>
    <w:rsid w:val="00D810EF"/>
    <w:rsid w:val="00D8116E"/>
    <w:rsid w:val="00D81795"/>
    <w:rsid w:val="00D831C4"/>
    <w:rsid w:val="00D831F1"/>
    <w:rsid w:val="00D832A9"/>
    <w:rsid w:val="00D83B65"/>
    <w:rsid w:val="00D83BBD"/>
    <w:rsid w:val="00D84467"/>
    <w:rsid w:val="00D84D20"/>
    <w:rsid w:val="00D85414"/>
    <w:rsid w:val="00D85D82"/>
    <w:rsid w:val="00D85D9C"/>
    <w:rsid w:val="00D85ECC"/>
    <w:rsid w:val="00D8647F"/>
    <w:rsid w:val="00D90240"/>
    <w:rsid w:val="00D90331"/>
    <w:rsid w:val="00D903D8"/>
    <w:rsid w:val="00D90C7B"/>
    <w:rsid w:val="00D9167D"/>
    <w:rsid w:val="00D91FA3"/>
    <w:rsid w:val="00D9200B"/>
    <w:rsid w:val="00D92E26"/>
    <w:rsid w:val="00D94D4A"/>
    <w:rsid w:val="00D950EA"/>
    <w:rsid w:val="00D95B7C"/>
    <w:rsid w:val="00D95D20"/>
    <w:rsid w:val="00D95D3B"/>
    <w:rsid w:val="00D95D7F"/>
    <w:rsid w:val="00D9617D"/>
    <w:rsid w:val="00D96E18"/>
    <w:rsid w:val="00D97B43"/>
    <w:rsid w:val="00D97BF6"/>
    <w:rsid w:val="00D97DCC"/>
    <w:rsid w:val="00DA09C0"/>
    <w:rsid w:val="00DA1281"/>
    <w:rsid w:val="00DA263C"/>
    <w:rsid w:val="00DA2DC8"/>
    <w:rsid w:val="00DA3126"/>
    <w:rsid w:val="00DA4141"/>
    <w:rsid w:val="00DA5896"/>
    <w:rsid w:val="00DA5B17"/>
    <w:rsid w:val="00DA6937"/>
    <w:rsid w:val="00DA7403"/>
    <w:rsid w:val="00DB1071"/>
    <w:rsid w:val="00DB2AA4"/>
    <w:rsid w:val="00DB2DCD"/>
    <w:rsid w:val="00DB3661"/>
    <w:rsid w:val="00DB3F7B"/>
    <w:rsid w:val="00DB4B17"/>
    <w:rsid w:val="00DB53F8"/>
    <w:rsid w:val="00DB5FE2"/>
    <w:rsid w:val="00DB647E"/>
    <w:rsid w:val="00DB6987"/>
    <w:rsid w:val="00DB735E"/>
    <w:rsid w:val="00DC0C73"/>
    <w:rsid w:val="00DC19A2"/>
    <w:rsid w:val="00DC269E"/>
    <w:rsid w:val="00DC3663"/>
    <w:rsid w:val="00DC4336"/>
    <w:rsid w:val="00DC487B"/>
    <w:rsid w:val="00DC56C6"/>
    <w:rsid w:val="00DC58E2"/>
    <w:rsid w:val="00DC59F6"/>
    <w:rsid w:val="00DC7FE8"/>
    <w:rsid w:val="00DD0438"/>
    <w:rsid w:val="00DD0D7E"/>
    <w:rsid w:val="00DD0FA3"/>
    <w:rsid w:val="00DD25BC"/>
    <w:rsid w:val="00DD2C6C"/>
    <w:rsid w:val="00DD3010"/>
    <w:rsid w:val="00DD34C5"/>
    <w:rsid w:val="00DD41E8"/>
    <w:rsid w:val="00DD669F"/>
    <w:rsid w:val="00DD7D6B"/>
    <w:rsid w:val="00DE039C"/>
    <w:rsid w:val="00DE121C"/>
    <w:rsid w:val="00DE1A60"/>
    <w:rsid w:val="00DE1D09"/>
    <w:rsid w:val="00DE2BBF"/>
    <w:rsid w:val="00DE33CC"/>
    <w:rsid w:val="00DE3D80"/>
    <w:rsid w:val="00DE44E2"/>
    <w:rsid w:val="00DE469A"/>
    <w:rsid w:val="00DE4C9D"/>
    <w:rsid w:val="00DE4FC1"/>
    <w:rsid w:val="00DE527C"/>
    <w:rsid w:val="00DE5D99"/>
    <w:rsid w:val="00DE5DE2"/>
    <w:rsid w:val="00DE69D2"/>
    <w:rsid w:val="00DE76B8"/>
    <w:rsid w:val="00DE7993"/>
    <w:rsid w:val="00DE7F47"/>
    <w:rsid w:val="00DF05F7"/>
    <w:rsid w:val="00DF06EC"/>
    <w:rsid w:val="00DF158D"/>
    <w:rsid w:val="00DF180B"/>
    <w:rsid w:val="00DF205F"/>
    <w:rsid w:val="00DF2D88"/>
    <w:rsid w:val="00DF2DC8"/>
    <w:rsid w:val="00DF2F6E"/>
    <w:rsid w:val="00DF32DB"/>
    <w:rsid w:val="00DF3B82"/>
    <w:rsid w:val="00DF3EE3"/>
    <w:rsid w:val="00DF44AB"/>
    <w:rsid w:val="00DF47BB"/>
    <w:rsid w:val="00DF5D40"/>
    <w:rsid w:val="00DF61E3"/>
    <w:rsid w:val="00DF62C7"/>
    <w:rsid w:val="00DF6CB0"/>
    <w:rsid w:val="00DF79AF"/>
    <w:rsid w:val="00DF7A93"/>
    <w:rsid w:val="00DF7C45"/>
    <w:rsid w:val="00E01AE8"/>
    <w:rsid w:val="00E02658"/>
    <w:rsid w:val="00E033A9"/>
    <w:rsid w:val="00E0350F"/>
    <w:rsid w:val="00E03C04"/>
    <w:rsid w:val="00E048F4"/>
    <w:rsid w:val="00E06280"/>
    <w:rsid w:val="00E07611"/>
    <w:rsid w:val="00E102C1"/>
    <w:rsid w:val="00E12A7A"/>
    <w:rsid w:val="00E139BF"/>
    <w:rsid w:val="00E13E87"/>
    <w:rsid w:val="00E1451F"/>
    <w:rsid w:val="00E1609D"/>
    <w:rsid w:val="00E162FA"/>
    <w:rsid w:val="00E16768"/>
    <w:rsid w:val="00E1799C"/>
    <w:rsid w:val="00E204F6"/>
    <w:rsid w:val="00E205B8"/>
    <w:rsid w:val="00E20A6C"/>
    <w:rsid w:val="00E20AD0"/>
    <w:rsid w:val="00E217A2"/>
    <w:rsid w:val="00E22B7A"/>
    <w:rsid w:val="00E23FE0"/>
    <w:rsid w:val="00E24213"/>
    <w:rsid w:val="00E247F7"/>
    <w:rsid w:val="00E260FB"/>
    <w:rsid w:val="00E26459"/>
    <w:rsid w:val="00E26B0D"/>
    <w:rsid w:val="00E26BD6"/>
    <w:rsid w:val="00E26E60"/>
    <w:rsid w:val="00E27377"/>
    <w:rsid w:val="00E275F8"/>
    <w:rsid w:val="00E27FAB"/>
    <w:rsid w:val="00E31105"/>
    <w:rsid w:val="00E3144E"/>
    <w:rsid w:val="00E32960"/>
    <w:rsid w:val="00E3371B"/>
    <w:rsid w:val="00E34B6D"/>
    <w:rsid w:val="00E36909"/>
    <w:rsid w:val="00E36BBC"/>
    <w:rsid w:val="00E378BC"/>
    <w:rsid w:val="00E37DE9"/>
    <w:rsid w:val="00E406C1"/>
    <w:rsid w:val="00E40B07"/>
    <w:rsid w:val="00E40C2D"/>
    <w:rsid w:val="00E40DE4"/>
    <w:rsid w:val="00E4117A"/>
    <w:rsid w:val="00E4144B"/>
    <w:rsid w:val="00E41599"/>
    <w:rsid w:val="00E418DF"/>
    <w:rsid w:val="00E41C9C"/>
    <w:rsid w:val="00E41DD9"/>
    <w:rsid w:val="00E41E9C"/>
    <w:rsid w:val="00E420B9"/>
    <w:rsid w:val="00E42703"/>
    <w:rsid w:val="00E42C59"/>
    <w:rsid w:val="00E4326F"/>
    <w:rsid w:val="00E442E1"/>
    <w:rsid w:val="00E44E12"/>
    <w:rsid w:val="00E45052"/>
    <w:rsid w:val="00E4546B"/>
    <w:rsid w:val="00E45A2D"/>
    <w:rsid w:val="00E45BA2"/>
    <w:rsid w:val="00E45F5E"/>
    <w:rsid w:val="00E47CD6"/>
    <w:rsid w:val="00E5011A"/>
    <w:rsid w:val="00E50481"/>
    <w:rsid w:val="00E50B3E"/>
    <w:rsid w:val="00E513B6"/>
    <w:rsid w:val="00E5163E"/>
    <w:rsid w:val="00E52B40"/>
    <w:rsid w:val="00E5306C"/>
    <w:rsid w:val="00E5375E"/>
    <w:rsid w:val="00E54642"/>
    <w:rsid w:val="00E54B47"/>
    <w:rsid w:val="00E551DA"/>
    <w:rsid w:val="00E552CD"/>
    <w:rsid w:val="00E562D9"/>
    <w:rsid w:val="00E56AE7"/>
    <w:rsid w:val="00E56DD4"/>
    <w:rsid w:val="00E57C4C"/>
    <w:rsid w:val="00E60339"/>
    <w:rsid w:val="00E60CE0"/>
    <w:rsid w:val="00E60DA6"/>
    <w:rsid w:val="00E61668"/>
    <w:rsid w:val="00E61DE7"/>
    <w:rsid w:val="00E630A7"/>
    <w:rsid w:val="00E639DA"/>
    <w:rsid w:val="00E64D96"/>
    <w:rsid w:val="00E65D45"/>
    <w:rsid w:val="00E71429"/>
    <w:rsid w:val="00E72323"/>
    <w:rsid w:val="00E72C58"/>
    <w:rsid w:val="00E73AD5"/>
    <w:rsid w:val="00E73C08"/>
    <w:rsid w:val="00E74B92"/>
    <w:rsid w:val="00E7557E"/>
    <w:rsid w:val="00E75E17"/>
    <w:rsid w:val="00E765A4"/>
    <w:rsid w:val="00E774F5"/>
    <w:rsid w:val="00E80160"/>
    <w:rsid w:val="00E80541"/>
    <w:rsid w:val="00E80D56"/>
    <w:rsid w:val="00E81AD9"/>
    <w:rsid w:val="00E8217E"/>
    <w:rsid w:val="00E82BA9"/>
    <w:rsid w:val="00E82DDF"/>
    <w:rsid w:val="00E83135"/>
    <w:rsid w:val="00E83C9D"/>
    <w:rsid w:val="00E845B1"/>
    <w:rsid w:val="00E84F68"/>
    <w:rsid w:val="00E8573E"/>
    <w:rsid w:val="00E861D8"/>
    <w:rsid w:val="00E86396"/>
    <w:rsid w:val="00E864F7"/>
    <w:rsid w:val="00E878AF"/>
    <w:rsid w:val="00E92E9A"/>
    <w:rsid w:val="00E947BC"/>
    <w:rsid w:val="00E94F4E"/>
    <w:rsid w:val="00E950D8"/>
    <w:rsid w:val="00E95355"/>
    <w:rsid w:val="00E9629E"/>
    <w:rsid w:val="00E97905"/>
    <w:rsid w:val="00E9799D"/>
    <w:rsid w:val="00E97B88"/>
    <w:rsid w:val="00EA040D"/>
    <w:rsid w:val="00EA0812"/>
    <w:rsid w:val="00EA08A1"/>
    <w:rsid w:val="00EA0E68"/>
    <w:rsid w:val="00EA150A"/>
    <w:rsid w:val="00EA224C"/>
    <w:rsid w:val="00EA226B"/>
    <w:rsid w:val="00EA2478"/>
    <w:rsid w:val="00EA3314"/>
    <w:rsid w:val="00EA3EA2"/>
    <w:rsid w:val="00EA44BA"/>
    <w:rsid w:val="00EA551C"/>
    <w:rsid w:val="00EA591C"/>
    <w:rsid w:val="00EA59ED"/>
    <w:rsid w:val="00EA629F"/>
    <w:rsid w:val="00EA71AC"/>
    <w:rsid w:val="00EA7CB0"/>
    <w:rsid w:val="00EA7E26"/>
    <w:rsid w:val="00EB070D"/>
    <w:rsid w:val="00EB0ACF"/>
    <w:rsid w:val="00EB1130"/>
    <w:rsid w:val="00EB13D4"/>
    <w:rsid w:val="00EB1B78"/>
    <w:rsid w:val="00EB2261"/>
    <w:rsid w:val="00EB252D"/>
    <w:rsid w:val="00EB2C40"/>
    <w:rsid w:val="00EB3843"/>
    <w:rsid w:val="00EB3E27"/>
    <w:rsid w:val="00EB42DF"/>
    <w:rsid w:val="00EB4807"/>
    <w:rsid w:val="00EB4C8F"/>
    <w:rsid w:val="00EB5073"/>
    <w:rsid w:val="00EB525D"/>
    <w:rsid w:val="00EB5385"/>
    <w:rsid w:val="00EB550A"/>
    <w:rsid w:val="00EB56B7"/>
    <w:rsid w:val="00EB6053"/>
    <w:rsid w:val="00EB6258"/>
    <w:rsid w:val="00EB7412"/>
    <w:rsid w:val="00EB787F"/>
    <w:rsid w:val="00EB79BC"/>
    <w:rsid w:val="00EB7AF9"/>
    <w:rsid w:val="00EC0311"/>
    <w:rsid w:val="00EC0E9F"/>
    <w:rsid w:val="00EC1784"/>
    <w:rsid w:val="00EC1976"/>
    <w:rsid w:val="00EC1E45"/>
    <w:rsid w:val="00EC2FF5"/>
    <w:rsid w:val="00EC72E7"/>
    <w:rsid w:val="00ED0EEE"/>
    <w:rsid w:val="00ED0EFD"/>
    <w:rsid w:val="00ED16B0"/>
    <w:rsid w:val="00ED1E9E"/>
    <w:rsid w:val="00ED26F7"/>
    <w:rsid w:val="00ED3A86"/>
    <w:rsid w:val="00ED51DC"/>
    <w:rsid w:val="00ED5FB8"/>
    <w:rsid w:val="00ED6F6A"/>
    <w:rsid w:val="00ED71AB"/>
    <w:rsid w:val="00ED784E"/>
    <w:rsid w:val="00EE012D"/>
    <w:rsid w:val="00EE0ACD"/>
    <w:rsid w:val="00EE0D1E"/>
    <w:rsid w:val="00EE0F9C"/>
    <w:rsid w:val="00EE1428"/>
    <w:rsid w:val="00EE1D4B"/>
    <w:rsid w:val="00EE2232"/>
    <w:rsid w:val="00EE23AC"/>
    <w:rsid w:val="00EE38C9"/>
    <w:rsid w:val="00EE4EB0"/>
    <w:rsid w:val="00EE50BC"/>
    <w:rsid w:val="00EE534D"/>
    <w:rsid w:val="00EE6467"/>
    <w:rsid w:val="00EE6643"/>
    <w:rsid w:val="00EE72B6"/>
    <w:rsid w:val="00EE79D6"/>
    <w:rsid w:val="00EF01BB"/>
    <w:rsid w:val="00EF3455"/>
    <w:rsid w:val="00EF57E6"/>
    <w:rsid w:val="00EF5CA1"/>
    <w:rsid w:val="00EF688C"/>
    <w:rsid w:val="00EF7E00"/>
    <w:rsid w:val="00EF7F5E"/>
    <w:rsid w:val="00F00087"/>
    <w:rsid w:val="00F009DE"/>
    <w:rsid w:val="00F01A2A"/>
    <w:rsid w:val="00F01BBA"/>
    <w:rsid w:val="00F03963"/>
    <w:rsid w:val="00F0731E"/>
    <w:rsid w:val="00F1014D"/>
    <w:rsid w:val="00F114FA"/>
    <w:rsid w:val="00F11D20"/>
    <w:rsid w:val="00F11E1C"/>
    <w:rsid w:val="00F12284"/>
    <w:rsid w:val="00F1306C"/>
    <w:rsid w:val="00F14D47"/>
    <w:rsid w:val="00F161D6"/>
    <w:rsid w:val="00F16F97"/>
    <w:rsid w:val="00F172F0"/>
    <w:rsid w:val="00F20944"/>
    <w:rsid w:val="00F20B6F"/>
    <w:rsid w:val="00F23255"/>
    <w:rsid w:val="00F23A7B"/>
    <w:rsid w:val="00F24383"/>
    <w:rsid w:val="00F25DC8"/>
    <w:rsid w:val="00F25EDA"/>
    <w:rsid w:val="00F260C1"/>
    <w:rsid w:val="00F2611E"/>
    <w:rsid w:val="00F2648A"/>
    <w:rsid w:val="00F274CD"/>
    <w:rsid w:val="00F275E9"/>
    <w:rsid w:val="00F27831"/>
    <w:rsid w:val="00F27CAE"/>
    <w:rsid w:val="00F304D9"/>
    <w:rsid w:val="00F311D4"/>
    <w:rsid w:val="00F31B07"/>
    <w:rsid w:val="00F31D2B"/>
    <w:rsid w:val="00F326E6"/>
    <w:rsid w:val="00F32A0A"/>
    <w:rsid w:val="00F32E4B"/>
    <w:rsid w:val="00F33718"/>
    <w:rsid w:val="00F33C78"/>
    <w:rsid w:val="00F33F08"/>
    <w:rsid w:val="00F345DE"/>
    <w:rsid w:val="00F34916"/>
    <w:rsid w:val="00F36883"/>
    <w:rsid w:val="00F37E18"/>
    <w:rsid w:val="00F40234"/>
    <w:rsid w:val="00F403AB"/>
    <w:rsid w:val="00F4089C"/>
    <w:rsid w:val="00F408CF"/>
    <w:rsid w:val="00F40A21"/>
    <w:rsid w:val="00F42DCE"/>
    <w:rsid w:val="00F434AA"/>
    <w:rsid w:val="00F435E0"/>
    <w:rsid w:val="00F43D55"/>
    <w:rsid w:val="00F44360"/>
    <w:rsid w:val="00F44371"/>
    <w:rsid w:val="00F45410"/>
    <w:rsid w:val="00F45450"/>
    <w:rsid w:val="00F460B4"/>
    <w:rsid w:val="00F478CA"/>
    <w:rsid w:val="00F47E99"/>
    <w:rsid w:val="00F50F95"/>
    <w:rsid w:val="00F51568"/>
    <w:rsid w:val="00F5234A"/>
    <w:rsid w:val="00F52858"/>
    <w:rsid w:val="00F53085"/>
    <w:rsid w:val="00F53D7F"/>
    <w:rsid w:val="00F53F54"/>
    <w:rsid w:val="00F54F28"/>
    <w:rsid w:val="00F5522B"/>
    <w:rsid w:val="00F56CFC"/>
    <w:rsid w:val="00F57073"/>
    <w:rsid w:val="00F57194"/>
    <w:rsid w:val="00F61037"/>
    <w:rsid w:val="00F6105F"/>
    <w:rsid w:val="00F61481"/>
    <w:rsid w:val="00F62338"/>
    <w:rsid w:val="00F624C2"/>
    <w:rsid w:val="00F6257A"/>
    <w:rsid w:val="00F631CA"/>
    <w:rsid w:val="00F631F4"/>
    <w:rsid w:val="00F63341"/>
    <w:rsid w:val="00F63AE2"/>
    <w:rsid w:val="00F650A8"/>
    <w:rsid w:val="00F6528E"/>
    <w:rsid w:val="00F65961"/>
    <w:rsid w:val="00F66131"/>
    <w:rsid w:val="00F66E4F"/>
    <w:rsid w:val="00F677C1"/>
    <w:rsid w:val="00F70EDE"/>
    <w:rsid w:val="00F70F38"/>
    <w:rsid w:val="00F70F5C"/>
    <w:rsid w:val="00F715FE"/>
    <w:rsid w:val="00F72E11"/>
    <w:rsid w:val="00F7305E"/>
    <w:rsid w:val="00F74F29"/>
    <w:rsid w:val="00F75AE2"/>
    <w:rsid w:val="00F76AF3"/>
    <w:rsid w:val="00F76B9B"/>
    <w:rsid w:val="00F76F8E"/>
    <w:rsid w:val="00F77044"/>
    <w:rsid w:val="00F8007B"/>
    <w:rsid w:val="00F8018A"/>
    <w:rsid w:val="00F80192"/>
    <w:rsid w:val="00F80478"/>
    <w:rsid w:val="00F80F5E"/>
    <w:rsid w:val="00F81532"/>
    <w:rsid w:val="00F81DA9"/>
    <w:rsid w:val="00F81EF1"/>
    <w:rsid w:val="00F82259"/>
    <w:rsid w:val="00F82538"/>
    <w:rsid w:val="00F82EF6"/>
    <w:rsid w:val="00F84163"/>
    <w:rsid w:val="00F84F47"/>
    <w:rsid w:val="00F85118"/>
    <w:rsid w:val="00F8543A"/>
    <w:rsid w:val="00F8557F"/>
    <w:rsid w:val="00F8730C"/>
    <w:rsid w:val="00F87F6E"/>
    <w:rsid w:val="00F9034D"/>
    <w:rsid w:val="00F9043C"/>
    <w:rsid w:val="00F90566"/>
    <w:rsid w:val="00F90B40"/>
    <w:rsid w:val="00F90B86"/>
    <w:rsid w:val="00F925B7"/>
    <w:rsid w:val="00F93395"/>
    <w:rsid w:val="00F94CCF"/>
    <w:rsid w:val="00F94F6A"/>
    <w:rsid w:val="00F950BB"/>
    <w:rsid w:val="00F952DA"/>
    <w:rsid w:val="00F95309"/>
    <w:rsid w:val="00F97547"/>
    <w:rsid w:val="00F97729"/>
    <w:rsid w:val="00FA038E"/>
    <w:rsid w:val="00FA07A2"/>
    <w:rsid w:val="00FA0923"/>
    <w:rsid w:val="00FA0B9F"/>
    <w:rsid w:val="00FA1165"/>
    <w:rsid w:val="00FA17A0"/>
    <w:rsid w:val="00FA18AB"/>
    <w:rsid w:val="00FA1E55"/>
    <w:rsid w:val="00FA2870"/>
    <w:rsid w:val="00FA28D2"/>
    <w:rsid w:val="00FA2E0C"/>
    <w:rsid w:val="00FA3AA4"/>
    <w:rsid w:val="00FA4888"/>
    <w:rsid w:val="00FA4D48"/>
    <w:rsid w:val="00FA530D"/>
    <w:rsid w:val="00FA5482"/>
    <w:rsid w:val="00FA5B3D"/>
    <w:rsid w:val="00FA61F9"/>
    <w:rsid w:val="00FA630B"/>
    <w:rsid w:val="00FA6C1E"/>
    <w:rsid w:val="00FA6DA5"/>
    <w:rsid w:val="00FA6DF3"/>
    <w:rsid w:val="00FB127C"/>
    <w:rsid w:val="00FB138B"/>
    <w:rsid w:val="00FB19EB"/>
    <w:rsid w:val="00FB31C7"/>
    <w:rsid w:val="00FB349E"/>
    <w:rsid w:val="00FB5236"/>
    <w:rsid w:val="00FB5AAC"/>
    <w:rsid w:val="00FB5DB2"/>
    <w:rsid w:val="00FB5FB0"/>
    <w:rsid w:val="00FB686D"/>
    <w:rsid w:val="00FB6C4C"/>
    <w:rsid w:val="00FB7D72"/>
    <w:rsid w:val="00FB7EC7"/>
    <w:rsid w:val="00FC002F"/>
    <w:rsid w:val="00FC04A3"/>
    <w:rsid w:val="00FC1AC7"/>
    <w:rsid w:val="00FC1AED"/>
    <w:rsid w:val="00FC2571"/>
    <w:rsid w:val="00FC2E10"/>
    <w:rsid w:val="00FC2E9A"/>
    <w:rsid w:val="00FC2EF7"/>
    <w:rsid w:val="00FC35C7"/>
    <w:rsid w:val="00FC384C"/>
    <w:rsid w:val="00FC39C7"/>
    <w:rsid w:val="00FC3E37"/>
    <w:rsid w:val="00FC3F8D"/>
    <w:rsid w:val="00FC3FDC"/>
    <w:rsid w:val="00FC5185"/>
    <w:rsid w:val="00FC53DF"/>
    <w:rsid w:val="00FC5512"/>
    <w:rsid w:val="00FC5737"/>
    <w:rsid w:val="00FC7357"/>
    <w:rsid w:val="00FD0408"/>
    <w:rsid w:val="00FD0524"/>
    <w:rsid w:val="00FD07BA"/>
    <w:rsid w:val="00FD0EF3"/>
    <w:rsid w:val="00FD241B"/>
    <w:rsid w:val="00FD2882"/>
    <w:rsid w:val="00FD3475"/>
    <w:rsid w:val="00FD363E"/>
    <w:rsid w:val="00FD51C9"/>
    <w:rsid w:val="00FD5CF9"/>
    <w:rsid w:val="00FD5DDB"/>
    <w:rsid w:val="00FD69D1"/>
    <w:rsid w:val="00FD71FC"/>
    <w:rsid w:val="00FD7AD8"/>
    <w:rsid w:val="00FD7B8B"/>
    <w:rsid w:val="00FE0954"/>
    <w:rsid w:val="00FE14B2"/>
    <w:rsid w:val="00FE1720"/>
    <w:rsid w:val="00FE2F3D"/>
    <w:rsid w:val="00FE3009"/>
    <w:rsid w:val="00FE402C"/>
    <w:rsid w:val="00FE4385"/>
    <w:rsid w:val="00FE4E18"/>
    <w:rsid w:val="00FE6EE4"/>
    <w:rsid w:val="00FE71EB"/>
    <w:rsid w:val="00FE73C7"/>
    <w:rsid w:val="00FF08A7"/>
    <w:rsid w:val="00FF1AA3"/>
    <w:rsid w:val="00FF28DB"/>
    <w:rsid w:val="00FF399F"/>
    <w:rsid w:val="00FF3ED0"/>
    <w:rsid w:val="00FF48D2"/>
    <w:rsid w:val="00FF4FDD"/>
    <w:rsid w:val="00FF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8CA743A"/>
  <w15:docId w15:val="{7BDBC8DC-FD81-D74D-B6E1-F00AFBC88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C5597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C559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95B7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95B7C"/>
  </w:style>
  <w:style w:type="paragraph" w:styleId="a7">
    <w:name w:val="footer"/>
    <w:basedOn w:val="a"/>
    <w:link w:val="a8"/>
    <w:uiPriority w:val="99"/>
    <w:unhideWhenUsed/>
    <w:rsid w:val="00D95B7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95B7C"/>
  </w:style>
  <w:style w:type="character" w:styleId="a9">
    <w:name w:val="annotation reference"/>
    <w:basedOn w:val="a0"/>
    <w:uiPriority w:val="99"/>
    <w:semiHidden/>
    <w:unhideWhenUsed/>
    <w:rsid w:val="0009548B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09548B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09548B"/>
  </w:style>
  <w:style w:type="paragraph" w:styleId="ac">
    <w:name w:val="annotation subject"/>
    <w:basedOn w:val="aa"/>
    <w:next w:val="aa"/>
    <w:link w:val="ad"/>
    <w:uiPriority w:val="99"/>
    <w:semiHidden/>
    <w:unhideWhenUsed/>
    <w:rsid w:val="0009548B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09548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052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4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2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7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gase</dc:creator>
  <cp:lastModifiedBy>Kazuhiro</cp:lastModifiedBy>
  <cp:revision>57</cp:revision>
  <dcterms:created xsi:type="dcterms:W3CDTF">2018-11-26T13:59:00Z</dcterms:created>
  <dcterms:modified xsi:type="dcterms:W3CDTF">2020-04-06T09:48:00Z</dcterms:modified>
</cp:coreProperties>
</file>